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1E8EA" w14:textId="77777777" w:rsidR="00046BF8" w:rsidRPr="00895702" w:rsidRDefault="00FF0712" w:rsidP="00046BF8">
      <w:pPr>
        <w:pStyle w:val="Normln10"/>
        <w:spacing w:line="480" w:lineRule="auto"/>
        <w:jc w:val="center"/>
        <w:rPr>
          <w:rStyle w:val="Standardnpsmoodstavce10"/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40357801"/>
      <w:r w:rsidRPr="00FF0712">
        <w:rPr>
          <w:rStyle w:val="Standardnpsmoodstavce10"/>
          <w:rFonts w:ascii="Times New Roman" w:hAnsi="Times New Roman" w:cs="Times New Roman"/>
          <w:b/>
          <w:bCs/>
          <w:sz w:val="24"/>
          <w:szCs w:val="24"/>
          <w:lang w:val="en-US"/>
        </w:rPr>
        <w:t>A Comprehensive Investigation of Geoenvironmental Pollution and Health Effects from Municipal Solid Waste Landfills</w:t>
      </w:r>
    </w:p>
    <w:p w14:paraId="6B610823" w14:textId="77777777" w:rsidR="00046BF8" w:rsidRPr="00212ECF" w:rsidRDefault="00046BF8" w:rsidP="00046BF8">
      <w:pPr>
        <w:pStyle w:val="Normln10"/>
        <w:spacing w:line="480" w:lineRule="auto"/>
        <w:jc w:val="center"/>
      </w:pPr>
      <w:r w:rsidRPr="00212ECF">
        <w:rPr>
          <w:rStyle w:val="Standardnpsmoodstavce10"/>
          <w:rFonts w:ascii="Times New Roman" w:hAnsi="Times New Roman" w:cs="Times New Roman"/>
          <w:sz w:val="24"/>
          <w:szCs w:val="24"/>
        </w:rPr>
        <w:t xml:space="preserve">Anna </w:t>
      </w:r>
      <w:proofErr w:type="spellStart"/>
      <w:r w:rsidRPr="00212ECF">
        <w:rPr>
          <w:rStyle w:val="Standardnpsmoodstavce10"/>
          <w:rFonts w:ascii="Times New Roman" w:hAnsi="Times New Roman" w:cs="Times New Roman"/>
          <w:sz w:val="24"/>
          <w:szCs w:val="24"/>
        </w:rPr>
        <w:t>Podlasek</w:t>
      </w:r>
      <w:r w:rsidRPr="00212ECF">
        <w:rPr>
          <w:rStyle w:val="Standardnpsmoodstavce10"/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12ECF">
        <w:rPr>
          <w:rStyle w:val="Standardnpsmoodstavce10"/>
          <w:rFonts w:ascii="Times New Roman" w:hAnsi="Times New Roman" w:cs="Times New Roman"/>
          <w:sz w:val="24"/>
          <w:szCs w:val="24"/>
        </w:rPr>
        <w:t xml:space="preserve">, Magdalena Daria </w:t>
      </w:r>
      <w:proofErr w:type="spellStart"/>
      <w:proofErr w:type="gramStart"/>
      <w:r w:rsidRPr="00212ECF">
        <w:rPr>
          <w:rStyle w:val="Standardnpsmoodstavce10"/>
          <w:rFonts w:ascii="Times New Roman" w:hAnsi="Times New Roman" w:cs="Times New Roman"/>
          <w:sz w:val="24"/>
          <w:szCs w:val="24"/>
        </w:rPr>
        <w:t>Vaverková</w:t>
      </w:r>
      <w:r w:rsidRPr="00212ECF">
        <w:rPr>
          <w:rStyle w:val="Standardnpsmoodstavce10"/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212ECF">
        <w:rPr>
          <w:rStyle w:val="Standardnpsmoodstavce10"/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212ECF">
        <w:rPr>
          <w:rStyle w:val="Standardnpsmoodstavce10"/>
          <w:rFonts w:ascii="Times New Roman" w:hAnsi="Times New Roman" w:cs="Times New Roman"/>
          <w:sz w:val="24"/>
          <w:szCs w:val="24"/>
        </w:rPr>
        <w:t xml:space="preserve">, Aleksandra </w:t>
      </w:r>
      <w:proofErr w:type="spellStart"/>
      <w:r w:rsidRPr="00212ECF">
        <w:rPr>
          <w:rStyle w:val="Standardnpsmoodstavce10"/>
          <w:rFonts w:ascii="Times New Roman" w:hAnsi="Times New Roman" w:cs="Times New Roman"/>
          <w:sz w:val="24"/>
          <w:szCs w:val="24"/>
        </w:rPr>
        <w:t>Jakimiuk</w:t>
      </w:r>
      <w:r w:rsidRPr="00212ECF">
        <w:rPr>
          <w:rStyle w:val="Standardnpsmoodstavce10"/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12ECF">
        <w:rPr>
          <w:rStyle w:val="Standardnpsmoodstavce10"/>
          <w:rFonts w:ascii="Times New Roman" w:hAnsi="Times New Roman" w:cs="Times New Roman"/>
          <w:sz w:val="24"/>
          <w:szCs w:val="24"/>
        </w:rPr>
        <w:t xml:space="preserve">, Eugeniusz </w:t>
      </w:r>
      <w:proofErr w:type="spellStart"/>
      <w:r w:rsidRPr="00212ECF">
        <w:rPr>
          <w:rStyle w:val="Standardnpsmoodstavce10"/>
          <w:rFonts w:ascii="Times New Roman" w:hAnsi="Times New Roman" w:cs="Times New Roman"/>
          <w:sz w:val="24"/>
          <w:szCs w:val="24"/>
        </w:rPr>
        <w:t>Koda</w:t>
      </w:r>
      <w:r w:rsidRPr="00212ECF">
        <w:rPr>
          <w:rStyle w:val="Standardnpsmoodstavce10"/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04820A39" w14:textId="77777777" w:rsidR="00046BF8" w:rsidRPr="001E6133" w:rsidRDefault="00046BF8" w:rsidP="00046BF8">
      <w:pPr>
        <w:pStyle w:val="Normln10"/>
        <w:autoSpaceDE w:val="0"/>
        <w:spacing w:after="0" w:line="480" w:lineRule="auto"/>
        <w:rPr>
          <w:rStyle w:val="Standardnpsmoodstavce10"/>
          <w:rFonts w:ascii="Times New Roman" w:hAnsi="Times New Roman" w:cs="Times New Roman"/>
          <w:sz w:val="24"/>
          <w:szCs w:val="24"/>
          <w:lang w:val="en-US"/>
        </w:rPr>
      </w:pPr>
      <w:r w:rsidRPr="00895702">
        <w:rPr>
          <w:rStyle w:val="Standardnpsmoodstavce10"/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E6133">
        <w:rPr>
          <w:rStyle w:val="Standardnpsmoodstavce10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95702">
        <w:rPr>
          <w:rStyle w:val="Standardnpsmoodstavce10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partment of Revitalization and Architecture, Institute of Civil Engineering, Warsaw University of Life Sciences – SGGW, Nowoursynowska 159, 02 776, Warsaw, Poland; </w:t>
      </w:r>
      <w:hyperlink r:id="rId4" w:history="1">
        <w:r w:rsidRPr="00895702">
          <w:rPr>
            <w:rStyle w:val="Hypertextovodkaz"/>
            <w:rFonts w:ascii="Times New Roman" w:hAnsi="Times New Roman"/>
            <w:sz w:val="24"/>
            <w:szCs w:val="24"/>
            <w:lang w:val="en-US"/>
          </w:rPr>
          <w:t>anna_podlasek@sggw.edu.pl</w:t>
        </w:r>
      </w:hyperlink>
      <w:r w:rsidRPr="00895702">
        <w:rPr>
          <w:rStyle w:val="Standardnpsmoodstavce10"/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5" w:history="1">
        <w:r w:rsidRPr="001E6133">
          <w:rPr>
            <w:rStyle w:val="Hypertextovodkaz"/>
            <w:rFonts w:ascii="Times New Roman" w:hAnsi="Times New Roman"/>
            <w:sz w:val="24"/>
            <w:szCs w:val="24"/>
            <w:lang w:val="en-US"/>
          </w:rPr>
          <w:t>aleksandra_jakimiuk@sggw.edu.pl</w:t>
        </w:r>
      </w:hyperlink>
      <w:r w:rsidRPr="00895702">
        <w:rPr>
          <w:rStyle w:val="Standardnpsmoodstavce10"/>
          <w:rFonts w:ascii="Times New Roman" w:hAnsi="Times New Roman" w:cs="Times New Roman"/>
          <w:sz w:val="24"/>
          <w:szCs w:val="24"/>
          <w:lang w:val="en-US"/>
        </w:rPr>
        <w:t>,</w:t>
      </w:r>
    </w:p>
    <w:p w14:paraId="0BCEE894" w14:textId="77777777" w:rsidR="00046BF8" w:rsidRPr="00895702" w:rsidRDefault="00D37C4A" w:rsidP="00046BF8">
      <w:pPr>
        <w:pStyle w:val="Normln10"/>
        <w:autoSpaceDE w:val="0"/>
        <w:spacing w:after="0" w:line="480" w:lineRule="auto"/>
        <w:rPr>
          <w:rStyle w:val="Hypertextovodkaz10"/>
          <w:rFonts w:ascii="Times New Roman" w:hAnsi="Times New Roman"/>
          <w:sz w:val="24"/>
          <w:szCs w:val="24"/>
          <w:lang w:val="en-US"/>
        </w:rPr>
      </w:pPr>
      <w:hyperlink r:id="rId6" w:history="1">
        <w:r w:rsidR="00046BF8" w:rsidRPr="00895702">
          <w:rPr>
            <w:rStyle w:val="Hypertextovodkaz"/>
            <w:rFonts w:ascii="Times New Roman" w:hAnsi="Times New Roman"/>
            <w:sz w:val="24"/>
            <w:szCs w:val="24"/>
            <w:lang w:val="en-US"/>
          </w:rPr>
          <w:t>eugeniusz_koda@sggw.edu.pl</w:t>
        </w:r>
      </w:hyperlink>
    </w:p>
    <w:p w14:paraId="1BBD2E44" w14:textId="77777777" w:rsidR="00046BF8" w:rsidRPr="00895702" w:rsidRDefault="00046BF8" w:rsidP="00046BF8">
      <w:pPr>
        <w:pStyle w:val="Normln10"/>
        <w:autoSpaceDE w:val="0"/>
        <w:spacing w:after="0" w:line="480" w:lineRule="auto"/>
        <w:jc w:val="both"/>
        <w:rPr>
          <w:rStyle w:val="Hypertextovodkaz10"/>
          <w:rFonts w:ascii="Times New Roman" w:hAnsi="Times New Roman"/>
          <w:sz w:val="24"/>
          <w:szCs w:val="24"/>
          <w:lang w:val="en-US"/>
        </w:rPr>
      </w:pPr>
      <w:r w:rsidRPr="00895702">
        <w:rPr>
          <w:rStyle w:val="Standardnpsmoodstavce10"/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E6133">
        <w:rPr>
          <w:rStyle w:val="Standardnpsmoodstavce10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95702">
        <w:rPr>
          <w:rStyle w:val="Standardnpsmoodstavce10"/>
          <w:rFonts w:ascii="Times New Roman" w:hAnsi="Times New Roman" w:cs="Times New Roman"/>
          <w:i/>
          <w:iCs/>
          <w:sz w:val="24"/>
          <w:szCs w:val="24"/>
          <w:lang w:val="en-US"/>
        </w:rPr>
        <w:t>Department of Applied and Landscape Ecology, Faculty of AgriSciences, Mendel University in Brno, Zemědělská 1, 613 00, Brno, Czech Republic;</w:t>
      </w:r>
      <w:r w:rsidRPr="00895702">
        <w:rPr>
          <w:rStyle w:val="Standardnpsmoodstavce10"/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history="1">
        <w:r w:rsidRPr="00895702">
          <w:rPr>
            <w:rStyle w:val="Hypertextovodkaz10"/>
            <w:rFonts w:ascii="Times New Roman" w:hAnsi="Times New Roman"/>
            <w:sz w:val="24"/>
            <w:szCs w:val="24"/>
            <w:lang w:val="en-US"/>
          </w:rPr>
          <w:t>magda.vaverkova@uake.cz</w:t>
        </w:r>
      </w:hyperlink>
    </w:p>
    <w:p w14:paraId="43A49888" w14:textId="77777777" w:rsidR="00046BF8" w:rsidRPr="001E6133" w:rsidRDefault="00046BF8" w:rsidP="00046BF8">
      <w:pPr>
        <w:pStyle w:val="Normln10"/>
        <w:autoSpaceDE w:val="0"/>
        <w:spacing w:after="0" w:line="480" w:lineRule="auto"/>
        <w:jc w:val="both"/>
        <w:rPr>
          <w:lang w:val="en-US"/>
        </w:rPr>
      </w:pPr>
    </w:p>
    <w:bookmarkEnd w:id="0"/>
    <w:p w14:paraId="1C7C6B3B" w14:textId="77777777" w:rsidR="00046BF8" w:rsidRPr="001E6133" w:rsidRDefault="00046BF8" w:rsidP="00046BF8">
      <w:pPr>
        <w:pStyle w:val="Normln10"/>
        <w:spacing w:after="0" w:line="480" w:lineRule="auto"/>
        <w:rPr>
          <w:lang w:val="en-US"/>
        </w:rPr>
      </w:pPr>
      <w:r w:rsidRPr="00895702">
        <w:rPr>
          <w:rStyle w:val="Standardnpsmoodstavce10"/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cs-CZ"/>
        </w:rPr>
        <w:t>*</w:t>
      </w:r>
      <w:r w:rsidRPr="00895702">
        <w:rPr>
          <w:rStyle w:val="Standardnpsmoodstavce10"/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Corresponding author: Magdalena Daria Vaverková, </w:t>
      </w:r>
      <w:hyperlink r:id="rId8" w:history="1">
        <w:r w:rsidRPr="00895702">
          <w:rPr>
            <w:rStyle w:val="Hypertextovodkaz10"/>
            <w:rFonts w:ascii="Times New Roman" w:hAnsi="Times New Roman"/>
            <w:sz w:val="24"/>
            <w:szCs w:val="24"/>
            <w:lang w:val="en-US"/>
          </w:rPr>
          <w:t>magdalena_vaverkova@sggw.edu.pl</w:t>
        </w:r>
      </w:hyperlink>
    </w:p>
    <w:p w14:paraId="6C2A7765" w14:textId="77777777" w:rsidR="00046BF8" w:rsidRDefault="00046BF8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34334A0A" w14:textId="77777777" w:rsidR="008A13E6" w:rsidRDefault="008A13E6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2EAC2E49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1E787965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0ED5C720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3A44C947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7BEA7A89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6D6BE07D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5E900C07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572A42AE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0B4CFAC2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233CAD62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69D45853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124D4C2F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3A706D5C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06202470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1A229124" w14:textId="77777777" w:rsidR="00FF0712" w:rsidRDefault="00FF0712" w:rsidP="00A07D76">
      <w:pPr>
        <w:tabs>
          <w:tab w:val="left" w:pos="11863"/>
        </w:tabs>
        <w:rPr>
          <w:rFonts w:ascii="Times New Roman" w:hAnsi="Times New Roman" w:cs="Times New Roman"/>
          <w:lang w:val="en-US"/>
        </w:rPr>
      </w:pPr>
    </w:p>
    <w:p w14:paraId="3B26CB40" w14:textId="77777777" w:rsidR="00A07D76" w:rsidRDefault="001946C5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8A13E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materials </w:t>
      </w:r>
    </w:p>
    <w:p w14:paraId="5A50206D" w14:textId="77777777" w:rsidR="00364D86" w:rsidRDefault="00364D86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EF8EF0E" w14:textId="77777777" w:rsidR="00A07D76" w:rsidRDefault="00A07D76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550DE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364D8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550DE">
        <w:rPr>
          <w:rFonts w:ascii="Times New Roman" w:hAnsi="Times New Roman" w:cs="Times New Roman"/>
          <w:sz w:val="24"/>
          <w:szCs w:val="24"/>
          <w:lang w:val="en-US"/>
        </w:rPr>
        <w:t>. The morphology of wastes d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550DE">
        <w:rPr>
          <w:rFonts w:ascii="Times New Roman" w:hAnsi="Times New Roman" w:cs="Times New Roman"/>
          <w:sz w:val="24"/>
          <w:szCs w:val="24"/>
          <w:lang w:val="en-US"/>
        </w:rPr>
        <w:t xml:space="preserve">posed at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diowo </w:t>
      </w:r>
      <w:r w:rsidRPr="000550DE">
        <w:rPr>
          <w:rFonts w:ascii="Times New Roman" w:hAnsi="Times New Roman" w:cs="Times New Roman"/>
          <w:sz w:val="24"/>
          <w:szCs w:val="24"/>
          <w:lang w:val="en-US"/>
        </w:rPr>
        <w:t xml:space="preserve">landfill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2"/>
        <w:gridCol w:w="5951"/>
        <w:gridCol w:w="1559"/>
      </w:tblGrid>
      <w:tr w:rsidR="00A07D76" w:rsidRPr="008619EA" w14:paraId="480EBEDA" w14:textId="77777777" w:rsidTr="00A21BFB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7D6C9" w14:textId="77777777" w:rsidR="00A07D76" w:rsidRPr="008619EA" w:rsidRDefault="00A07D76" w:rsidP="00A21BFB">
            <w:pPr>
              <w:pStyle w:val="Normln1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19EA">
              <w:rPr>
                <w:rFonts w:ascii="Times New Roman" w:hAnsi="Times New Roman" w:cs="Times New Roman"/>
                <w:b/>
                <w:bCs/>
                <w:lang w:val="en-US"/>
              </w:rPr>
              <w:t>Waste code</w:t>
            </w:r>
          </w:p>
        </w:tc>
        <w:tc>
          <w:tcPr>
            <w:tcW w:w="3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7A9AC" w14:textId="77777777" w:rsidR="00A07D76" w:rsidRPr="008619EA" w:rsidRDefault="00A07D76" w:rsidP="00A21BFB">
            <w:pPr>
              <w:pStyle w:val="Normln1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19EA">
              <w:rPr>
                <w:rFonts w:ascii="Times New Roman" w:hAnsi="Times New Roman" w:cs="Times New Roman"/>
                <w:b/>
                <w:bCs/>
                <w:lang w:val="en-US"/>
              </w:rPr>
              <w:t>Type of wast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4FE5A" w14:textId="77777777" w:rsidR="00A07D76" w:rsidRPr="008619EA" w:rsidRDefault="00A07D76" w:rsidP="00A21BFB">
            <w:pPr>
              <w:pStyle w:val="Normln1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19EA">
              <w:rPr>
                <w:rFonts w:ascii="Times New Roman" w:hAnsi="Times New Roman" w:cs="Times New Roman"/>
                <w:b/>
                <w:bCs/>
                <w:lang w:val="en-US"/>
              </w:rPr>
              <w:t>Content [%]</w:t>
            </w:r>
          </w:p>
        </w:tc>
      </w:tr>
      <w:tr w:rsidR="00A07D76" w:rsidRPr="008619EA" w14:paraId="61EAD8D2" w14:textId="77777777" w:rsidTr="00A21BFB"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C8A48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501</w:t>
            </w:r>
          </w:p>
        </w:tc>
        <w:tc>
          <w:tcPr>
            <w:tcW w:w="328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1EB3B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Pr="00A55A5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-composted fraction of municipal and similar wastes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A3908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96</w:t>
            </w:r>
          </w:p>
        </w:tc>
      </w:tr>
      <w:tr w:rsidR="00A07D76" w:rsidRPr="008619EA" w14:paraId="011FC290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CE64E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0502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BF508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 w:rsidRPr="00A55A58">
              <w:rPr>
                <w:rFonts w:ascii="Times New Roman" w:hAnsi="Times New Roman" w:cs="Times New Roman"/>
                <w:color w:val="000000"/>
                <w:lang w:val="en-US"/>
              </w:rPr>
              <w:t>on-composted fraction of animal and vegetable waste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424AD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9</w:t>
            </w:r>
          </w:p>
        </w:tc>
      </w:tr>
      <w:tr w:rsidR="00A07D76" w:rsidRPr="008619EA" w14:paraId="35BB8FC8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7CD41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0599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A0045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</w:t>
            </w:r>
            <w:r w:rsidRPr="00A55A58">
              <w:rPr>
                <w:rFonts w:ascii="Times New Roman" w:hAnsi="Times New Roman" w:cs="Times New Roman"/>
                <w:color w:val="000000"/>
                <w:lang w:val="en-US"/>
              </w:rPr>
              <w:t>astes not otherwise specified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92B37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</w:tr>
    </w:tbl>
    <w:p w14:paraId="7787CB56" w14:textId="77777777" w:rsidR="00A07D76" w:rsidRDefault="00A07D76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90A0B9" w14:textId="77777777" w:rsidR="00A21BFB" w:rsidRDefault="00A21BFB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A72A40F" w14:textId="77777777" w:rsidR="00A21BFB" w:rsidRDefault="00A21BFB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B0CBEE5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304432A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591725B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7DCED90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192ABB7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2D275CE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EFE3015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8878412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1E29CDB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DA829D7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75A045B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3661385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E077D79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06598F3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4A95DD8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08210D3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8CC18FD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8E76D70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15E4AA1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961B1B1" w14:textId="77777777" w:rsidR="00347CE0" w:rsidRDefault="00347CE0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3EABDC6" w14:textId="77777777" w:rsidR="00A07D76" w:rsidRDefault="00A07D76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550DE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37384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550DE">
        <w:rPr>
          <w:rFonts w:ascii="Times New Roman" w:hAnsi="Times New Roman" w:cs="Times New Roman"/>
          <w:sz w:val="24"/>
          <w:szCs w:val="24"/>
          <w:lang w:val="en-US"/>
        </w:rPr>
        <w:t xml:space="preserve">. The morphology of wastes </w:t>
      </w:r>
      <w:r>
        <w:rPr>
          <w:rFonts w:ascii="Times New Roman" w:hAnsi="Times New Roman" w:cs="Times New Roman"/>
          <w:sz w:val="24"/>
          <w:szCs w:val="24"/>
          <w:lang w:val="en-US"/>
        </w:rPr>
        <w:t>reused for the Radiowo landfill reclam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2"/>
        <w:gridCol w:w="5951"/>
        <w:gridCol w:w="1559"/>
      </w:tblGrid>
      <w:tr w:rsidR="00A07D76" w:rsidRPr="008619EA" w14:paraId="748FE901" w14:textId="77777777" w:rsidTr="00A21BFB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F330A" w14:textId="77777777" w:rsidR="00A07D76" w:rsidRPr="008619EA" w:rsidRDefault="00A07D76" w:rsidP="00A21BFB">
            <w:pPr>
              <w:pStyle w:val="Normln1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19EA">
              <w:rPr>
                <w:rFonts w:ascii="Times New Roman" w:hAnsi="Times New Roman" w:cs="Times New Roman"/>
                <w:b/>
                <w:bCs/>
                <w:lang w:val="en-US"/>
              </w:rPr>
              <w:t>Waste code</w:t>
            </w:r>
          </w:p>
        </w:tc>
        <w:tc>
          <w:tcPr>
            <w:tcW w:w="3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5E5DF" w14:textId="77777777" w:rsidR="00A07D76" w:rsidRPr="008619EA" w:rsidRDefault="00A07D76" w:rsidP="00A21BFB">
            <w:pPr>
              <w:pStyle w:val="Normln1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19EA">
              <w:rPr>
                <w:rFonts w:ascii="Times New Roman" w:hAnsi="Times New Roman" w:cs="Times New Roman"/>
                <w:b/>
                <w:bCs/>
                <w:lang w:val="en-US"/>
              </w:rPr>
              <w:t>Type of wast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04A51" w14:textId="77777777" w:rsidR="00A07D76" w:rsidRPr="008619EA" w:rsidRDefault="00A07D76" w:rsidP="00A21BFB">
            <w:pPr>
              <w:pStyle w:val="Normln1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19EA">
              <w:rPr>
                <w:rFonts w:ascii="Times New Roman" w:hAnsi="Times New Roman" w:cs="Times New Roman"/>
                <w:b/>
                <w:bCs/>
                <w:lang w:val="en-US"/>
              </w:rPr>
              <w:t>Content [%]</w:t>
            </w:r>
          </w:p>
        </w:tc>
      </w:tr>
      <w:tr w:rsidR="00A07D76" w:rsidRPr="008619EA" w14:paraId="74CB4F54" w14:textId="77777777" w:rsidTr="00A21BFB"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AB490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0101</w:t>
            </w:r>
          </w:p>
        </w:tc>
        <w:tc>
          <w:tcPr>
            <w:tcW w:w="328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DD30C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A55A58">
              <w:rPr>
                <w:rFonts w:ascii="Times New Roman" w:eastAsia="Times New Roman" w:hAnsi="Times New Roman" w:cs="Times New Roman"/>
                <w:color w:val="000000"/>
              </w:rPr>
              <w:t>oncrete</w:t>
            </w:r>
            <w:proofErr w:type="spellEnd"/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67249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</w:tr>
      <w:tr w:rsidR="00A07D76" w:rsidRPr="008619EA" w14:paraId="4486C294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F508A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102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17DE5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</w:t>
            </w:r>
            <w:r w:rsidRPr="00A55A58">
              <w:rPr>
                <w:rFonts w:ascii="Times New Roman" w:hAnsi="Times New Roman" w:cs="Times New Roman"/>
                <w:color w:val="000000"/>
                <w:lang w:val="en-US"/>
              </w:rPr>
              <w:t>ricks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7AA22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83</w:t>
            </w:r>
          </w:p>
        </w:tc>
      </w:tr>
      <w:tr w:rsidR="00A07D76" w:rsidRPr="008619EA" w14:paraId="775B0440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374B9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103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17F3A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A55A58">
              <w:rPr>
                <w:rFonts w:ascii="Times New Roman" w:hAnsi="Times New Roman" w:cs="Times New Roman"/>
                <w:color w:val="000000"/>
                <w:lang w:val="en-US"/>
              </w:rPr>
              <w:t>iles and ceramics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A9962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</w:tr>
      <w:tr w:rsidR="00A07D76" w:rsidRPr="00A55A58" w14:paraId="726E1731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F03EB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107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64FEC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Pr="00A55A58">
              <w:rPr>
                <w:rFonts w:ascii="Times New Roman" w:hAnsi="Times New Roman" w:cs="Times New Roman"/>
                <w:color w:val="000000"/>
                <w:lang w:val="en-US"/>
              </w:rPr>
              <w:t xml:space="preserve">ixtures of concrete, bricks, </w:t>
            </w:r>
            <w:proofErr w:type="gramStart"/>
            <w:r w:rsidRPr="00A55A58">
              <w:rPr>
                <w:rFonts w:ascii="Times New Roman" w:hAnsi="Times New Roman" w:cs="Times New Roman"/>
                <w:color w:val="000000"/>
                <w:lang w:val="en-US"/>
              </w:rPr>
              <w:t>tiles</w:t>
            </w:r>
            <w:proofErr w:type="gramEnd"/>
            <w:r w:rsidRPr="00A55A58">
              <w:rPr>
                <w:rFonts w:ascii="Times New Roman" w:hAnsi="Times New Roman" w:cs="Times New Roman"/>
                <w:color w:val="000000"/>
                <w:lang w:val="en-US"/>
              </w:rPr>
              <w:t xml:space="preserve"> and ceramics other than those mentioned in 17 01 06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4ECD1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.56</w:t>
            </w:r>
          </w:p>
        </w:tc>
      </w:tr>
      <w:tr w:rsidR="00A07D76" w:rsidRPr="00A55A58" w14:paraId="50C9542D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CAA04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0180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30EA1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55A58">
              <w:rPr>
                <w:rFonts w:ascii="Times New Roman" w:hAnsi="Times New Roman" w:cs="Times New Roman"/>
                <w:color w:val="000000"/>
                <w:lang w:val="en-US"/>
              </w:rPr>
              <w:t>Removed plaster, wallpaper, coverings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512A6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64</w:t>
            </w:r>
          </w:p>
        </w:tc>
      </w:tr>
      <w:tr w:rsidR="00A07D76" w:rsidRPr="00A55A58" w14:paraId="28A3DCDF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F3570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0181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1E387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41DD">
              <w:rPr>
                <w:rFonts w:ascii="Times New Roman" w:hAnsi="Times New Roman" w:cs="Times New Roman"/>
                <w:color w:val="000000"/>
                <w:lang w:val="en-US"/>
              </w:rPr>
              <w:t>Waste from road repairs and reconstruction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283B7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64</w:t>
            </w:r>
          </w:p>
        </w:tc>
      </w:tr>
      <w:tr w:rsidR="00A07D76" w:rsidRPr="00A55A58" w14:paraId="17A2F06F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D253D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0182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A60E9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>Other wast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 xml:space="preserve"> not specified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4BCFC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64</w:t>
            </w:r>
          </w:p>
        </w:tc>
      </w:tr>
      <w:tr w:rsidR="00A07D76" w:rsidRPr="00A55A58" w14:paraId="0D2AC236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E807A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0504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3C454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>oil and stones other than those mentioned in 17 05 03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F9598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.78</w:t>
            </w:r>
          </w:p>
        </w:tc>
      </w:tr>
      <w:tr w:rsidR="00A07D76" w:rsidRPr="00A55A58" w14:paraId="52F274AE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94ADD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0506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9D16F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>redging spoil other than those mentioned in 17 05 05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45E4D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.56</w:t>
            </w:r>
          </w:p>
        </w:tc>
      </w:tr>
      <w:tr w:rsidR="00A07D76" w:rsidRPr="00A55A58" w14:paraId="429C439B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326B4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0508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0AC04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>rack ballast other than those mentioned in 17 05 07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4137C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.56</w:t>
            </w:r>
          </w:p>
        </w:tc>
      </w:tr>
      <w:tr w:rsidR="00A07D76" w:rsidRPr="00A55A58" w14:paraId="0D1A5BF0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A56B0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0904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CA5C8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 xml:space="preserve">ixed construction and demolition </w:t>
            </w:r>
            <w:proofErr w:type="gramStart"/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>wastes</w:t>
            </w:r>
            <w:proofErr w:type="gramEnd"/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 xml:space="preserve"> other than those mentioned in 17 09 01, 17 09 02 and 17 09 03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0CFA3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.56</w:t>
            </w:r>
          </w:p>
        </w:tc>
      </w:tr>
      <w:tr w:rsidR="00A07D76" w:rsidRPr="00A55A58" w14:paraId="2A3B63CB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5B0BF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0503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A6FD1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>ff-specification compost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09C5C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83</w:t>
            </w:r>
          </w:p>
        </w:tc>
      </w:tr>
      <w:tr w:rsidR="00A07D76" w:rsidRPr="00A55A58" w14:paraId="61AA7C80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02B94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0999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49585" w14:textId="77777777" w:rsidR="00A07D76" w:rsidRPr="008619EA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</w:t>
            </w:r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>astes not otherwise specified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8F777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64</w:t>
            </w:r>
          </w:p>
        </w:tc>
      </w:tr>
      <w:tr w:rsidR="00A07D76" w:rsidRPr="00A55A58" w14:paraId="4A3D6A5E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72678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0202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BBFFB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>oil and stones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0D9B9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.56</w:t>
            </w:r>
          </w:p>
        </w:tc>
      </w:tr>
      <w:tr w:rsidR="00A07D76" w:rsidRPr="00A55A58" w14:paraId="664D28EE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68206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0303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6ECE8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CC7DB9">
              <w:rPr>
                <w:rFonts w:ascii="Times New Roman" w:hAnsi="Times New Roman" w:cs="Times New Roman"/>
                <w:color w:val="000000"/>
                <w:lang w:val="en-US"/>
              </w:rPr>
              <w:t>treet-cleaning residues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B5A1E" w14:textId="77777777" w:rsidR="00A07D76" w:rsidRPr="00A55A58" w:rsidRDefault="00A07D76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28</w:t>
            </w:r>
          </w:p>
        </w:tc>
      </w:tr>
    </w:tbl>
    <w:p w14:paraId="3928325D" w14:textId="77777777" w:rsidR="00A07D76" w:rsidRDefault="00A07D76" w:rsidP="00A07D7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620F5F2" w14:textId="77777777" w:rsidR="00347CE0" w:rsidRDefault="00347CE0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9882ECA" w14:textId="77777777" w:rsidR="00347CE0" w:rsidRDefault="00347CE0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877C81D" w14:textId="77777777" w:rsidR="00347CE0" w:rsidRDefault="00347CE0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644B402" w14:textId="77777777" w:rsidR="00347CE0" w:rsidRDefault="00347CE0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BAA8C3" w14:textId="77777777" w:rsidR="00347CE0" w:rsidRDefault="00347CE0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7E91A61" w14:textId="77777777" w:rsidR="00347CE0" w:rsidRDefault="00347CE0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4A5D766" w14:textId="77777777" w:rsidR="00347CE0" w:rsidRDefault="00347CE0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9454DED" w14:textId="77777777" w:rsidR="00347CE0" w:rsidRDefault="00347CE0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2CB702F" w14:textId="77777777" w:rsidR="00347CE0" w:rsidRDefault="00347CE0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19BBB48" w14:textId="77777777" w:rsidR="00347CE0" w:rsidRDefault="00347CE0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E6C648A" w14:textId="77777777" w:rsidR="00373847" w:rsidRPr="000550DE" w:rsidRDefault="00373847" w:rsidP="002708F9">
      <w:pPr>
        <w:tabs>
          <w:tab w:val="left" w:pos="1186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550DE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550DE">
        <w:rPr>
          <w:rFonts w:ascii="Times New Roman" w:hAnsi="Times New Roman" w:cs="Times New Roman"/>
          <w:sz w:val="24"/>
          <w:szCs w:val="24"/>
          <w:lang w:val="en-US"/>
        </w:rPr>
        <w:t>. The morphology of wastes d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550DE">
        <w:rPr>
          <w:rFonts w:ascii="Times New Roman" w:hAnsi="Times New Roman" w:cs="Times New Roman"/>
          <w:sz w:val="24"/>
          <w:szCs w:val="24"/>
          <w:lang w:val="en-US"/>
        </w:rPr>
        <w:t xml:space="preserve">posed at the </w:t>
      </w:r>
      <w:r>
        <w:rPr>
          <w:rFonts w:ascii="Times New Roman" w:hAnsi="Times New Roman" w:cs="Times New Roman"/>
          <w:sz w:val="24"/>
          <w:szCs w:val="24"/>
          <w:lang w:val="en-US"/>
        </w:rPr>
        <w:t>Zdounky</w:t>
      </w:r>
      <w:r w:rsidRPr="000550DE">
        <w:rPr>
          <w:rFonts w:ascii="Times New Roman" w:hAnsi="Times New Roman" w:cs="Times New Roman"/>
          <w:sz w:val="24"/>
          <w:szCs w:val="24"/>
          <w:lang w:val="en-US"/>
        </w:rPr>
        <w:t xml:space="preserve"> landfill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2"/>
        <w:gridCol w:w="5951"/>
        <w:gridCol w:w="1559"/>
      </w:tblGrid>
      <w:tr w:rsidR="00373847" w:rsidRPr="008619EA" w14:paraId="78089A5F" w14:textId="77777777" w:rsidTr="00DA76DF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9E27E" w14:textId="77777777" w:rsidR="00373847" w:rsidRPr="008619EA" w:rsidRDefault="00373847" w:rsidP="00A21BFB">
            <w:pPr>
              <w:pStyle w:val="Normln1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55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619EA">
              <w:rPr>
                <w:rFonts w:ascii="Times New Roman" w:hAnsi="Times New Roman" w:cs="Times New Roman"/>
                <w:b/>
                <w:bCs/>
                <w:lang w:val="en-US"/>
              </w:rPr>
              <w:t>Waste code</w:t>
            </w:r>
          </w:p>
        </w:tc>
        <w:tc>
          <w:tcPr>
            <w:tcW w:w="3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2D158" w14:textId="77777777" w:rsidR="00373847" w:rsidRPr="008619EA" w:rsidRDefault="00373847" w:rsidP="00A21BFB">
            <w:pPr>
              <w:pStyle w:val="Normln1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19EA">
              <w:rPr>
                <w:rFonts w:ascii="Times New Roman" w:hAnsi="Times New Roman" w:cs="Times New Roman"/>
                <w:b/>
                <w:bCs/>
                <w:lang w:val="en-US"/>
              </w:rPr>
              <w:t>Type of wast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5E114" w14:textId="77777777" w:rsidR="00373847" w:rsidRPr="008619EA" w:rsidRDefault="00373847" w:rsidP="00A21BFB">
            <w:pPr>
              <w:pStyle w:val="Normln1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19EA">
              <w:rPr>
                <w:rFonts w:ascii="Times New Roman" w:hAnsi="Times New Roman" w:cs="Times New Roman"/>
                <w:b/>
                <w:bCs/>
                <w:lang w:val="en-US"/>
              </w:rPr>
              <w:t>Content [%]</w:t>
            </w:r>
          </w:p>
        </w:tc>
      </w:tr>
      <w:tr w:rsidR="00373847" w:rsidRPr="008619EA" w14:paraId="54B4F59C" w14:textId="77777777" w:rsidTr="00DA76DF"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7341B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20104</w:t>
            </w:r>
          </w:p>
        </w:tc>
        <w:tc>
          <w:tcPr>
            <w:tcW w:w="328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6EAEA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8619EA">
              <w:rPr>
                <w:rFonts w:ascii="Times New Roman" w:hAnsi="Times New Roman" w:cs="Times New Roman"/>
                <w:color w:val="000000"/>
              </w:rPr>
              <w:t>aste plastics (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</w:rPr>
              <w:t>except</w:t>
            </w:r>
            <w:proofErr w:type="spellEnd"/>
            <w:r w:rsidRPr="008619E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</w:rPr>
              <w:t>packaging</w:t>
            </w:r>
            <w:proofErr w:type="spellEnd"/>
            <w:r w:rsidRPr="008619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EFDA2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373847" w:rsidRPr="008619EA" w14:paraId="5545F84F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F3FA2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20304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8FB26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aterials unsuitable for consumption or processing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7BDB7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73847" w:rsidRPr="008619EA" w14:paraId="405E82CB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3DEF0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40222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CA123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 xml:space="preserve">astes from processed textile 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fibres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E909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73847" w:rsidRPr="008619EA" w14:paraId="666771A3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C8296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70213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A69FE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8619EA">
              <w:rPr>
                <w:rFonts w:ascii="Times New Roman" w:hAnsi="Times New Roman" w:cs="Times New Roman"/>
                <w:color w:val="000000"/>
              </w:rPr>
              <w:t>aste plastic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10345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373847" w:rsidRPr="008619EA" w14:paraId="6588F3A2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F78E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00101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EAF22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 xml:space="preserve">ottom ash, </w:t>
            </w:r>
            <w:proofErr w:type="gramStart"/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slag</w:t>
            </w:r>
            <w:proofErr w:type="gramEnd"/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 xml:space="preserve"> and boiler dust (excluding boiler dust mentioned in 10 01 04)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16412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</w:tr>
      <w:tr w:rsidR="00373847" w:rsidRPr="008619EA" w14:paraId="1372BAB9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779A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20105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3A3F0" w14:textId="406A7AFE" w:rsidR="00373847" w:rsidRPr="008619EA" w:rsidRDefault="00D37C4A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stic</w:t>
            </w:r>
            <w:r w:rsidRPr="008619E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373847" w:rsidRPr="008619EA">
              <w:rPr>
                <w:rFonts w:ascii="Times New Roman" w:hAnsi="Times New Roman" w:cs="Times New Roman"/>
                <w:color w:val="000000"/>
              </w:rPr>
              <w:t>shavings</w:t>
            </w:r>
            <w:proofErr w:type="spellEnd"/>
            <w:r w:rsidR="00373847" w:rsidRPr="008619EA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="00373847" w:rsidRPr="008619EA">
              <w:rPr>
                <w:rFonts w:ascii="Times New Roman" w:hAnsi="Times New Roman" w:cs="Times New Roman"/>
                <w:color w:val="000000"/>
              </w:rPr>
              <w:t>turnings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4E99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373847" w:rsidRPr="008619EA" w14:paraId="7C6D6B78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215C3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20121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9A96A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pent grinding bodies and grinding materials other than those mentioned in 12 01 20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51D99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373847" w:rsidRPr="008619EA" w14:paraId="5B8488F7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0C239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60119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7C046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8619EA">
              <w:rPr>
                <w:rFonts w:ascii="Times New Roman" w:hAnsi="Times New Roman" w:cs="Times New Roman"/>
                <w:color w:val="000000"/>
              </w:rPr>
              <w:t>lastic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826C8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73847" w:rsidRPr="008619EA" w14:paraId="4A464584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7626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60120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771E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8619EA">
              <w:rPr>
                <w:rFonts w:ascii="Times New Roman" w:hAnsi="Times New Roman" w:cs="Times New Roman"/>
                <w:color w:val="000000"/>
              </w:rPr>
              <w:t>lass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A3669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73847" w:rsidRPr="008619EA" w14:paraId="3260500E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5BE09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61104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81404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ther linings and refractories from metallurgical processes other than those mentioned in 16 11 03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4D8D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373847" w:rsidRPr="008619EA" w14:paraId="0D44A6E6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C04A6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70101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B2CCD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8619EA">
              <w:rPr>
                <w:rFonts w:ascii="Times New Roman" w:hAnsi="Times New Roman" w:cs="Times New Roman"/>
                <w:color w:val="000000"/>
              </w:rPr>
              <w:t>oncrete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25572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373847" w:rsidRPr="008619EA" w14:paraId="555E2E3D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3722D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70102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FF569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8619EA">
              <w:rPr>
                <w:rFonts w:ascii="Times New Roman" w:hAnsi="Times New Roman" w:cs="Times New Roman"/>
                <w:color w:val="000000"/>
              </w:rPr>
              <w:t>ricks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6A32A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</w:tr>
      <w:tr w:rsidR="00373847" w:rsidRPr="008619EA" w14:paraId="5888B048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0CBE7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70107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B2C6B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 xml:space="preserve">ixtures of concrete, bricks, </w:t>
            </w:r>
            <w:proofErr w:type="gramStart"/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tiles</w:t>
            </w:r>
            <w:proofErr w:type="gramEnd"/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 xml:space="preserve"> and ceramics other than those mentioned in 17 01 06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3D3FE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373847" w:rsidRPr="008619EA" w14:paraId="0CFFBC15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FA17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70202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2D808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8619EA">
              <w:rPr>
                <w:rFonts w:ascii="Times New Roman" w:hAnsi="Times New Roman" w:cs="Times New Roman"/>
                <w:color w:val="000000"/>
              </w:rPr>
              <w:t>lass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67769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73847" w:rsidRPr="008619EA" w14:paraId="2E78987C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F294D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70203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0473E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8619EA">
              <w:rPr>
                <w:rFonts w:ascii="Times New Roman" w:hAnsi="Times New Roman" w:cs="Times New Roman"/>
                <w:color w:val="000000"/>
              </w:rPr>
              <w:t>lastic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9C7F3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373847" w:rsidRPr="008619EA" w14:paraId="119F6151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E9367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70504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9C5C4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oil and stones other than those mentioned in 17 05 03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4A088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</w:tr>
      <w:tr w:rsidR="00373847" w:rsidRPr="008619EA" w14:paraId="29684B06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52716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70604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9357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nsulation materials other than those mentioned in 17 06 01 and 17 06 03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59C41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373847" w:rsidRPr="008619EA" w14:paraId="078C04C0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2DDC1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lastRenderedPageBreak/>
              <w:t>170904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1EDE8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 xml:space="preserve">ixed construction and demolition </w:t>
            </w:r>
            <w:proofErr w:type="gramStart"/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wastes</w:t>
            </w:r>
            <w:proofErr w:type="gramEnd"/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 xml:space="preserve"> other than those mentioned in 17 09 01, 17 09 02 and 17 09 03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0D158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373847" w:rsidRPr="008619EA" w14:paraId="176EE188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EDCE5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90503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CF7EF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8619EA">
              <w:rPr>
                <w:rFonts w:ascii="Times New Roman" w:hAnsi="Times New Roman" w:cs="Times New Roman"/>
                <w:color w:val="000000"/>
              </w:rPr>
              <w:t>ff-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</w:rPr>
              <w:t>specification</w:t>
            </w:r>
            <w:proofErr w:type="spellEnd"/>
            <w:r w:rsidRPr="008619E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</w:rPr>
              <w:t>compost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07540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373847" w:rsidRPr="008619EA" w14:paraId="22D547EE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EEA9D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90801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B321A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8619EA">
              <w:rPr>
                <w:rFonts w:ascii="Times New Roman" w:hAnsi="Times New Roman" w:cs="Times New Roman"/>
                <w:color w:val="000000"/>
              </w:rPr>
              <w:t>creenings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DB13D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73847" w:rsidRPr="008619EA" w14:paraId="31E10BA5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535F9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90802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47A5B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8619EA">
              <w:rPr>
                <w:rFonts w:ascii="Times New Roman" w:hAnsi="Times New Roman" w:cs="Times New Roman"/>
                <w:color w:val="000000"/>
              </w:rPr>
              <w:t xml:space="preserve">aste from 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</w:rPr>
              <w:t>desanding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6DA49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373847" w:rsidRPr="008619EA" w14:paraId="0383494A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88CCA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91006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DDEAD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ther fractions other than those mentioned in 19 10 05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45CA6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373847" w:rsidRPr="008619EA" w14:paraId="3689E5F7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F4E75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91212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1CFA6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 xml:space="preserve">ther wastes (including mixtures of materials) from mechanical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reatment of wastes other than those mentioned in 19 12 11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7D16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373847" w:rsidRPr="008619EA" w14:paraId="2BC2F8E1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80461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200111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CDA4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8619EA">
              <w:rPr>
                <w:rFonts w:ascii="Times New Roman" w:hAnsi="Times New Roman" w:cs="Times New Roman"/>
                <w:color w:val="000000"/>
              </w:rPr>
              <w:t>extiles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F8661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373847" w:rsidRPr="008619EA" w14:paraId="060A4F96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287B5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200139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D1EE5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8619EA">
              <w:rPr>
                <w:rFonts w:ascii="Times New Roman" w:hAnsi="Times New Roman" w:cs="Times New Roman"/>
                <w:color w:val="000000"/>
              </w:rPr>
              <w:t>lastics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6FFA5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373847" w:rsidRPr="008619EA" w14:paraId="40449799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BDDA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200203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3E174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8619EA">
              <w:rPr>
                <w:rFonts w:ascii="Times New Roman" w:hAnsi="Times New Roman" w:cs="Times New Roman"/>
                <w:color w:val="000000"/>
              </w:rPr>
              <w:t>ther</w:t>
            </w:r>
            <w:proofErr w:type="spellEnd"/>
            <w:r w:rsidRPr="008619EA">
              <w:rPr>
                <w:rFonts w:ascii="Times New Roman" w:hAnsi="Times New Roman" w:cs="Times New Roman"/>
                <w:color w:val="000000"/>
              </w:rPr>
              <w:t xml:space="preserve"> non-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</w:rPr>
              <w:t>biodegradable</w:t>
            </w:r>
            <w:proofErr w:type="spellEnd"/>
            <w:r w:rsidRPr="008619E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</w:rPr>
              <w:t>wastes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D1468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373847" w:rsidRPr="008619EA" w14:paraId="39154881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89CCE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200301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4449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8619EA">
              <w:rPr>
                <w:rFonts w:ascii="Times New Roman" w:hAnsi="Times New Roman" w:cs="Times New Roman"/>
                <w:color w:val="000000"/>
              </w:rPr>
              <w:t xml:space="preserve">ixed 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</w:rPr>
              <w:t>municipal</w:t>
            </w:r>
            <w:proofErr w:type="spellEnd"/>
            <w:r w:rsidRPr="008619EA">
              <w:rPr>
                <w:rFonts w:ascii="Times New Roman" w:hAnsi="Times New Roman" w:cs="Times New Roman"/>
                <w:color w:val="000000"/>
              </w:rPr>
              <w:t xml:space="preserve"> waste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8C9DE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44.67</w:t>
            </w:r>
          </w:p>
        </w:tc>
      </w:tr>
      <w:tr w:rsidR="00373847" w:rsidRPr="008619EA" w14:paraId="6FA986D9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B4446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200302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6E8E0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8619EA">
              <w:rPr>
                <w:rFonts w:ascii="Times New Roman" w:hAnsi="Times New Roman" w:cs="Times New Roman"/>
                <w:color w:val="000000"/>
              </w:rPr>
              <w:t xml:space="preserve">aste from 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</w:rPr>
              <w:t>markets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0C319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373847" w:rsidRPr="008619EA" w14:paraId="75721148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71AD5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200303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D3BB8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8619EA">
              <w:rPr>
                <w:rFonts w:ascii="Times New Roman" w:hAnsi="Times New Roman" w:cs="Times New Roman"/>
                <w:color w:val="000000"/>
              </w:rPr>
              <w:t>treet-cleaning</w:t>
            </w:r>
            <w:proofErr w:type="spellEnd"/>
            <w:r w:rsidRPr="008619E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19EA">
              <w:rPr>
                <w:rFonts w:ascii="Times New Roman" w:hAnsi="Times New Roman" w:cs="Times New Roman"/>
                <w:color w:val="000000"/>
              </w:rPr>
              <w:t>residues</w:t>
            </w:r>
            <w:proofErr w:type="spellEnd"/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8A942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  <w:tr w:rsidR="00373847" w:rsidRPr="008619EA" w14:paraId="3A1FF5FC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DDBD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200307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8658F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8619EA">
              <w:rPr>
                <w:rFonts w:ascii="Times New Roman" w:hAnsi="Times New Roman" w:cs="Times New Roman"/>
                <w:color w:val="000000"/>
              </w:rPr>
              <w:t>ulky</w:t>
            </w:r>
            <w:proofErr w:type="spellEnd"/>
            <w:r w:rsidRPr="008619EA">
              <w:rPr>
                <w:rFonts w:ascii="Times New Roman" w:hAnsi="Times New Roman" w:cs="Times New Roman"/>
                <w:color w:val="000000"/>
              </w:rPr>
              <w:t xml:space="preserve"> waste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CE23C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20.55</w:t>
            </w:r>
          </w:p>
        </w:tc>
      </w:tr>
      <w:tr w:rsidR="00373847" w:rsidRPr="008619EA" w14:paraId="3CF4D50C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C8462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20304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F9A84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Pr="008619EA">
              <w:rPr>
                <w:rFonts w:ascii="Times New Roman" w:hAnsi="Times New Roman" w:cs="Times New Roman"/>
                <w:color w:val="000000"/>
                <w:lang w:val="en-US"/>
              </w:rPr>
              <w:t>aterials unsuitable for consumption or processing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7779E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373847" w:rsidRPr="008619EA" w14:paraId="73F11591" w14:textId="77777777" w:rsidTr="00A21BFB">
        <w:tc>
          <w:tcPr>
            <w:tcW w:w="8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E0674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200201</w:t>
            </w:r>
          </w:p>
        </w:tc>
        <w:tc>
          <w:tcPr>
            <w:tcW w:w="32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A427F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8619EA">
              <w:rPr>
                <w:rFonts w:ascii="Times New Roman" w:hAnsi="Times New Roman" w:cs="Times New Roman"/>
                <w:color w:val="000000"/>
              </w:rPr>
              <w:t>iodegradable</w:t>
            </w:r>
            <w:proofErr w:type="spellEnd"/>
            <w:r w:rsidRPr="008619EA">
              <w:rPr>
                <w:rFonts w:ascii="Times New Roman" w:hAnsi="Times New Roman" w:cs="Times New Roman"/>
                <w:color w:val="000000"/>
              </w:rPr>
              <w:t xml:space="preserve"> waste</w:t>
            </w:r>
          </w:p>
        </w:tc>
        <w:tc>
          <w:tcPr>
            <w:tcW w:w="8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5B803" w14:textId="77777777" w:rsidR="00373847" w:rsidRPr="008619EA" w:rsidRDefault="00373847" w:rsidP="00A21BFB">
            <w:pPr>
              <w:spacing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19EA">
              <w:rPr>
                <w:rFonts w:ascii="Times New Roman" w:hAnsi="Times New Roman" w:cs="Times New Roman"/>
                <w:color w:val="000000"/>
              </w:rPr>
              <w:t>8.37</w:t>
            </w:r>
          </w:p>
        </w:tc>
      </w:tr>
    </w:tbl>
    <w:p w14:paraId="02D54AA6" w14:textId="77777777" w:rsidR="002708F9" w:rsidRDefault="002708F9" w:rsidP="001946C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B9D763B" w14:textId="77777777" w:rsidR="00FF0712" w:rsidRDefault="00FF0712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2CD8A8D" w14:textId="77777777" w:rsidR="00347CE0" w:rsidRDefault="00347CE0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2494140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F59222B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980B75D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A0772A1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AC57077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378673D" w14:textId="77777777" w:rsidR="00364D86" w:rsidRPr="00FF7AF3" w:rsidRDefault="00364D86" w:rsidP="00364D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F7AF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4</w:t>
      </w:r>
      <w:r w:rsidRPr="00FF7AF3">
        <w:rPr>
          <w:rFonts w:ascii="Times New Roman" w:hAnsi="Times New Roman" w:cs="Times New Roman"/>
          <w:sz w:val="24"/>
          <w:szCs w:val="24"/>
          <w:lang w:val="en-US"/>
        </w:rPr>
        <w:t>. Permissible content of sel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Ms</w:t>
      </w:r>
      <w:r w:rsidRPr="00FF7AF3">
        <w:rPr>
          <w:rFonts w:ascii="Times New Roman" w:hAnsi="Times New Roman" w:cs="Times New Roman"/>
          <w:sz w:val="24"/>
          <w:szCs w:val="24"/>
          <w:lang w:val="en-US"/>
        </w:rPr>
        <w:t xml:space="preserve">, specified for a depth of 0–0.25 m below ground level for </w:t>
      </w:r>
      <w:r w:rsidR="00D37C4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I-</w:t>
      </w:r>
      <w:r w:rsidRPr="00FF7AF3">
        <w:rPr>
          <w:rFonts w:ascii="Times New Roman" w:hAnsi="Times New Roman" w:cs="Times New Roman"/>
          <w:sz w:val="24"/>
          <w:szCs w:val="24"/>
          <w:lang w:val="en-US"/>
        </w:rPr>
        <w:t>IV group of soi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Own elaboration based on </w:t>
      </w:r>
      <w:r w:rsidRPr="006B5473">
        <w:rPr>
          <w:rFonts w:ascii="Times New Roman" w:hAnsi="Times New Roman" w:cs="Times New Roman"/>
          <w:sz w:val="24"/>
          <w:szCs w:val="24"/>
          <w:lang w:val="en-US"/>
        </w:rPr>
        <w:t>Journal of Laws No. 2016 item 1395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945"/>
        <w:gridCol w:w="1610"/>
        <w:gridCol w:w="1417"/>
        <w:gridCol w:w="993"/>
        <w:gridCol w:w="1290"/>
        <w:gridCol w:w="1200"/>
        <w:gridCol w:w="1048"/>
      </w:tblGrid>
      <w:tr w:rsidR="00364D86" w:rsidRPr="004F1792" w14:paraId="0195DD9E" w14:textId="77777777" w:rsidTr="00441669">
        <w:tc>
          <w:tcPr>
            <w:tcW w:w="559" w:type="dxa"/>
            <w:vMerge w:val="restart"/>
          </w:tcPr>
          <w:p w14:paraId="2D1D591E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945" w:type="dxa"/>
            <w:vMerge w:val="restart"/>
          </w:tcPr>
          <w:p w14:paraId="59F09216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Heavy metal</w:t>
            </w:r>
          </w:p>
        </w:tc>
        <w:tc>
          <w:tcPr>
            <w:tcW w:w="7558" w:type="dxa"/>
            <w:gridSpan w:val="6"/>
          </w:tcPr>
          <w:p w14:paraId="7D214D0D" w14:textId="77777777" w:rsidR="00364D86" w:rsidRPr="00A439A5" w:rsidRDefault="00364D86" w:rsidP="004416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 xml:space="preserve">Limit </w:t>
            </w:r>
            <w:r>
              <w:rPr>
                <w:rFonts w:ascii="Times New Roman" w:hAnsi="Times New Roman" w:cs="Times New Roman"/>
                <w:lang w:val="en-US"/>
              </w:rPr>
              <w:t xml:space="preserve">concentration </w:t>
            </w:r>
            <w:r w:rsidRPr="00A439A5">
              <w:rPr>
                <w:rFonts w:ascii="Times New Roman" w:hAnsi="Times New Roman" w:cs="Times New Roman"/>
                <w:lang w:val="en-US"/>
              </w:rPr>
              <w:t>[mg/kg DM]</w:t>
            </w:r>
          </w:p>
        </w:tc>
      </w:tr>
      <w:tr w:rsidR="00364D86" w:rsidRPr="00A439A5" w14:paraId="269D153B" w14:textId="77777777" w:rsidTr="00441669">
        <w:tc>
          <w:tcPr>
            <w:tcW w:w="559" w:type="dxa"/>
            <w:vMerge/>
          </w:tcPr>
          <w:p w14:paraId="6D63AD78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5" w:type="dxa"/>
            <w:vMerge/>
          </w:tcPr>
          <w:p w14:paraId="2402C1D8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0" w:type="dxa"/>
            <w:vMerge w:val="restart"/>
          </w:tcPr>
          <w:p w14:paraId="18D3340B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3700" w:type="dxa"/>
            <w:gridSpan w:val="3"/>
          </w:tcPr>
          <w:p w14:paraId="798042CA" w14:textId="77777777" w:rsidR="00364D86" w:rsidRDefault="00364D86" w:rsidP="004416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00" w:type="dxa"/>
            <w:vMerge w:val="restart"/>
          </w:tcPr>
          <w:p w14:paraId="488F3372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048" w:type="dxa"/>
            <w:vMerge w:val="restart"/>
          </w:tcPr>
          <w:p w14:paraId="38B58431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V</w:t>
            </w:r>
          </w:p>
        </w:tc>
      </w:tr>
      <w:tr w:rsidR="00364D86" w:rsidRPr="00A439A5" w14:paraId="7D60AA18" w14:textId="77777777" w:rsidTr="00441669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73445292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5" w:type="dxa"/>
            <w:vMerge/>
            <w:tcBorders>
              <w:bottom w:val="single" w:sz="4" w:space="0" w:color="auto"/>
            </w:tcBorders>
          </w:tcPr>
          <w:p w14:paraId="1F209896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0" w:type="dxa"/>
            <w:vMerge/>
            <w:tcBorders>
              <w:bottom w:val="single" w:sz="4" w:space="0" w:color="auto"/>
            </w:tcBorders>
          </w:tcPr>
          <w:p w14:paraId="408A7B8C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B28786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-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05D51B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-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9CD33D8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-3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</w:tcPr>
          <w:p w14:paraId="704AA06F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79F9C0A6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64D86" w:rsidRPr="00A439A5" w14:paraId="3CA43D8D" w14:textId="77777777" w:rsidTr="00441669">
        <w:tc>
          <w:tcPr>
            <w:tcW w:w="559" w:type="dxa"/>
            <w:tcBorders>
              <w:top w:val="single" w:sz="4" w:space="0" w:color="auto"/>
              <w:bottom w:val="nil"/>
            </w:tcBorders>
          </w:tcPr>
          <w:p w14:paraId="006A5C6D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0B685EE6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Ni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3E0D51DB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00A1BA9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ED3DD24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14:paraId="60D77123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441C3B5C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0A1E04A1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</w:t>
            </w:r>
          </w:p>
        </w:tc>
      </w:tr>
      <w:tr w:rsidR="00364D86" w:rsidRPr="00A439A5" w14:paraId="4924CDDA" w14:textId="77777777" w:rsidTr="00441669">
        <w:tc>
          <w:tcPr>
            <w:tcW w:w="559" w:type="dxa"/>
            <w:tcBorders>
              <w:top w:val="nil"/>
            </w:tcBorders>
          </w:tcPr>
          <w:p w14:paraId="03DA1262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45" w:type="dxa"/>
            <w:tcBorders>
              <w:top w:val="nil"/>
            </w:tcBorders>
          </w:tcPr>
          <w:p w14:paraId="5FFFEA01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610" w:type="dxa"/>
            <w:tcBorders>
              <w:top w:val="nil"/>
            </w:tcBorders>
          </w:tcPr>
          <w:p w14:paraId="77C10F3D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</w:tcPr>
          <w:p w14:paraId="4472800F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14:paraId="77A7A4AD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90" w:type="dxa"/>
            <w:tcBorders>
              <w:top w:val="nil"/>
            </w:tcBorders>
          </w:tcPr>
          <w:p w14:paraId="756569E5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00" w:type="dxa"/>
            <w:tcBorders>
              <w:top w:val="nil"/>
            </w:tcBorders>
          </w:tcPr>
          <w:p w14:paraId="4E9C6981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48" w:type="dxa"/>
            <w:tcBorders>
              <w:top w:val="nil"/>
            </w:tcBorders>
          </w:tcPr>
          <w:p w14:paraId="618868AE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364D86" w:rsidRPr="00A439A5" w14:paraId="05C41180" w14:textId="77777777" w:rsidTr="00441669">
        <w:tc>
          <w:tcPr>
            <w:tcW w:w="559" w:type="dxa"/>
          </w:tcPr>
          <w:p w14:paraId="23F9FA97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45" w:type="dxa"/>
          </w:tcPr>
          <w:p w14:paraId="480F36E4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1610" w:type="dxa"/>
          </w:tcPr>
          <w:p w14:paraId="0AB99FF9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417" w:type="dxa"/>
          </w:tcPr>
          <w:p w14:paraId="0E3AD074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993" w:type="dxa"/>
          </w:tcPr>
          <w:p w14:paraId="015BA013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1290" w:type="dxa"/>
          </w:tcPr>
          <w:p w14:paraId="3318B9A4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1200" w:type="dxa"/>
          </w:tcPr>
          <w:p w14:paraId="5696A005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1048" w:type="dxa"/>
          </w:tcPr>
          <w:p w14:paraId="6B85C42E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0</w:t>
            </w:r>
          </w:p>
        </w:tc>
      </w:tr>
      <w:tr w:rsidR="00364D86" w:rsidRPr="00A439A5" w14:paraId="6B375BDE" w14:textId="77777777" w:rsidTr="00441669">
        <w:tc>
          <w:tcPr>
            <w:tcW w:w="559" w:type="dxa"/>
          </w:tcPr>
          <w:p w14:paraId="4DE0077B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45" w:type="dxa"/>
          </w:tcPr>
          <w:p w14:paraId="268BEB6D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Zn</w:t>
            </w:r>
          </w:p>
        </w:tc>
        <w:tc>
          <w:tcPr>
            <w:tcW w:w="1610" w:type="dxa"/>
          </w:tcPr>
          <w:p w14:paraId="60D38418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1417" w:type="dxa"/>
          </w:tcPr>
          <w:p w14:paraId="2D7F8235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993" w:type="dxa"/>
          </w:tcPr>
          <w:p w14:paraId="0FB2FDE7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1290" w:type="dxa"/>
          </w:tcPr>
          <w:p w14:paraId="60C347CE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1200" w:type="dxa"/>
          </w:tcPr>
          <w:p w14:paraId="3EA68F37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1048" w:type="dxa"/>
          </w:tcPr>
          <w:p w14:paraId="16D1019B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0</w:t>
            </w:r>
          </w:p>
        </w:tc>
      </w:tr>
      <w:tr w:rsidR="00364D86" w:rsidRPr="00A439A5" w14:paraId="70C9A70F" w14:textId="77777777" w:rsidTr="00441669">
        <w:tc>
          <w:tcPr>
            <w:tcW w:w="559" w:type="dxa"/>
          </w:tcPr>
          <w:p w14:paraId="45CC3534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45" w:type="dxa"/>
          </w:tcPr>
          <w:p w14:paraId="4621F8E9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39A5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1610" w:type="dxa"/>
          </w:tcPr>
          <w:p w14:paraId="2056E780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417" w:type="dxa"/>
          </w:tcPr>
          <w:p w14:paraId="40FBDFB5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993" w:type="dxa"/>
          </w:tcPr>
          <w:p w14:paraId="19C2042A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290" w:type="dxa"/>
          </w:tcPr>
          <w:p w14:paraId="432677D4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200" w:type="dxa"/>
          </w:tcPr>
          <w:p w14:paraId="35CFDF2D" w14:textId="77777777" w:rsidR="00364D86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048" w:type="dxa"/>
          </w:tcPr>
          <w:p w14:paraId="02B18F0D" w14:textId="77777777" w:rsidR="00364D86" w:rsidRPr="00A439A5" w:rsidRDefault="00364D86" w:rsidP="0044166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0</w:t>
            </w:r>
          </w:p>
        </w:tc>
      </w:tr>
    </w:tbl>
    <w:p w14:paraId="031AD348" w14:textId="77777777" w:rsidR="00364D86" w:rsidRDefault="00364D86" w:rsidP="00364D86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s: DM – dry matter; I – residential areas, recreational and leisure areas; II – arable areas, orchards, meadows and pastures, depending on soil features: II-1 - very light mineral soils, with the FG02 fraction less than 10%, regardless of the </w:t>
      </w:r>
      <w:proofErr w:type="spellStart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pH</w:t>
      </w:r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KCl</w:t>
      </w:r>
      <w:proofErr w:type="spellEnd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alue, light mineral soils, with the FG02 fraction content of 10-20%, with a </w:t>
      </w:r>
      <w:proofErr w:type="spellStart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pH</w:t>
      </w:r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KCl</w:t>
      </w:r>
      <w:proofErr w:type="spellEnd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alue less than or equal to 6.5; II-2 - light mineral soils, with the FG02 fraction content of 10-20%, with a </w:t>
      </w:r>
      <w:proofErr w:type="spellStart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pH</w:t>
      </w:r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KCl</w:t>
      </w:r>
      <w:proofErr w:type="spellEnd"/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 xml:space="preserve"> </w:t>
      </w:r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 xml:space="preserve">value higher than 6.5, medium mineral soils, with the FG02 fraction content of 20-35%, with a </w:t>
      </w:r>
      <w:proofErr w:type="spellStart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pH</w:t>
      </w:r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KCl</w:t>
      </w:r>
      <w:proofErr w:type="spellEnd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alue less than or equal to 5.5, heavy mineral soils, with the content of the FG02 fraction greater than 35%, with a </w:t>
      </w:r>
      <w:proofErr w:type="spellStart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pH</w:t>
      </w:r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KCl</w:t>
      </w:r>
      <w:proofErr w:type="spellEnd"/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 xml:space="preserve"> </w:t>
      </w:r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 xml:space="preserve">value less than or equal to 5.5, mineral-organic soils with an organic carbon content of 3.5–6%, regardless of the </w:t>
      </w:r>
      <w:proofErr w:type="spellStart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pH</w:t>
      </w:r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KCl</w:t>
      </w:r>
      <w:proofErr w:type="spellEnd"/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 xml:space="preserve"> </w:t>
      </w:r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 xml:space="preserve">value; II-3 - medium mineral soils, with the FG02 fraction content of 20-35%, with a </w:t>
      </w:r>
      <w:proofErr w:type="spellStart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pH</w:t>
      </w:r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KCl</w:t>
      </w:r>
      <w:proofErr w:type="spellEnd"/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 xml:space="preserve"> </w:t>
      </w:r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 xml:space="preserve">value higher than 5.5, heavy mineral soils, with the content of the FG02 fraction higher than 35%, with a </w:t>
      </w:r>
      <w:proofErr w:type="spellStart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pH</w:t>
      </w:r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KCl</w:t>
      </w:r>
      <w:proofErr w:type="spellEnd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alue higher than 5.5, mineral-organic and organic soils, with an organic carbon content of more than 6%, regardless of the value </w:t>
      </w:r>
      <w:proofErr w:type="spellStart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pH</w:t>
      </w:r>
      <w:r w:rsidRPr="003F61A3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KCl</w:t>
      </w:r>
      <w:proofErr w:type="spellEnd"/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; III – forests, wooded and bushy lands, wastelands, historic areas, ecological lands; IV – industrial areas, mining lands, transportation areas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; FG02 - </w:t>
      </w:r>
      <w:r w:rsidRPr="003F61A3">
        <w:rPr>
          <w:rFonts w:ascii="Times New Roman" w:hAnsi="Times New Roman" w:cs="Times New Roman"/>
          <w:i/>
          <w:sz w:val="20"/>
          <w:szCs w:val="20"/>
          <w:lang w:val="en-US"/>
        </w:rPr>
        <w:t>the content of the granulometric fraction in the soil with an equivalent diameter of grains below 0.02 mm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372819B1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86E7F69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21A9D09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2073D75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ACD8D84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ABADCE5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DB8EBCD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A3ACA34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C6BDF3F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16029C3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12EE853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935A64" w14:textId="77777777" w:rsidR="00364D86" w:rsidRDefault="00364D86" w:rsidP="00364D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5. Environmental standards for HMs content in soils in selected countries (Chen et al., 2018).</w:t>
      </w:r>
    </w:p>
    <w:tbl>
      <w:tblPr>
        <w:tblStyle w:val="Mkatabulky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6"/>
        <w:gridCol w:w="498"/>
        <w:gridCol w:w="498"/>
        <w:gridCol w:w="498"/>
        <w:gridCol w:w="497"/>
        <w:gridCol w:w="497"/>
        <w:gridCol w:w="497"/>
        <w:gridCol w:w="497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620"/>
      </w:tblGrid>
      <w:tr w:rsidR="00364D86" w:rsidRPr="00821249" w14:paraId="4D01BB31" w14:textId="77777777" w:rsidTr="00441669">
        <w:tc>
          <w:tcPr>
            <w:tcW w:w="508" w:type="dxa"/>
            <w:vMerge w:val="restart"/>
            <w:textDirection w:val="btLr"/>
            <w:vAlign w:val="center"/>
          </w:tcPr>
          <w:p w14:paraId="52FFAEE8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 metal</w:t>
            </w:r>
          </w:p>
        </w:tc>
        <w:tc>
          <w:tcPr>
            <w:tcW w:w="8554" w:type="dxa"/>
            <w:gridSpan w:val="17"/>
            <w:vAlign w:val="center"/>
          </w:tcPr>
          <w:p w14:paraId="35E5D3F9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ies</w:t>
            </w:r>
          </w:p>
        </w:tc>
      </w:tr>
      <w:tr w:rsidR="00364D86" w:rsidRPr="00821249" w14:paraId="743BDF26" w14:textId="77777777" w:rsidTr="00441669">
        <w:tc>
          <w:tcPr>
            <w:tcW w:w="508" w:type="dxa"/>
            <w:vMerge/>
            <w:vAlign w:val="center"/>
          </w:tcPr>
          <w:p w14:paraId="5677286E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vMerge w:val="restart"/>
            <w:textDirection w:val="btLr"/>
            <w:vAlign w:val="center"/>
          </w:tcPr>
          <w:p w14:paraId="3456F7CD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</w:t>
            </w:r>
          </w:p>
        </w:tc>
        <w:tc>
          <w:tcPr>
            <w:tcW w:w="500" w:type="dxa"/>
            <w:vMerge w:val="restart"/>
            <w:textDirection w:val="btLr"/>
            <w:vAlign w:val="center"/>
          </w:tcPr>
          <w:p w14:paraId="076D4646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</w:t>
            </w:r>
          </w:p>
        </w:tc>
        <w:tc>
          <w:tcPr>
            <w:tcW w:w="500" w:type="dxa"/>
            <w:vMerge w:val="restart"/>
            <w:textDirection w:val="btLr"/>
            <w:vAlign w:val="center"/>
          </w:tcPr>
          <w:p w14:paraId="062D93E5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</w:t>
            </w:r>
          </w:p>
        </w:tc>
        <w:tc>
          <w:tcPr>
            <w:tcW w:w="500" w:type="dxa"/>
            <w:vMerge w:val="restart"/>
            <w:textDirection w:val="btLr"/>
            <w:vAlign w:val="center"/>
          </w:tcPr>
          <w:p w14:paraId="1D8F6EF7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500" w:type="dxa"/>
            <w:vMerge w:val="restart"/>
            <w:textDirection w:val="btLr"/>
            <w:vAlign w:val="center"/>
          </w:tcPr>
          <w:p w14:paraId="22A0CB1B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</w:t>
            </w:r>
          </w:p>
        </w:tc>
        <w:tc>
          <w:tcPr>
            <w:tcW w:w="500" w:type="dxa"/>
            <w:vMerge w:val="restart"/>
            <w:textDirection w:val="btLr"/>
            <w:vAlign w:val="center"/>
          </w:tcPr>
          <w:p w14:paraId="0D9C8854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</w:p>
        </w:tc>
        <w:tc>
          <w:tcPr>
            <w:tcW w:w="500" w:type="dxa"/>
            <w:vMerge w:val="restart"/>
            <w:textDirection w:val="btLr"/>
            <w:vAlign w:val="center"/>
          </w:tcPr>
          <w:p w14:paraId="4926B6DD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499" w:type="dxa"/>
            <w:vMerge w:val="restart"/>
            <w:textDirection w:val="btLr"/>
            <w:vAlign w:val="center"/>
          </w:tcPr>
          <w:p w14:paraId="6D420689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K</w:t>
            </w:r>
          </w:p>
        </w:tc>
        <w:tc>
          <w:tcPr>
            <w:tcW w:w="499" w:type="dxa"/>
            <w:vMerge w:val="restart"/>
            <w:textDirection w:val="btLr"/>
            <w:vAlign w:val="center"/>
          </w:tcPr>
          <w:p w14:paraId="1901B633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</w:t>
            </w:r>
          </w:p>
        </w:tc>
        <w:tc>
          <w:tcPr>
            <w:tcW w:w="499" w:type="dxa"/>
            <w:vMerge w:val="restart"/>
            <w:textDirection w:val="btLr"/>
            <w:vAlign w:val="center"/>
          </w:tcPr>
          <w:p w14:paraId="71B782E3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499" w:type="dxa"/>
            <w:vMerge w:val="restart"/>
            <w:textDirection w:val="btLr"/>
            <w:vAlign w:val="center"/>
          </w:tcPr>
          <w:p w14:paraId="28253FCB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</w:t>
            </w:r>
          </w:p>
        </w:tc>
        <w:tc>
          <w:tcPr>
            <w:tcW w:w="499" w:type="dxa"/>
            <w:vMerge w:val="restart"/>
            <w:textDirection w:val="btLr"/>
            <w:vAlign w:val="center"/>
          </w:tcPr>
          <w:p w14:paraId="380D1601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P</w:t>
            </w:r>
          </w:p>
        </w:tc>
        <w:tc>
          <w:tcPr>
            <w:tcW w:w="998" w:type="dxa"/>
            <w:gridSpan w:val="2"/>
            <w:vAlign w:val="center"/>
          </w:tcPr>
          <w:p w14:paraId="6911F43C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</w:t>
            </w:r>
          </w:p>
        </w:tc>
        <w:tc>
          <w:tcPr>
            <w:tcW w:w="499" w:type="dxa"/>
            <w:vMerge w:val="restart"/>
            <w:textDirection w:val="btLr"/>
            <w:vAlign w:val="center"/>
          </w:tcPr>
          <w:p w14:paraId="70D393C3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99" w:type="dxa"/>
            <w:vMerge w:val="restart"/>
            <w:textDirection w:val="btLr"/>
            <w:vAlign w:val="center"/>
          </w:tcPr>
          <w:p w14:paraId="7FD8843D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624" w:type="dxa"/>
            <w:vMerge w:val="restart"/>
            <w:textDirection w:val="btLr"/>
            <w:vAlign w:val="center"/>
          </w:tcPr>
          <w:p w14:paraId="305627A6" w14:textId="77777777" w:rsidR="00364D86" w:rsidRPr="00821249" w:rsidRDefault="00364D86" w:rsidP="0044166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</w:t>
            </w:r>
          </w:p>
        </w:tc>
      </w:tr>
      <w:tr w:rsidR="00364D86" w:rsidRPr="00821249" w14:paraId="590070ED" w14:textId="77777777" w:rsidTr="00441669">
        <w:tc>
          <w:tcPr>
            <w:tcW w:w="508" w:type="dxa"/>
            <w:vMerge/>
            <w:vAlign w:val="center"/>
          </w:tcPr>
          <w:p w14:paraId="37EC9876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vMerge/>
            <w:vAlign w:val="center"/>
          </w:tcPr>
          <w:p w14:paraId="0AA1B0D3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vMerge/>
            <w:vAlign w:val="center"/>
          </w:tcPr>
          <w:p w14:paraId="78094CD7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vMerge/>
            <w:vAlign w:val="center"/>
          </w:tcPr>
          <w:p w14:paraId="17D5CB2B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vMerge/>
            <w:vAlign w:val="center"/>
          </w:tcPr>
          <w:p w14:paraId="7FDFFC38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vMerge/>
            <w:vAlign w:val="center"/>
          </w:tcPr>
          <w:p w14:paraId="4EDBFB1C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vMerge/>
            <w:vAlign w:val="center"/>
          </w:tcPr>
          <w:p w14:paraId="683D4A4B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vMerge/>
            <w:vAlign w:val="center"/>
          </w:tcPr>
          <w:p w14:paraId="12581962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vMerge/>
            <w:vAlign w:val="center"/>
          </w:tcPr>
          <w:p w14:paraId="58D27AEC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vMerge/>
            <w:vAlign w:val="center"/>
          </w:tcPr>
          <w:p w14:paraId="1DC2A407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vMerge/>
            <w:vAlign w:val="center"/>
          </w:tcPr>
          <w:p w14:paraId="4F1B506C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vMerge/>
            <w:vAlign w:val="center"/>
          </w:tcPr>
          <w:p w14:paraId="65E91BB2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vMerge/>
            <w:vAlign w:val="center"/>
          </w:tcPr>
          <w:p w14:paraId="3AD85B0C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vAlign w:val="center"/>
          </w:tcPr>
          <w:p w14:paraId="1929BDF8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9" w:type="dxa"/>
            <w:vAlign w:val="center"/>
          </w:tcPr>
          <w:p w14:paraId="7169881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499" w:type="dxa"/>
            <w:vMerge/>
            <w:vAlign w:val="center"/>
          </w:tcPr>
          <w:p w14:paraId="7895DE1F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vMerge/>
            <w:vAlign w:val="center"/>
          </w:tcPr>
          <w:p w14:paraId="28774579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vMerge/>
            <w:vAlign w:val="center"/>
          </w:tcPr>
          <w:p w14:paraId="02B0F054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D86" w:rsidRPr="00821249" w14:paraId="5B389D53" w14:textId="77777777" w:rsidTr="00441669">
        <w:tc>
          <w:tcPr>
            <w:tcW w:w="508" w:type="dxa"/>
            <w:vMerge/>
            <w:tcBorders>
              <w:bottom w:val="single" w:sz="4" w:space="0" w:color="auto"/>
            </w:tcBorders>
            <w:vAlign w:val="center"/>
          </w:tcPr>
          <w:p w14:paraId="00F9069A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4" w:type="dxa"/>
            <w:gridSpan w:val="17"/>
            <w:tcBorders>
              <w:bottom w:val="single" w:sz="4" w:space="0" w:color="auto"/>
            </w:tcBorders>
            <w:vAlign w:val="center"/>
          </w:tcPr>
          <w:p w14:paraId="6C7EE589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 [mg/kg DM]</w:t>
            </w:r>
          </w:p>
        </w:tc>
      </w:tr>
      <w:tr w:rsidR="00364D86" w:rsidRPr="00821249" w14:paraId="7C4C2F29" w14:textId="77777777" w:rsidTr="00441669">
        <w:tc>
          <w:tcPr>
            <w:tcW w:w="508" w:type="dxa"/>
            <w:tcBorders>
              <w:top w:val="single" w:sz="4" w:space="0" w:color="auto"/>
              <w:bottom w:val="nil"/>
            </w:tcBorders>
            <w:vAlign w:val="center"/>
          </w:tcPr>
          <w:p w14:paraId="25F85564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42F0A7CF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256278CF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0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4DC1510D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0C4F2DE0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549FAF29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0D0F87FF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27E0FBC8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center"/>
          </w:tcPr>
          <w:p w14:paraId="7D27FFB2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center"/>
          </w:tcPr>
          <w:p w14:paraId="028939EB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center"/>
          </w:tcPr>
          <w:p w14:paraId="657F8F5C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center"/>
          </w:tcPr>
          <w:p w14:paraId="69ABB5F5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center"/>
          </w:tcPr>
          <w:p w14:paraId="7B705A4E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center"/>
          </w:tcPr>
          <w:p w14:paraId="20456E87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center"/>
          </w:tcPr>
          <w:p w14:paraId="22AE053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center"/>
          </w:tcPr>
          <w:p w14:paraId="0909DB9B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center"/>
          </w:tcPr>
          <w:p w14:paraId="5A3A82A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vAlign w:val="center"/>
          </w:tcPr>
          <w:p w14:paraId="11B2329B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00</w:t>
            </w:r>
          </w:p>
        </w:tc>
      </w:tr>
      <w:tr w:rsidR="00364D86" w:rsidRPr="00821249" w14:paraId="39155AB1" w14:textId="77777777" w:rsidTr="00441669">
        <w:tc>
          <w:tcPr>
            <w:tcW w:w="508" w:type="dxa"/>
            <w:tcBorders>
              <w:top w:val="nil"/>
            </w:tcBorders>
            <w:vAlign w:val="center"/>
          </w:tcPr>
          <w:p w14:paraId="11BA2358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500" w:type="dxa"/>
            <w:tcBorders>
              <w:top w:val="nil"/>
            </w:tcBorders>
            <w:vAlign w:val="center"/>
          </w:tcPr>
          <w:p w14:paraId="2CEAACBA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</w:tcBorders>
            <w:vAlign w:val="center"/>
          </w:tcPr>
          <w:p w14:paraId="41F13988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500" w:type="dxa"/>
            <w:tcBorders>
              <w:top w:val="nil"/>
            </w:tcBorders>
            <w:vAlign w:val="center"/>
          </w:tcPr>
          <w:p w14:paraId="5E38E7B4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</w:t>
            </w:r>
          </w:p>
        </w:tc>
        <w:tc>
          <w:tcPr>
            <w:tcW w:w="500" w:type="dxa"/>
            <w:tcBorders>
              <w:top w:val="nil"/>
            </w:tcBorders>
            <w:vAlign w:val="center"/>
          </w:tcPr>
          <w:p w14:paraId="481DC14D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500" w:type="dxa"/>
            <w:tcBorders>
              <w:top w:val="nil"/>
            </w:tcBorders>
            <w:vAlign w:val="center"/>
          </w:tcPr>
          <w:p w14:paraId="388D89CE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500" w:type="dxa"/>
            <w:tcBorders>
              <w:top w:val="nil"/>
            </w:tcBorders>
            <w:vAlign w:val="center"/>
          </w:tcPr>
          <w:p w14:paraId="28EC6DB8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</w:t>
            </w:r>
          </w:p>
        </w:tc>
        <w:tc>
          <w:tcPr>
            <w:tcW w:w="500" w:type="dxa"/>
            <w:tcBorders>
              <w:top w:val="nil"/>
            </w:tcBorders>
            <w:vAlign w:val="center"/>
          </w:tcPr>
          <w:p w14:paraId="1139E312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14:paraId="74C8D7FE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14:paraId="58131CCA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14:paraId="7044526A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14:paraId="081A8EF8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14:paraId="7DEB6747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0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14:paraId="4AE60EEC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14:paraId="76D73E96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14:paraId="3A88EBF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14:paraId="31D0424F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</w:t>
            </w:r>
          </w:p>
        </w:tc>
        <w:tc>
          <w:tcPr>
            <w:tcW w:w="563" w:type="dxa"/>
            <w:tcBorders>
              <w:top w:val="nil"/>
            </w:tcBorders>
            <w:vAlign w:val="center"/>
          </w:tcPr>
          <w:p w14:paraId="1D8CAEA9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</w:t>
            </w:r>
          </w:p>
        </w:tc>
      </w:tr>
      <w:tr w:rsidR="00364D86" w:rsidRPr="00821249" w14:paraId="7938A580" w14:textId="77777777" w:rsidTr="00441669">
        <w:tc>
          <w:tcPr>
            <w:tcW w:w="508" w:type="dxa"/>
            <w:vAlign w:val="center"/>
          </w:tcPr>
          <w:p w14:paraId="03451537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500" w:type="dxa"/>
            <w:vAlign w:val="center"/>
          </w:tcPr>
          <w:p w14:paraId="0C4B9B73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500" w:type="dxa"/>
            <w:vAlign w:val="center"/>
          </w:tcPr>
          <w:p w14:paraId="4B9754A9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0</w:t>
            </w:r>
          </w:p>
        </w:tc>
        <w:tc>
          <w:tcPr>
            <w:tcW w:w="500" w:type="dxa"/>
            <w:vAlign w:val="center"/>
          </w:tcPr>
          <w:p w14:paraId="0797A59D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500" w:type="dxa"/>
            <w:vAlign w:val="center"/>
          </w:tcPr>
          <w:p w14:paraId="5FB93480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0</w:t>
            </w:r>
          </w:p>
        </w:tc>
        <w:tc>
          <w:tcPr>
            <w:tcW w:w="500" w:type="dxa"/>
            <w:vAlign w:val="center"/>
          </w:tcPr>
          <w:p w14:paraId="5F2002BE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0</w:t>
            </w:r>
          </w:p>
        </w:tc>
        <w:tc>
          <w:tcPr>
            <w:tcW w:w="500" w:type="dxa"/>
            <w:vAlign w:val="center"/>
          </w:tcPr>
          <w:p w14:paraId="6A16109B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500" w:type="dxa"/>
            <w:vAlign w:val="center"/>
          </w:tcPr>
          <w:p w14:paraId="6B88057D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0</w:t>
            </w:r>
          </w:p>
        </w:tc>
        <w:tc>
          <w:tcPr>
            <w:tcW w:w="499" w:type="dxa"/>
            <w:vAlign w:val="center"/>
          </w:tcPr>
          <w:p w14:paraId="5C477DED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499" w:type="dxa"/>
            <w:vAlign w:val="center"/>
          </w:tcPr>
          <w:p w14:paraId="3DB6CE2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499" w:type="dxa"/>
            <w:vAlign w:val="center"/>
          </w:tcPr>
          <w:p w14:paraId="290EAA72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0</w:t>
            </w:r>
          </w:p>
        </w:tc>
        <w:tc>
          <w:tcPr>
            <w:tcW w:w="499" w:type="dxa"/>
            <w:vAlign w:val="center"/>
          </w:tcPr>
          <w:p w14:paraId="32ADA4D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0</w:t>
            </w:r>
          </w:p>
        </w:tc>
        <w:tc>
          <w:tcPr>
            <w:tcW w:w="499" w:type="dxa"/>
            <w:vAlign w:val="center"/>
          </w:tcPr>
          <w:p w14:paraId="4A98B1C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0</w:t>
            </w:r>
          </w:p>
        </w:tc>
        <w:tc>
          <w:tcPr>
            <w:tcW w:w="499" w:type="dxa"/>
            <w:vAlign w:val="center"/>
          </w:tcPr>
          <w:p w14:paraId="5EE80C0F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5</w:t>
            </w:r>
          </w:p>
        </w:tc>
        <w:tc>
          <w:tcPr>
            <w:tcW w:w="499" w:type="dxa"/>
            <w:vAlign w:val="center"/>
          </w:tcPr>
          <w:p w14:paraId="07237837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0</w:t>
            </w:r>
          </w:p>
        </w:tc>
        <w:tc>
          <w:tcPr>
            <w:tcW w:w="499" w:type="dxa"/>
            <w:vAlign w:val="center"/>
          </w:tcPr>
          <w:p w14:paraId="76C78482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499" w:type="dxa"/>
            <w:vAlign w:val="center"/>
          </w:tcPr>
          <w:p w14:paraId="5F3367B6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</w:t>
            </w:r>
          </w:p>
        </w:tc>
        <w:tc>
          <w:tcPr>
            <w:tcW w:w="563" w:type="dxa"/>
            <w:vAlign w:val="center"/>
          </w:tcPr>
          <w:p w14:paraId="521E8DF4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0</w:t>
            </w:r>
          </w:p>
        </w:tc>
      </w:tr>
      <w:tr w:rsidR="00364D86" w:rsidRPr="00821249" w14:paraId="3923636F" w14:textId="77777777" w:rsidTr="00441669">
        <w:tc>
          <w:tcPr>
            <w:tcW w:w="508" w:type="dxa"/>
            <w:vAlign w:val="center"/>
          </w:tcPr>
          <w:p w14:paraId="0D3213DE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500" w:type="dxa"/>
            <w:vAlign w:val="center"/>
          </w:tcPr>
          <w:p w14:paraId="5530E292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0</w:t>
            </w:r>
          </w:p>
        </w:tc>
        <w:tc>
          <w:tcPr>
            <w:tcW w:w="500" w:type="dxa"/>
            <w:vAlign w:val="center"/>
          </w:tcPr>
          <w:p w14:paraId="4F70DA59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0</w:t>
            </w:r>
          </w:p>
        </w:tc>
        <w:tc>
          <w:tcPr>
            <w:tcW w:w="500" w:type="dxa"/>
            <w:vAlign w:val="center"/>
          </w:tcPr>
          <w:p w14:paraId="377563F8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0</w:t>
            </w:r>
          </w:p>
        </w:tc>
        <w:tc>
          <w:tcPr>
            <w:tcW w:w="500" w:type="dxa"/>
            <w:vAlign w:val="center"/>
          </w:tcPr>
          <w:p w14:paraId="2D89008E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0</w:t>
            </w:r>
          </w:p>
        </w:tc>
        <w:tc>
          <w:tcPr>
            <w:tcW w:w="500" w:type="dxa"/>
            <w:vAlign w:val="center"/>
          </w:tcPr>
          <w:p w14:paraId="7BE70ACB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00</w:t>
            </w:r>
          </w:p>
        </w:tc>
        <w:tc>
          <w:tcPr>
            <w:tcW w:w="500" w:type="dxa"/>
            <w:vAlign w:val="center"/>
          </w:tcPr>
          <w:p w14:paraId="69960B53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0</w:t>
            </w:r>
          </w:p>
        </w:tc>
        <w:tc>
          <w:tcPr>
            <w:tcW w:w="500" w:type="dxa"/>
            <w:vAlign w:val="center"/>
          </w:tcPr>
          <w:p w14:paraId="3C3D597A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189E6D7F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0</w:t>
            </w:r>
          </w:p>
        </w:tc>
        <w:tc>
          <w:tcPr>
            <w:tcW w:w="499" w:type="dxa"/>
            <w:vAlign w:val="center"/>
          </w:tcPr>
          <w:p w14:paraId="10DB624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0</w:t>
            </w:r>
          </w:p>
        </w:tc>
        <w:tc>
          <w:tcPr>
            <w:tcW w:w="499" w:type="dxa"/>
            <w:vAlign w:val="center"/>
          </w:tcPr>
          <w:p w14:paraId="4B55052B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00</w:t>
            </w:r>
          </w:p>
        </w:tc>
        <w:tc>
          <w:tcPr>
            <w:tcW w:w="499" w:type="dxa"/>
            <w:vAlign w:val="center"/>
          </w:tcPr>
          <w:p w14:paraId="17B42D3F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76388F9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72E8AB07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0</w:t>
            </w:r>
          </w:p>
        </w:tc>
        <w:tc>
          <w:tcPr>
            <w:tcW w:w="499" w:type="dxa"/>
            <w:vAlign w:val="center"/>
          </w:tcPr>
          <w:p w14:paraId="62F62766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0</w:t>
            </w:r>
          </w:p>
        </w:tc>
        <w:tc>
          <w:tcPr>
            <w:tcW w:w="499" w:type="dxa"/>
            <w:vAlign w:val="center"/>
          </w:tcPr>
          <w:p w14:paraId="185257A3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99" w:type="dxa"/>
            <w:vAlign w:val="center"/>
          </w:tcPr>
          <w:p w14:paraId="29F8CB0D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0</w:t>
            </w:r>
          </w:p>
        </w:tc>
        <w:tc>
          <w:tcPr>
            <w:tcW w:w="563" w:type="dxa"/>
            <w:vAlign w:val="center"/>
          </w:tcPr>
          <w:p w14:paraId="48928C76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000</w:t>
            </w:r>
          </w:p>
        </w:tc>
      </w:tr>
      <w:tr w:rsidR="00364D86" w:rsidRPr="00821249" w14:paraId="73CF99F1" w14:textId="77777777" w:rsidTr="00441669">
        <w:tc>
          <w:tcPr>
            <w:tcW w:w="508" w:type="dxa"/>
            <w:vAlign w:val="center"/>
          </w:tcPr>
          <w:p w14:paraId="1DAA67A0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500" w:type="dxa"/>
            <w:vAlign w:val="center"/>
          </w:tcPr>
          <w:p w14:paraId="2D5637D9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500" w:type="dxa"/>
            <w:vAlign w:val="center"/>
          </w:tcPr>
          <w:p w14:paraId="5FA947B0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0</w:t>
            </w:r>
          </w:p>
        </w:tc>
        <w:tc>
          <w:tcPr>
            <w:tcW w:w="500" w:type="dxa"/>
            <w:vAlign w:val="center"/>
          </w:tcPr>
          <w:p w14:paraId="7C300C3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500" w:type="dxa"/>
            <w:vAlign w:val="center"/>
          </w:tcPr>
          <w:p w14:paraId="5A50AB29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</w:t>
            </w:r>
          </w:p>
        </w:tc>
        <w:tc>
          <w:tcPr>
            <w:tcW w:w="500" w:type="dxa"/>
            <w:vAlign w:val="center"/>
          </w:tcPr>
          <w:p w14:paraId="63C32B5E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0</w:t>
            </w:r>
          </w:p>
        </w:tc>
        <w:tc>
          <w:tcPr>
            <w:tcW w:w="500" w:type="dxa"/>
            <w:vAlign w:val="center"/>
          </w:tcPr>
          <w:p w14:paraId="5163AF6E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500" w:type="dxa"/>
            <w:vAlign w:val="center"/>
          </w:tcPr>
          <w:p w14:paraId="784DF995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626CB52C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0</w:t>
            </w:r>
          </w:p>
        </w:tc>
        <w:tc>
          <w:tcPr>
            <w:tcW w:w="499" w:type="dxa"/>
            <w:vAlign w:val="center"/>
          </w:tcPr>
          <w:p w14:paraId="7F6F567C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99" w:type="dxa"/>
            <w:vAlign w:val="center"/>
          </w:tcPr>
          <w:p w14:paraId="6D55DCC3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0</w:t>
            </w:r>
          </w:p>
        </w:tc>
        <w:tc>
          <w:tcPr>
            <w:tcW w:w="499" w:type="dxa"/>
            <w:vAlign w:val="center"/>
          </w:tcPr>
          <w:p w14:paraId="12031FA7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1CE1F20F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230FD941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499" w:type="dxa"/>
            <w:vAlign w:val="center"/>
          </w:tcPr>
          <w:p w14:paraId="320E681C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0</w:t>
            </w:r>
          </w:p>
        </w:tc>
        <w:tc>
          <w:tcPr>
            <w:tcW w:w="499" w:type="dxa"/>
            <w:vAlign w:val="center"/>
          </w:tcPr>
          <w:p w14:paraId="6DBCB750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99" w:type="dxa"/>
            <w:vAlign w:val="center"/>
          </w:tcPr>
          <w:p w14:paraId="7BD15A4A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563" w:type="dxa"/>
            <w:vAlign w:val="center"/>
          </w:tcPr>
          <w:p w14:paraId="2981CE2F" w14:textId="77777777" w:rsidR="00364D86" w:rsidRPr="00821249" w:rsidRDefault="00364D86" w:rsidP="00441669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212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00</w:t>
            </w:r>
          </w:p>
        </w:tc>
      </w:tr>
    </w:tbl>
    <w:p w14:paraId="7E51AD94" w14:textId="77777777" w:rsidR="00364D86" w:rsidRPr="004413D1" w:rsidRDefault="00364D86" w:rsidP="00364D86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20"/>
          <w:lang w:val="en-US"/>
        </w:rPr>
      </w:pPr>
      <w:r w:rsidRPr="004413D1">
        <w:rPr>
          <w:rFonts w:ascii="Times New Roman" w:hAnsi="Times New Roman" w:cs="Times New Roman"/>
          <w:i/>
          <w:sz w:val="18"/>
          <w:szCs w:val="20"/>
          <w:lang w:val="en-US"/>
        </w:rPr>
        <w:t>Notes: AU – Australia, BE – Belgium, BG – Bulgaria, CA – Canada, CH – Switzerland, CZ – Czech Republic, DE – Germany, DK – Denmark, FI – Finland, FR – France, GB – United Kingdom, JP – Japan, NL – Netherlands, NO – Norway, SE – Sweden, US – United States, A – target value, B – intervention value, NA- not applicable.</w:t>
      </w:r>
    </w:p>
    <w:p w14:paraId="1E7D10DC" w14:textId="77777777" w:rsidR="00364D86" w:rsidRDefault="00364D86" w:rsidP="00364D86">
      <w:pPr>
        <w:tabs>
          <w:tab w:val="left" w:pos="1186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EFC98C5" w14:textId="77777777" w:rsidR="00347CE0" w:rsidRDefault="00347CE0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B7D9707" w14:textId="77777777" w:rsidR="00347CE0" w:rsidRDefault="00347CE0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C17E31A" w14:textId="77777777" w:rsidR="00347CE0" w:rsidRDefault="00347CE0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B702426" w14:textId="77777777" w:rsidR="00347CE0" w:rsidRDefault="00347CE0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827BF7C" w14:textId="77777777" w:rsidR="00347CE0" w:rsidRDefault="00347CE0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7E9F7A7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5CE8208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E5F47DE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854FD1E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F7F5046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237683E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2A6F210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9A0F3A1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EAF3A97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36767D4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10719F6" w14:textId="77777777" w:rsidR="00364D86" w:rsidRDefault="00364D86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87BEC93" w14:textId="77777777" w:rsidR="00622F2E" w:rsidRDefault="00622F2E" w:rsidP="005D0EF2">
      <w:pPr>
        <w:pStyle w:val="Normln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364D86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. Statistical tests of differences between selected parameters measured at the Radiowo and Zdounky sit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04"/>
        <w:gridCol w:w="3553"/>
        <w:gridCol w:w="3415"/>
      </w:tblGrid>
      <w:tr w:rsidR="00622F2E" w14:paraId="051DA840" w14:textId="77777777" w:rsidTr="00DA76DF">
        <w:trPr>
          <w:jc w:val="center"/>
        </w:trPr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FA70E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95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8B441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est</w:t>
            </w:r>
          </w:p>
        </w:tc>
        <w:tc>
          <w:tcPr>
            <w:tcW w:w="18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7F84D" w14:textId="4FFD34D8" w:rsidR="00622F2E" w:rsidRDefault="00D37C4A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622F2E" w:rsidRPr="00376A75" w14:paraId="66C9F566" w14:textId="77777777" w:rsidTr="00DA76DF">
        <w:trPr>
          <w:jc w:val="center"/>
        </w:trPr>
        <w:tc>
          <w:tcPr>
            <w:tcW w:w="116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C3F8B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lay</w:t>
            </w:r>
          </w:p>
        </w:tc>
        <w:tc>
          <w:tcPr>
            <w:tcW w:w="195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E9C59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nn-Whitney U</w:t>
            </w:r>
          </w:p>
        </w:tc>
        <w:tc>
          <w:tcPr>
            <w:tcW w:w="188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0EEE7" w14:textId="77777777" w:rsidR="00622F2E" w:rsidRDefault="00622F2E" w:rsidP="00FF0712">
            <w:pPr>
              <w:pStyle w:val="Normln1"/>
              <w:spacing w:after="0" w:line="480" w:lineRule="auto"/>
            </w:pPr>
            <w:r>
              <w:rPr>
                <w:rStyle w:val="Standardnpsmoodstavce1"/>
                <w:rFonts w:ascii="Times New Roman" w:hAnsi="Times New Roman"/>
                <w:b/>
                <w:lang w:val="en-US"/>
              </w:rPr>
              <w:t>p=0.115779, p&gt;</w:t>
            </w:r>
            <w:r>
              <w:rPr>
                <w:rStyle w:val="Standardnpsmoodstavce1"/>
                <w:rFonts w:ascii="Symbol" w:eastAsia="Symbol" w:hAnsi="Symbol" w:cs="Symbol"/>
                <w:b/>
                <w:lang w:val="en-US"/>
              </w:rPr>
              <w:t></w:t>
            </w:r>
          </w:p>
        </w:tc>
      </w:tr>
      <w:tr w:rsidR="00622F2E" w14:paraId="37312797" w14:textId="77777777" w:rsidTr="00CE1750">
        <w:trPr>
          <w:jc w:val="center"/>
        </w:trPr>
        <w:tc>
          <w:tcPr>
            <w:tcW w:w="116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82FF4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lt</w:t>
            </w:r>
          </w:p>
        </w:tc>
        <w:tc>
          <w:tcPr>
            <w:tcW w:w="19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4A50B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n-Whitney U</w:t>
            </w:r>
          </w:p>
        </w:tc>
        <w:tc>
          <w:tcPr>
            <w:tcW w:w="188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C6525" w14:textId="77777777" w:rsidR="00622F2E" w:rsidRDefault="00622F2E" w:rsidP="00FF0712">
            <w:pPr>
              <w:pStyle w:val="Normln1"/>
              <w:spacing w:after="0" w:line="480" w:lineRule="auto"/>
            </w:pPr>
            <w:r>
              <w:rPr>
                <w:rStyle w:val="Standardnpsmoodstavce1"/>
                <w:rFonts w:ascii="Times New Roman" w:hAnsi="Times New Roman"/>
                <w:lang w:val="en-US"/>
              </w:rPr>
              <w:t>p=0.001993, p&lt;</w:t>
            </w:r>
            <w:r>
              <w:rPr>
                <w:rStyle w:val="Standardnpsmoodstavce1"/>
                <w:rFonts w:ascii="Symbol" w:eastAsia="Symbol" w:hAnsi="Symbol" w:cs="Symbol"/>
                <w:lang w:val="en-US"/>
              </w:rPr>
              <w:t></w:t>
            </w:r>
          </w:p>
        </w:tc>
      </w:tr>
      <w:tr w:rsidR="00622F2E" w14:paraId="1E1F2DF1" w14:textId="77777777" w:rsidTr="00CE1750">
        <w:trPr>
          <w:jc w:val="center"/>
        </w:trPr>
        <w:tc>
          <w:tcPr>
            <w:tcW w:w="116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89C1A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d</w:t>
            </w:r>
          </w:p>
        </w:tc>
        <w:tc>
          <w:tcPr>
            <w:tcW w:w="19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97FE3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 t-test</w:t>
            </w:r>
          </w:p>
        </w:tc>
        <w:tc>
          <w:tcPr>
            <w:tcW w:w="188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C1DC7" w14:textId="77777777" w:rsidR="00622F2E" w:rsidRDefault="00622F2E" w:rsidP="00FF0712">
            <w:pPr>
              <w:pStyle w:val="Normln1"/>
              <w:spacing w:after="0" w:line="480" w:lineRule="auto"/>
              <w:rPr>
                <w:rStyle w:val="Standardnpsmoodstavce1"/>
              </w:rPr>
            </w:pPr>
            <w:r>
              <w:rPr>
                <w:rStyle w:val="Standardnpsmoodstavce1"/>
                <w:rFonts w:ascii="Times New Roman" w:hAnsi="Times New Roman"/>
                <w:lang w:val="en-US"/>
              </w:rPr>
              <w:t>p=0.000350, p&lt;</w:t>
            </w:r>
            <w:r>
              <w:rPr>
                <w:rStyle w:val="Standardnpsmoodstavce1"/>
                <w:rFonts w:ascii="Symbol" w:eastAsia="Symbol" w:hAnsi="Symbol" w:cs="Symbol"/>
                <w:lang w:val="en-US"/>
              </w:rPr>
              <w:t></w:t>
            </w:r>
          </w:p>
        </w:tc>
      </w:tr>
      <w:tr w:rsidR="00622F2E" w:rsidRPr="00376A75" w14:paraId="2F1E9A09" w14:textId="77777777" w:rsidTr="00CE1750">
        <w:trPr>
          <w:jc w:val="center"/>
        </w:trPr>
        <w:tc>
          <w:tcPr>
            <w:tcW w:w="116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23771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ravel</w:t>
            </w:r>
          </w:p>
        </w:tc>
        <w:tc>
          <w:tcPr>
            <w:tcW w:w="19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5A910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nn-Whitney U</w:t>
            </w:r>
          </w:p>
        </w:tc>
        <w:tc>
          <w:tcPr>
            <w:tcW w:w="188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3C1CC" w14:textId="77777777" w:rsidR="00622F2E" w:rsidRDefault="00622F2E" w:rsidP="00FF0712">
            <w:pPr>
              <w:pStyle w:val="Normln1"/>
              <w:spacing w:after="0" w:line="480" w:lineRule="auto"/>
              <w:rPr>
                <w:rStyle w:val="Standardnpsmoodstavce1"/>
              </w:rPr>
            </w:pPr>
            <w:r>
              <w:rPr>
                <w:rStyle w:val="Standardnpsmoodstavce1"/>
                <w:rFonts w:ascii="Times New Roman" w:hAnsi="Times New Roman"/>
                <w:b/>
                <w:lang w:val="en-US"/>
              </w:rPr>
              <w:t>p=0.07350, p&gt;</w:t>
            </w:r>
            <w:r>
              <w:rPr>
                <w:rStyle w:val="Standardnpsmoodstavce1"/>
                <w:rFonts w:ascii="Symbol" w:eastAsia="Symbol" w:hAnsi="Symbol" w:cs="Symbol"/>
                <w:b/>
                <w:lang w:val="en-US"/>
              </w:rPr>
              <w:t></w:t>
            </w:r>
          </w:p>
        </w:tc>
      </w:tr>
      <w:tr w:rsidR="00622F2E" w:rsidRPr="001103EB" w14:paraId="2BC8026C" w14:textId="77777777" w:rsidTr="00CE1750">
        <w:trPr>
          <w:jc w:val="center"/>
        </w:trPr>
        <w:tc>
          <w:tcPr>
            <w:tcW w:w="116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8068A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H</w:t>
            </w:r>
          </w:p>
        </w:tc>
        <w:tc>
          <w:tcPr>
            <w:tcW w:w="19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FA99D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nn-Whitney U</w:t>
            </w:r>
          </w:p>
        </w:tc>
        <w:tc>
          <w:tcPr>
            <w:tcW w:w="18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A9878" w14:textId="77777777" w:rsidR="00622F2E" w:rsidRDefault="00622F2E" w:rsidP="00FF0712">
            <w:pPr>
              <w:pStyle w:val="Normln1"/>
              <w:spacing w:after="0" w:line="480" w:lineRule="auto"/>
              <w:rPr>
                <w:b/>
              </w:rPr>
            </w:pPr>
            <w:r>
              <w:rPr>
                <w:rStyle w:val="Standardnpsmoodstavce1"/>
                <w:rFonts w:ascii="Times New Roman" w:hAnsi="Times New Roman"/>
                <w:b/>
                <w:lang w:val="en-US"/>
              </w:rPr>
              <w:t>p=0.744882, p&gt;</w:t>
            </w:r>
            <w:r>
              <w:rPr>
                <w:rStyle w:val="Standardnpsmoodstavce1"/>
                <w:rFonts w:ascii="Symbol" w:eastAsia="Symbol" w:hAnsi="Symbol" w:cs="Symbol"/>
                <w:b/>
                <w:lang w:val="en-US"/>
              </w:rPr>
              <w:t></w:t>
            </w:r>
          </w:p>
        </w:tc>
      </w:tr>
      <w:tr w:rsidR="00622F2E" w:rsidRPr="001103EB" w14:paraId="4F977253" w14:textId="77777777" w:rsidTr="00CE1750">
        <w:trPr>
          <w:jc w:val="center"/>
        </w:trPr>
        <w:tc>
          <w:tcPr>
            <w:tcW w:w="116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1B703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C</w:t>
            </w:r>
          </w:p>
        </w:tc>
        <w:tc>
          <w:tcPr>
            <w:tcW w:w="19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6B665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udent t-test</w:t>
            </w:r>
          </w:p>
        </w:tc>
        <w:tc>
          <w:tcPr>
            <w:tcW w:w="18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02566" w14:textId="77777777" w:rsidR="00622F2E" w:rsidRDefault="00622F2E" w:rsidP="00FF0712">
            <w:pPr>
              <w:pStyle w:val="Normln1"/>
              <w:spacing w:after="0" w:line="480" w:lineRule="auto"/>
              <w:rPr>
                <w:b/>
              </w:rPr>
            </w:pPr>
            <w:r>
              <w:rPr>
                <w:rStyle w:val="Standardnpsmoodstavce1"/>
                <w:rFonts w:ascii="Times New Roman" w:hAnsi="Times New Roman"/>
                <w:b/>
                <w:lang w:val="en-US"/>
              </w:rPr>
              <w:t>p=0.682441, p&gt;</w:t>
            </w:r>
            <w:r>
              <w:rPr>
                <w:rStyle w:val="Standardnpsmoodstavce1"/>
                <w:rFonts w:ascii="Symbol" w:eastAsia="Symbol" w:hAnsi="Symbol" w:cs="Symbol"/>
                <w:b/>
                <w:lang w:val="en-US"/>
              </w:rPr>
              <w:t></w:t>
            </w:r>
          </w:p>
        </w:tc>
      </w:tr>
      <w:tr w:rsidR="00622F2E" w:rsidRPr="001103EB" w14:paraId="653C5800" w14:textId="77777777" w:rsidTr="00CE1750">
        <w:trPr>
          <w:jc w:val="center"/>
        </w:trPr>
        <w:tc>
          <w:tcPr>
            <w:tcW w:w="116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9C3CE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i</w:t>
            </w:r>
          </w:p>
        </w:tc>
        <w:tc>
          <w:tcPr>
            <w:tcW w:w="19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96DA9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nn-Whitney U</w:t>
            </w:r>
          </w:p>
        </w:tc>
        <w:tc>
          <w:tcPr>
            <w:tcW w:w="18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0AC3D" w14:textId="77777777" w:rsidR="00622F2E" w:rsidRDefault="00622F2E" w:rsidP="00FF0712">
            <w:pPr>
              <w:pStyle w:val="Normln1"/>
              <w:spacing w:after="0" w:line="480" w:lineRule="auto"/>
              <w:rPr>
                <w:b/>
              </w:rPr>
            </w:pPr>
            <w:r>
              <w:rPr>
                <w:rStyle w:val="Standardnpsmoodstavce1"/>
                <w:rFonts w:ascii="Times New Roman" w:hAnsi="Times New Roman"/>
                <w:b/>
                <w:lang w:val="en-US"/>
              </w:rPr>
              <w:t>p=0.956750, p&gt;</w:t>
            </w:r>
            <w:r>
              <w:rPr>
                <w:rStyle w:val="Standardnpsmoodstavce1"/>
                <w:rFonts w:ascii="Symbol" w:eastAsia="Symbol" w:hAnsi="Symbol" w:cs="Symbol"/>
                <w:b/>
                <w:lang w:val="en-US"/>
              </w:rPr>
              <w:t></w:t>
            </w:r>
          </w:p>
        </w:tc>
      </w:tr>
      <w:tr w:rsidR="00622F2E" w14:paraId="3B6118F7" w14:textId="77777777" w:rsidTr="00CE1750">
        <w:trPr>
          <w:jc w:val="center"/>
        </w:trPr>
        <w:tc>
          <w:tcPr>
            <w:tcW w:w="116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8D655" w14:textId="77777777" w:rsidR="00622F2E" w:rsidRDefault="00622F2E" w:rsidP="00FF0712">
            <w:pPr>
              <w:pStyle w:val="Normln1"/>
              <w:spacing w:after="0" w:line="480" w:lineRule="auto"/>
            </w:pPr>
            <w:r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9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36F05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n-Whitney U</w:t>
            </w:r>
          </w:p>
        </w:tc>
        <w:tc>
          <w:tcPr>
            <w:tcW w:w="18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6DB1F" w14:textId="77777777" w:rsidR="00622F2E" w:rsidRDefault="00622F2E" w:rsidP="00FF0712">
            <w:pPr>
              <w:pStyle w:val="Normln1"/>
              <w:spacing w:after="0" w:line="480" w:lineRule="auto"/>
            </w:pPr>
            <w:r>
              <w:rPr>
                <w:rStyle w:val="Standardnpsmoodstavce1"/>
                <w:rFonts w:ascii="Times New Roman" w:hAnsi="Times New Roman"/>
                <w:lang w:val="en-US"/>
              </w:rPr>
              <w:t>p=0.001376, p&lt;</w:t>
            </w:r>
            <w:r>
              <w:rPr>
                <w:rStyle w:val="Standardnpsmoodstavce1"/>
                <w:rFonts w:ascii="Symbol" w:eastAsia="Symbol" w:hAnsi="Symbol" w:cs="Symbol"/>
                <w:lang w:val="en-US"/>
              </w:rPr>
              <w:t></w:t>
            </w:r>
          </w:p>
        </w:tc>
      </w:tr>
      <w:tr w:rsidR="00622F2E" w14:paraId="2897446E" w14:textId="77777777" w:rsidTr="00CE1750">
        <w:trPr>
          <w:jc w:val="center"/>
        </w:trPr>
        <w:tc>
          <w:tcPr>
            <w:tcW w:w="116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79A5E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19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9CB70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n-Whitney U</w:t>
            </w:r>
          </w:p>
        </w:tc>
        <w:tc>
          <w:tcPr>
            <w:tcW w:w="18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E3F83" w14:textId="77777777" w:rsidR="00622F2E" w:rsidRDefault="00622F2E" w:rsidP="00FF0712">
            <w:pPr>
              <w:pStyle w:val="Normln1"/>
              <w:spacing w:after="0" w:line="480" w:lineRule="auto"/>
            </w:pPr>
            <w:r>
              <w:rPr>
                <w:rStyle w:val="Standardnpsmoodstavce1"/>
                <w:rFonts w:ascii="Times New Roman" w:hAnsi="Times New Roman"/>
                <w:lang w:val="en-US"/>
              </w:rPr>
              <w:t>p=0.001376, p&lt;</w:t>
            </w:r>
            <w:r>
              <w:rPr>
                <w:rStyle w:val="Standardnpsmoodstavce1"/>
                <w:rFonts w:ascii="Symbol" w:eastAsia="Symbol" w:hAnsi="Symbol" w:cs="Symbol"/>
                <w:lang w:val="en-US"/>
              </w:rPr>
              <w:t></w:t>
            </w:r>
          </w:p>
        </w:tc>
      </w:tr>
      <w:tr w:rsidR="00622F2E" w:rsidRPr="001103EB" w14:paraId="03A2BB77" w14:textId="77777777" w:rsidTr="00CE1750">
        <w:trPr>
          <w:jc w:val="center"/>
        </w:trPr>
        <w:tc>
          <w:tcPr>
            <w:tcW w:w="116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90082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Zn</w:t>
            </w:r>
          </w:p>
        </w:tc>
        <w:tc>
          <w:tcPr>
            <w:tcW w:w="19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55F2F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nn-Whitney U</w:t>
            </w:r>
          </w:p>
        </w:tc>
        <w:tc>
          <w:tcPr>
            <w:tcW w:w="18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14D63" w14:textId="77777777" w:rsidR="00622F2E" w:rsidRDefault="00622F2E" w:rsidP="00FF0712">
            <w:pPr>
              <w:pStyle w:val="Normln1"/>
              <w:spacing w:after="0" w:line="480" w:lineRule="auto"/>
              <w:rPr>
                <w:b/>
              </w:rPr>
            </w:pPr>
            <w:r>
              <w:rPr>
                <w:rStyle w:val="Standardnpsmoodstavce1"/>
                <w:rFonts w:ascii="Times New Roman" w:hAnsi="Times New Roman"/>
                <w:b/>
                <w:lang w:val="en-US"/>
              </w:rPr>
              <w:t>p=0.175159, p&gt;</w:t>
            </w:r>
            <w:r>
              <w:rPr>
                <w:rStyle w:val="Standardnpsmoodstavce1"/>
                <w:rFonts w:ascii="Symbol" w:eastAsia="Symbol" w:hAnsi="Symbol" w:cs="Symbol"/>
                <w:b/>
                <w:lang w:val="en-US"/>
              </w:rPr>
              <w:t></w:t>
            </w:r>
          </w:p>
        </w:tc>
      </w:tr>
      <w:tr w:rsidR="00622F2E" w:rsidRPr="001103EB" w14:paraId="4D3C7BC2" w14:textId="77777777" w:rsidTr="00CE1750">
        <w:trPr>
          <w:jc w:val="center"/>
        </w:trPr>
        <w:tc>
          <w:tcPr>
            <w:tcW w:w="116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E784F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u</w:t>
            </w:r>
          </w:p>
        </w:tc>
        <w:tc>
          <w:tcPr>
            <w:tcW w:w="19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A2B65" w14:textId="77777777" w:rsidR="00622F2E" w:rsidRDefault="00622F2E" w:rsidP="00FF0712">
            <w:pPr>
              <w:pStyle w:val="Normln1"/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udent t-test</w:t>
            </w:r>
          </w:p>
        </w:tc>
        <w:tc>
          <w:tcPr>
            <w:tcW w:w="18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F7A1C" w14:textId="77777777" w:rsidR="00622F2E" w:rsidRDefault="00622F2E" w:rsidP="00FF0712">
            <w:pPr>
              <w:pStyle w:val="Normln1"/>
              <w:spacing w:after="0" w:line="480" w:lineRule="auto"/>
            </w:pPr>
            <w:r>
              <w:rPr>
                <w:rStyle w:val="Standardnpsmoodstavce1"/>
                <w:rFonts w:ascii="Times New Roman" w:hAnsi="Times New Roman"/>
                <w:b/>
                <w:lang w:val="en-US"/>
              </w:rPr>
              <w:t>p=0.477925, p&gt;</w:t>
            </w:r>
            <w:r>
              <w:rPr>
                <w:rStyle w:val="Standardnpsmoodstavce1"/>
                <w:rFonts w:ascii="Symbol" w:eastAsia="Symbol" w:hAnsi="Symbol" w:cs="Symbol"/>
                <w:b/>
                <w:lang w:val="en-US"/>
              </w:rPr>
              <w:t></w:t>
            </w:r>
          </w:p>
        </w:tc>
      </w:tr>
    </w:tbl>
    <w:p w14:paraId="2464A2F6" w14:textId="3FE122C0" w:rsidR="00622F2E" w:rsidRPr="005A3095" w:rsidRDefault="00622F2E" w:rsidP="00622F2E">
      <w:pPr>
        <w:pStyle w:val="Odstavecseseznamem1"/>
        <w:spacing w:line="480" w:lineRule="auto"/>
        <w:ind w:left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A30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: Bolded values </w:t>
      </w:r>
      <w:r w:rsidR="00D37C4A">
        <w:rPr>
          <w:rFonts w:ascii="Times New Roman" w:hAnsi="Times New Roman" w:cs="Times New Roman"/>
          <w:i/>
          <w:sz w:val="24"/>
          <w:szCs w:val="24"/>
          <w:lang w:val="en-US"/>
        </w:rPr>
        <w:t>mean</w:t>
      </w:r>
      <w:r w:rsidR="00D37C4A" w:rsidRPr="005A30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A3095">
        <w:rPr>
          <w:rFonts w:ascii="Times New Roman" w:hAnsi="Times New Roman" w:cs="Times New Roman"/>
          <w:i/>
          <w:sz w:val="24"/>
          <w:szCs w:val="24"/>
          <w:lang w:val="en-US"/>
        </w:rPr>
        <w:t>that the differences between parameters are not significant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43CC76E8" w14:textId="77777777" w:rsidR="00347CE0" w:rsidRDefault="00347CE0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FA7D52" w14:textId="77777777" w:rsidR="00347CE0" w:rsidRDefault="00347CE0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A680DD" w14:textId="77777777" w:rsidR="00347CE0" w:rsidRDefault="00347CE0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AA8277" w14:textId="77777777" w:rsidR="00347CE0" w:rsidRDefault="00347CE0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5BE373" w14:textId="77777777" w:rsidR="00347CE0" w:rsidRDefault="00347CE0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3192E9" w14:textId="77777777" w:rsidR="00347CE0" w:rsidRDefault="00347CE0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DDD048" w14:textId="77777777" w:rsidR="00347CE0" w:rsidRDefault="00347CE0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8C399E" w14:textId="77777777" w:rsidR="00347CE0" w:rsidRDefault="00347CE0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8B25C3" w14:textId="77777777" w:rsidR="00347CE0" w:rsidRDefault="00347CE0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3468A2" w14:textId="77777777" w:rsidR="00347CE0" w:rsidRDefault="00347CE0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9ECA92" w14:textId="77777777" w:rsidR="0058372E" w:rsidRPr="008F49D1" w:rsidRDefault="0058372E" w:rsidP="005D0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364D86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F49D1">
        <w:rPr>
          <w:rFonts w:ascii="Times New Roman" w:hAnsi="Times New Roman" w:cs="Times New Roman"/>
          <w:sz w:val="24"/>
          <w:szCs w:val="24"/>
          <w:lang w:val="en-US"/>
        </w:rPr>
        <w:t>Correlation matrix between soil parameters at the Radiowo landfill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734"/>
        <w:gridCol w:w="748"/>
        <w:gridCol w:w="729"/>
        <w:gridCol w:w="740"/>
        <w:gridCol w:w="734"/>
        <w:gridCol w:w="736"/>
        <w:gridCol w:w="740"/>
        <w:gridCol w:w="793"/>
        <w:gridCol w:w="756"/>
        <w:gridCol w:w="668"/>
        <w:gridCol w:w="815"/>
      </w:tblGrid>
      <w:tr w:rsidR="0058372E" w:rsidRPr="004B3F95" w14:paraId="69D043EE" w14:textId="77777777" w:rsidTr="00DA76DF"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41CE13F6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19E0A4CD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A1F1D8B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76BD4BDD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7144C7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40C6D37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26AA57D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FF89903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2F12F3FD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526F9F8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t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43505664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C0F161D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vel</w:t>
            </w:r>
          </w:p>
        </w:tc>
      </w:tr>
      <w:tr w:rsidR="0058372E" w:rsidRPr="004B3F95" w14:paraId="47BBE60D" w14:textId="77777777" w:rsidTr="00DA76DF">
        <w:tc>
          <w:tcPr>
            <w:tcW w:w="869" w:type="dxa"/>
            <w:tcBorders>
              <w:top w:val="single" w:sz="4" w:space="0" w:color="auto"/>
            </w:tcBorders>
          </w:tcPr>
          <w:p w14:paraId="75CAE2C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036B5DB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48F6F28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6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4C3C01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4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24AE483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4D164A5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6B2EC0F2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BACFFD8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36DFEC18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7711A7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5911984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6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30BD375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58372E" w:rsidRPr="004B3F95" w14:paraId="58BBD3CD" w14:textId="77777777" w:rsidTr="00A21BFB">
        <w:tc>
          <w:tcPr>
            <w:tcW w:w="869" w:type="dxa"/>
          </w:tcPr>
          <w:p w14:paraId="0E75638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</w:tc>
        <w:tc>
          <w:tcPr>
            <w:tcW w:w="734" w:type="dxa"/>
          </w:tcPr>
          <w:p w14:paraId="4879087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6</w:t>
            </w:r>
          </w:p>
        </w:tc>
        <w:tc>
          <w:tcPr>
            <w:tcW w:w="748" w:type="dxa"/>
          </w:tcPr>
          <w:p w14:paraId="66469AD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29" w:type="dxa"/>
          </w:tcPr>
          <w:p w14:paraId="3DAE18B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40" w:type="dxa"/>
          </w:tcPr>
          <w:p w14:paraId="5AF8228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34" w:type="dxa"/>
          </w:tcPr>
          <w:p w14:paraId="7C51E916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36" w:type="dxa"/>
          </w:tcPr>
          <w:p w14:paraId="6D67F2D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40" w:type="dxa"/>
          </w:tcPr>
          <w:p w14:paraId="47DC1A1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6</w:t>
            </w:r>
          </w:p>
        </w:tc>
        <w:tc>
          <w:tcPr>
            <w:tcW w:w="793" w:type="dxa"/>
          </w:tcPr>
          <w:p w14:paraId="61E0D0A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3</w:t>
            </w:r>
          </w:p>
        </w:tc>
        <w:tc>
          <w:tcPr>
            <w:tcW w:w="756" w:type="dxa"/>
          </w:tcPr>
          <w:p w14:paraId="08B22FCD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8</w:t>
            </w:r>
          </w:p>
        </w:tc>
        <w:tc>
          <w:tcPr>
            <w:tcW w:w="668" w:type="dxa"/>
          </w:tcPr>
          <w:p w14:paraId="36E092BB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6</w:t>
            </w:r>
          </w:p>
        </w:tc>
        <w:tc>
          <w:tcPr>
            <w:tcW w:w="815" w:type="dxa"/>
          </w:tcPr>
          <w:p w14:paraId="6069DFC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58372E" w:rsidRPr="004B3F95" w14:paraId="19CD6762" w14:textId="77777777" w:rsidTr="00A21BFB">
        <w:tc>
          <w:tcPr>
            <w:tcW w:w="869" w:type="dxa"/>
          </w:tcPr>
          <w:p w14:paraId="38B943E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34" w:type="dxa"/>
          </w:tcPr>
          <w:p w14:paraId="366DD18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3</w:t>
            </w:r>
          </w:p>
        </w:tc>
        <w:tc>
          <w:tcPr>
            <w:tcW w:w="748" w:type="dxa"/>
          </w:tcPr>
          <w:p w14:paraId="2E0AEF45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29" w:type="dxa"/>
          </w:tcPr>
          <w:p w14:paraId="748A06C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0" w:type="dxa"/>
          </w:tcPr>
          <w:p w14:paraId="6E31E809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734" w:type="dxa"/>
          </w:tcPr>
          <w:p w14:paraId="0B9F9DE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736" w:type="dxa"/>
          </w:tcPr>
          <w:p w14:paraId="057876E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40" w:type="dxa"/>
          </w:tcPr>
          <w:p w14:paraId="7976AEF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93" w:type="dxa"/>
          </w:tcPr>
          <w:p w14:paraId="59244B1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756" w:type="dxa"/>
          </w:tcPr>
          <w:p w14:paraId="6062C00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68" w:type="dxa"/>
          </w:tcPr>
          <w:p w14:paraId="476E79C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815" w:type="dxa"/>
          </w:tcPr>
          <w:p w14:paraId="7441C271" w14:textId="77777777" w:rsidR="0058372E" w:rsidRPr="00AC56F8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56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9</w:t>
            </w:r>
          </w:p>
        </w:tc>
      </w:tr>
      <w:tr w:rsidR="0058372E" w:rsidRPr="004B3F95" w14:paraId="591F97D1" w14:textId="77777777" w:rsidTr="00A21BFB">
        <w:tc>
          <w:tcPr>
            <w:tcW w:w="869" w:type="dxa"/>
          </w:tcPr>
          <w:p w14:paraId="7803D7A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734" w:type="dxa"/>
          </w:tcPr>
          <w:p w14:paraId="46759662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48" w:type="dxa"/>
          </w:tcPr>
          <w:p w14:paraId="281710B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29" w:type="dxa"/>
          </w:tcPr>
          <w:p w14:paraId="17E9BBB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740" w:type="dxa"/>
          </w:tcPr>
          <w:p w14:paraId="7CD21C09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4" w:type="dxa"/>
          </w:tcPr>
          <w:p w14:paraId="238A81F4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2</w:t>
            </w:r>
          </w:p>
        </w:tc>
        <w:tc>
          <w:tcPr>
            <w:tcW w:w="736" w:type="dxa"/>
          </w:tcPr>
          <w:p w14:paraId="13A82AB6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9</w:t>
            </w:r>
          </w:p>
        </w:tc>
        <w:tc>
          <w:tcPr>
            <w:tcW w:w="740" w:type="dxa"/>
          </w:tcPr>
          <w:p w14:paraId="357B3D04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93" w:type="dxa"/>
          </w:tcPr>
          <w:p w14:paraId="53E0A56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56" w:type="dxa"/>
          </w:tcPr>
          <w:p w14:paraId="6C376B23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68" w:type="dxa"/>
          </w:tcPr>
          <w:p w14:paraId="2516196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815" w:type="dxa"/>
          </w:tcPr>
          <w:p w14:paraId="5BDA19E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</w:tr>
      <w:tr w:rsidR="0058372E" w:rsidRPr="004B3F95" w14:paraId="1A628A98" w14:textId="77777777" w:rsidTr="00A21BFB">
        <w:tc>
          <w:tcPr>
            <w:tcW w:w="869" w:type="dxa"/>
          </w:tcPr>
          <w:p w14:paraId="2C1006EB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734" w:type="dxa"/>
          </w:tcPr>
          <w:p w14:paraId="7DE61E9D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48" w:type="dxa"/>
          </w:tcPr>
          <w:p w14:paraId="0031648D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29" w:type="dxa"/>
          </w:tcPr>
          <w:p w14:paraId="01EB1DE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740" w:type="dxa"/>
          </w:tcPr>
          <w:p w14:paraId="33E73F53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2</w:t>
            </w:r>
          </w:p>
        </w:tc>
        <w:tc>
          <w:tcPr>
            <w:tcW w:w="734" w:type="dxa"/>
          </w:tcPr>
          <w:p w14:paraId="49752689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6" w:type="dxa"/>
          </w:tcPr>
          <w:p w14:paraId="2E54361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5</w:t>
            </w:r>
          </w:p>
        </w:tc>
        <w:tc>
          <w:tcPr>
            <w:tcW w:w="740" w:type="dxa"/>
          </w:tcPr>
          <w:p w14:paraId="6FABEA1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5</w:t>
            </w:r>
          </w:p>
        </w:tc>
        <w:tc>
          <w:tcPr>
            <w:tcW w:w="793" w:type="dxa"/>
          </w:tcPr>
          <w:p w14:paraId="314171F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56" w:type="dxa"/>
          </w:tcPr>
          <w:p w14:paraId="36BDEE5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68" w:type="dxa"/>
          </w:tcPr>
          <w:p w14:paraId="2F6C6E3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15" w:type="dxa"/>
          </w:tcPr>
          <w:p w14:paraId="6DCE320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</w:p>
        </w:tc>
      </w:tr>
      <w:tr w:rsidR="0058372E" w:rsidRPr="004B3F95" w14:paraId="06D418D7" w14:textId="77777777" w:rsidTr="00A21BFB">
        <w:tc>
          <w:tcPr>
            <w:tcW w:w="869" w:type="dxa"/>
          </w:tcPr>
          <w:p w14:paraId="516B9E7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734" w:type="dxa"/>
          </w:tcPr>
          <w:p w14:paraId="28AC273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48" w:type="dxa"/>
          </w:tcPr>
          <w:p w14:paraId="6F69EC0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29" w:type="dxa"/>
          </w:tcPr>
          <w:p w14:paraId="4D8FDFF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40" w:type="dxa"/>
          </w:tcPr>
          <w:p w14:paraId="238F0AE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9</w:t>
            </w:r>
          </w:p>
        </w:tc>
        <w:tc>
          <w:tcPr>
            <w:tcW w:w="734" w:type="dxa"/>
          </w:tcPr>
          <w:p w14:paraId="41A1038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5</w:t>
            </w:r>
          </w:p>
        </w:tc>
        <w:tc>
          <w:tcPr>
            <w:tcW w:w="736" w:type="dxa"/>
          </w:tcPr>
          <w:p w14:paraId="5911F956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0" w:type="dxa"/>
          </w:tcPr>
          <w:p w14:paraId="21972C2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2</w:t>
            </w:r>
          </w:p>
        </w:tc>
        <w:tc>
          <w:tcPr>
            <w:tcW w:w="793" w:type="dxa"/>
          </w:tcPr>
          <w:p w14:paraId="3F860B85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56" w:type="dxa"/>
          </w:tcPr>
          <w:p w14:paraId="1474B30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668" w:type="dxa"/>
          </w:tcPr>
          <w:p w14:paraId="5C03DDF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815" w:type="dxa"/>
          </w:tcPr>
          <w:p w14:paraId="1B682EB2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</w:tr>
      <w:tr w:rsidR="0058372E" w:rsidRPr="004B3F95" w14:paraId="6DEF1ABB" w14:textId="77777777" w:rsidTr="00A21BFB">
        <w:tc>
          <w:tcPr>
            <w:tcW w:w="869" w:type="dxa"/>
          </w:tcPr>
          <w:p w14:paraId="11C9B019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734" w:type="dxa"/>
          </w:tcPr>
          <w:p w14:paraId="01756735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48" w:type="dxa"/>
          </w:tcPr>
          <w:p w14:paraId="1005119B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6</w:t>
            </w:r>
          </w:p>
        </w:tc>
        <w:tc>
          <w:tcPr>
            <w:tcW w:w="729" w:type="dxa"/>
          </w:tcPr>
          <w:p w14:paraId="2D81276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40" w:type="dxa"/>
          </w:tcPr>
          <w:p w14:paraId="4ED0587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34" w:type="dxa"/>
          </w:tcPr>
          <w:p w14:paraId="29DEB379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5</w:t>
            </w:r>
          </w:p>
        </w:tc>
        <w:tc>
          <w:tcPr>
            <w:tcW w:w="736" w:type="dxa"/>
          </w:tcPr>
          <w:p w14:paraId="5F97E9D8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2</w:t>
            </w:r>
          </w:p>
        </w:tc>
        <w:tc>
          <w:tcPr>
            <w:tcW w:w="740" w:type="dxa"/>
          </w:tcPr>
          <w:p w14:paraId="61F2E8D8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93" w:type="dxa"/>
          </w:tcPr>
          <w:p w14:paraId="3EDB9D75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56" w:type="dxa"/>
          </w:tcPr>
          <w:p w14:paraId="0A34561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8</w:t>
            </w:r>
          </w:p>
        </w:tc>
        <w:tc>
          <w:tcPr>
            <w:tcW w:w="668" w:type="dxa"/>
          </w:tcPr>
          <w:p w14:paraId="14D6855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69</w:t>
            </w:r>
          </w:p>
        </w:tc>
        <w:tc>
          <w:tcPr>
            <w:tcW w:w="815" w:type="dxa"/>
          </w:tcPr>
          <w:p w14:paraId="04C75406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58372E" w:rsidRPr="004B3F95" w14:paraId="18B1EBED" w14:textId="77777777" w:rsidTr="00A21BFB">
        <w:tc>
          <w:tcPr>
            <w:tcW w:w="869" w:type="dxa"/>
          </w:tcPr>
          <w:p w14:paraId="08E16CC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y</w:t>
            </w:r>
          </w:p>
        </w:tc>
        <w:tc>
          <w:tcPr>
            <w:tcW w:w="734" w:type="dxa"/>
          </w:tcPr>
          <w:p w14:paraId="4B15BC1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6</w:t>
            </w:r>
          </w:p>
        </w:tc>
        <w:tc>
          <w:tcPr>
            <w:tcW w:w="748" w:type="dxa"/>
          </w:tcPr>
          <w:p w14:paraId="1BDEB7D9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3</w:t>
            </w:r>
          </w:p>
        </w:tc>
        <w:tc>
          <w:tcPr>
            <w:tcW w:w="729" w:type="dxa"/>
          </w:tcPr>
          <w:p w14:paraId="4A3FB75B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740" w:type="dxa"/>
          </w:tcPr>
          <w:p w14:paraId="0969E864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34" w:type="dxa"/>
          </w:tcPr>
          <w:p w14:paraId="3F04FEF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36" w:type="dxa"/>
          </w:tcPr>
          <w:p w14:paraId="3DB75F18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40" w:type="dxa"/>
          </w:tcPr>
          <w:p w14:paraId="3EC7E91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93" w:type="dxa"/>
          </w:tcPr>
          <w:p w14:paraId="16471618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56" w:type="dxa"/>
          </w:tcPr>
          <w:p w14:paraId="4027434D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68" w:type="dxa"/>
          </w:tcPr>
          <w:p w14:paraId="3D4DBDB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9</w:t>
            </w:r>
          </w:p>
        </w:tc>
        <w:tc>
          <w:tcPr>
            <w:tcW w:w="815" w:type="dxa"/>
          </w:tcPr>
          <w:p w14:paraId="6A74AA3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58372E" w:rsidRPr="004B3F95" w14:paraId="796FEAC2" w14:textId="77777777" w:rsidTr="00A21BFB">
        <w:tc>
          <w:tcPr>
            <w:tcW w:w="869" w:type="dxa"/>
          </w:tcPr>
          <w:p w14:paraId="7CB4999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t</w:t>
            </w:r>
          </w:p>
        </w:tc>
        <w:tc>
          <w:tcPr>
            <w:tcW w:w="734" w:type="dxa"/>
          </w:tcPr>
          <w:p w14:paraId="377451E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48" w:type="dxa"/>
          </w:tcPr>
          <w:p w14:paraId="0476D912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8</w:t>
            </w:r>
          </w:p>
        </w:tc>
        <w:tc>
          <w:tcPr>
            <w:tcW w:w="729" w:type="dxa"/>
          </w:tcPr>
          <w:p w14:paraId="5E724C52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740" w:type="dxa"/>
          </w:tcPr>
          <w:p w14:paraId="61E6DC40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34" w:type="dxa"/>
          </w:tcPr>
          <w:p w14:paraId="709C63C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36" w:type="dxa"/>
          </w:tcPr>
          <w:p w14:paraId="3AABE185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40" w:type="dxa"/>
          </w:tcPr>
          <w:p w14:paraId="6EF76F46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8</w:t>
            </w:r>
          </w:p>
        </w:tc>
        <w:tc>
          <w:tcPr>
            <w:tcW w:w="793" w:type="dxa"/>
          </w:tcPr>
          <w:p w14:paraId="2574C6F8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56" w:type="dxa"/>
          </w:tcPr>
          <w:p w14:paraId="0C01D95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68" w:type="dxa"/>
          </w:tcPr>
          <w:p w14:paraId="3DFC59E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7</w:t>
            </w:r>
          </w:p>
        </w:tc>
        <w:tc>
          <w:tcPr>
            <w:tcW w:w="815" w:type="dxa"/>
          </w:tcPr>
          <w:p w14:paraId="15124864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58372E" w:rsidRPr="004B3F95" w14:paraId="7BBAAD6F" w14:textId="77777777" w:rsidTr="00A21BFB">
        <w:tc>
          <w:tcPr>
            <w:tcW w:w="869" w:type="dxa"/>
          </w:tcPr>
          <w:p w14:paraId="558E0ACA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</w:t>
            </w:r>
          </w:p>
        </w:tc>
        <w:tc>
          <w:tcPr>
            <w:tcW w:w="734" w:type="dxa"/>
          </w:tcPr>
          <w:p w14:paraId="4540BA07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69</w:t>
            </w:r>
          </w:p>
        </w:tc>
        <w:tc>
          <w:tcPr>
            <w:tcW w:w="748" w:type="dxa"/>
          </w:tcPr>
          <w:p w14:paraId="5F2D85CB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6</w:t>
            </w:r>
          </w:p>
        </w:tc>
        <w:tc>
          <w:tcPr>
            <w:tcW w:w="729" w:type="dxa"/>
          </w:tcPr>
          <w:p w14:paraId="7072A21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740" w:type="dxa"/>
          </w:tcPr>
          <w:p w14:paraId="78C2763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734" w:type="dxa"/>
          </w:tcPr>
          <w:p w14:paraId="573F39C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736" w:type="dxa"/>
          </w:tcPr>
          <w:p w14:paraId="2F999BD5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740" w:type="dxa"/>
          </w:tcPr>
          <w:p w14:paraId="32FC07DB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69</w:t>
            </w:r>
          </w:p>
        </w:tc>
        <w:tc>
          <w:tcPr>
            <w:tcW w:w="793" w:type="dxa"/>
          </w:tcPr>
          <w:p w14:paraId="09C62F5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9</w:t>
            </w:r>
          </w:p>
        </w:tc>
        <w:tc>
          <w:tcPr>
            <w:tcW w:w="756" w:type="dxa"/>
          </w:tcPr>
          <w:p w14:paraId="131384E3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7</w:t>
            </w:r>
          </w:p>
        </w:tc>
        <w:tc>
          <w:tcPr>
            <w:tcW w:w="668" w:type="dxa"/>
          </w:tcPr>
          <w:p w14:paraId="6EDDAF3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15" w:type="dxa"/>
          </w:tcPr>
          <w:p w14:paraId="49988888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</w:tr>
      <w:tr w:rsidR="0058372E" w:rsidRPr="004B3F95" w14:paraId="2B1EE8A3" w14:textId="77777777" w:rsidTr="00A21BFB">
        <w:tc>
          <w:tcPr>
            <w:tcW w:w="869" w:type="dxa"/>
          </w:tcPr>
          <w:p w14:paraId="439C67F8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vel</w:t>
            </w:r>
          </w:p>
        </w:tc>
        <w:tc>
          <w:tcPr>
            <w:tcW w:w="734" w:type="dxa"/>
          </w:tcPr>
          <w:p w14:paraId="624D7D9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48" w:type="dxa"/>
          </w:tcPr>
          <w:p w14:paraId="51D8FF26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29" w:type="dxa"/>
          </w:tcPr>
          <w:p w14:paraId="0CC12C19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9</w:t>
            </w:r>
          </w:p>
        </w:tc>
        <w:tc>
          <w:tcPr>
            <w:tcW w:w="740" w:type="dxa"/>
          </w:tcPr>
          <w:p w14:paraId="69C58602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734" w:type="dxa"/>
          </w:tcPr>
          <w:p w14:paraId="59B2ED24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736" w:type="dxa"/>
          </w:tcPr>
          <w:p w14:paraId="404065E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740" w:type="dxa"/>
          </w:tcPr>
          <w:p w14:paraId="01932BDD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93" w:type="dxa"/>
          </w:tcPr>
          <w:p w14:paraId="06066CF2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56" w:type="dxa"/>
          </w:tcPr>
          <w:p w14:paraId="3F8E211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68" w:type="dxa"/>
          </w:tcPr>
          <w:p w14:paraId="4A99000D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815" w:type="dxa"/>
          </w:tcPr>
          <w:p w14:paraId="6AA3DB3F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14:paraId="5BCF8C81" w14:textId="77777777" w:rsidR="0058372E" w:rsidRDefault="0058372E" w:rsidP="0058372E">
      <w:pPr>
        <w:pStyle w:val="Normln1"/>
        <w:spacing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2708F9">
        <w:rPr>
          <w:rFonts w:ascii="Times New Roman" w:hAnsi="Times New Roman" w:cs="Times New Roman"/>
          <w:i/>
          <w:sz w:val="18"/>
          <w:szCs w:val="18"/>
          <w:lang w:val="en-US"/>
        </w:rPr>
        <w:t>Notes: Bolded values of correlation coefficient (r) are significant at the level of p &lt; 0.05; negligible correlation for r = 0.00-0.09; weak correlation for r = 0.10-0.39; moderate correlation for r = 0.40-0.69; strong correlation for r = 0.70-0.89; very strong correlation for r = 0.90-1.00.</w:t>
      </w:r>
    </w:p>
    <w:p w14:paraId="444E2228" w14:textId="77777777" w:rsidR="0058372E" w:rsidRDefault="0058372E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04812496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69654FFA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6EBA2094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7580CA25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68D7DB5C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3C07443F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7DD1E6F8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7896C03C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4A59BFA6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701A14E6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33A0B457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37333FF4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44293F05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7D637250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6B255C8C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35C5FDF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59D6AEF9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C0372CE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4B581556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0D376F8B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22BEDF2C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0F844CE4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61867941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7EE695D1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6F0E5FA5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5782C5D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3E4AA328" w14:textId="77777777" w:rsidR="0058372E" w:rsidRDefault="0058372E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50621849" w14:textId="77777777" w:rsidR="0058372E" w:rsidRDefault="0058372E" w:rsidP="005D0EF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364D86">
        <w:rPr>
          <w:rFonts w:ascii="Times New Roman" w:hAnsi="Times New Roman" w:cs="Times New Roman"/>
          <w:lang w:val="en-US"/>
        </w:rPr>
        <w:t>8</w:t>
      </w:r>
      <w:r>
        <w:rPr>
          <w:rFonts w:ascii="Times New Roman" w:hAnsi="Times New Roman" w:cs="Times New Roman"/>
          <w:lang w:val="en-US"/>
        </w:rPr>
        <w:t xml:space="preserve">. </w:t>
      </w:r>
      <w:r w:rsidRPr="00800172">
        <w:rPr>
          <w:rFonts w:ascii="Times New Roman" w:hAnsi="Times New Roman" w:cs="Times New Roman"/>
          <w:lang w:val="en-US"/>
        </w:rPr>
        <w:t xml:space="preserve">Correlation matrix between </w:t>
      </w:r>
      <w:r>
        <w:rPr>
          <w:rFonts w:ascii="Times New Roman" w:hAnsi="Times New Roman" w:cs="Times New Roman"/>
          <w:lang w:val="en-US"/>
        </w:rPr>
        <w:t>soil parameters</w:t>
      </w:r>
      <w:r w:rsidRPr="00800172">
        <w:rPr>
          <w:rFonts w:ascii="Times New Roman" w:hAnsi="Times New Roman" w:cs="Times New Roman"/>
          <w:lang w:val="en-US"/>
        </w:rPr>
        <w:t xml:space="preserve"> at the </w:t>
      </w:r>
      <w:r>
        <w:rPr>
          <w:rFonts w:ascii="Times New Roman" w:hAnsi="Times New Roman" w:cs="Times New Roman"/>
          <w:lang w:val="en-US"/>
        </w:rPr>
        <w:t>Zdounky landfill</w:t>
      </w:r>
    </w:p>
    <w:tbl>
      <w:tblPr>
        <w:tblStyle w:val="Mkatabulky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878"/>
        <w:gridCol w:w="894"/>
        <w:gridCol w:w="871"/>
        <w:gridCol w:w="880"/>
        <w:gridCol w:w="885"/>
        <w:gridCol w:w="949"/>
        <w:gridCol w:w="904"/>
        <w:gridCol w:w="798"/>
        <w:gridCol w:w="973"/>
      </w:tblGrid>
      <w:tr w:rsidR="0058372E" w:rsidRPr="004B3F95" w14:paraId="4766BB00" w14:textId="77777777" w:rsidTr="00DA76DF"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5E4A91CB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6DC7FA73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2BE00896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4CB6313E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048BEDB2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072A74CC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2CF7341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y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6B85407B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t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2078D8B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26CDFCC4" w14:textId="77777777" w:rsidR="0058372E" w:rsidRPr="004B3F95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vel</w:t>
            </w:r>
          </w:p>
        </w:tc>
      </w:tr>
      <w:tr w:rsidR="0058372E" w:rsidRPr="002708F9" w14:paraId="4D505E80" w14:textId="77777777" w:rsidTr="00DA76DF">
        <w:tc>
          <w:tcPr>
            <w:tcW w:w="573" w:type="pct"/>
            <w:tcBorders>
              <w:top w:val="single" w:sz="4" w:space="0" w:color="auto"/>
            </w:tcBorders>
          </w:tcPr>
          <w:p w14:paraId="4B20D9FF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4657F429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373EB1A5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3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7B31DE3B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43276EBA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5ACFA19F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6A78389C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2120AF6F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7DF70B57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097AF687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58372E" w:rsidRPr="002708F9" w14:paraId="5A426DDF" w14:textId="77777777" w:rsidTr="00A21BFB">
        <w:tc>
          <w:tcPr>
            <w:tcW w:w="573" w:type="pct"/>
          </w:tcPr>
          <w:p w14:paraId="1F463CF4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</w:tc>
        <w:tc>
          <w:tcPr>
            <w:tcW w:w="484" w:type="pct"/>
          </w:tcPr>
          <w:p w14:paraId="649D180F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3</w:t>
            </w:r>
          </w:p>
        </w:tc>
        <w:tc>
          <w:tcPr>
            <w:tcW w:w="493" w:type="pct"/>
          </w:tcPr>
          <w:p w14:paraId="79B0D2DC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0" w:type="pct"/>
          </w:tcPr>
          <w:p w14:paraId="0F9632D8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85" w:type="pct"/>
          </w:tcPr>
          <w:p w14:paraId="102931C2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88" w:type="pct"/>
          </w:tcPr>
          <w:p w14:paraId="1766962D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523" w:type="pct"/>
          </w:tcPr>
          <w:p w14:paraId="559C06C0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498" w:type="pct"/>
          </w:tcPr>
          <w:p w14:paraId="5DBBDBC0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40" w:type="pct"/>
          </w:tcPr>
          <w:p w14:paraId="0AEA3317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36" w:type="pct"/>
          </w:tcPr>
          <w:p w14:paraId="55B6A0C4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</w:t>
            </w:r>
          </w:p>
        </w:tc>
      </w:tr>
      <w:tr w:rsidR="0058372E" w:rsidRPr="002708F9" w14:paraId="4E0314F2" w14:textId="77777777" w:rsidTr="00A21BFB">
        <w:tc>
          <w:tcPr>
            <w:tcW w:w="573" w:type="pct"/>
          </w:tcPr>
          <w:p w14:paraId="417DE8B7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484" w:type="pct"/>
          </w:tcPr>
          <w:p w14:paraId="1655931E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493" w:type="pct"/>
          </w:tcPr>
          <w:p w14:paraId="6BF9A92F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80" w:type="pct"/>
          </w:tcPr>
          <w:p w14:paraId="63DC4E42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5" w:type="pct"/>
          </w:tcPr>
          <w:p w14:paraId="15B32042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7</w:t>
            </w:r>
          </w:p>
        </w:tc>
        <w:tc>
          <w:tcPr>
            <w:tcW w:w="488" w:type="pct"/>
          </w:tcPr>
          <w:p w14:paraId="13E93522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23" w:type="pct"/>
          </w:tcPr>
          <w:p w14:paraId="74A812D2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498" w:type="pct"/>
          </w:tcPr>
          <w:p w14:paraId="6EE6E857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40" w:type="pct"/>
          </w:tcPr>
          <w:p w14:paraId="2B6C3ABB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536" w:type="pct"/>
          </w:tcPr>
          <w:p w14:paraId="7215EBC7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</w:t>
            </w:r>
          </w:p>
        </w:tc>
      </w:tr>
      <w:tr w:rsidR="0058372E" w:rsidRPr="002708F9" w14:paraId="6C78E3D6" w14:textId="77777777" w:rsidTr="00A21BFB">
        <w:tc>
          <w:tcPr>
            <w:tcW w:w="573" w:type="pct"/>
          </w:tcPr>
          <w:p w14:paraId="6747783B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484" w:type="pct"/>
          </w:tcPr>
          <w:p w14:paraId="3BDC53FD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493" w:type="pct"/>
          </w:tcPr>
          <w:p w14:paraId="0E8EE19C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80" w:type="pct"/>
          </w:tcPr>
          <w:p w14:paraId="1A71E934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7</w:t>
            </w:r>
          </w:p>
        </w:tc>
        <w:tc>
          <w:tcPr>
            <w:tcW w:w="485" w:type="pct"/>
          </w:tcPr>
          <w:p w14:paraId="1F0C26F7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8" w:type="pct"/>
          </w:tcPr>
          <w:p w14:paraId="303F989D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23" w:type="pct"/>
          </w:tcPr>
          <w:p w14:paraId="12CE926F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98" w:type="pct"/>
          </w:tcPr>
          <w:p w14:paraId="19D4662C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0" w:type="pct"/>
          </w:tcPr>
          <w:p w14:paraId="04606228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536" w:type="pct"/>
          </w:tcPr>
          <w:p w14:paraId="00A2468B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</w:p>
        </w:tc>
      </w:tr>
      <w:tr w:rsidR="0058372E" w:rsidRPr="002708F9" w14:paraId="07CD57DE" w14:textId="77777777" w:rsidTr="00A21BFB">
        <w:tc>
          <w:tcPr>
            <w:tcW w:w="573" w:type="pct"/>
          </w:tcPr>
          <w:p w14:paraId="74C9826D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484" w:type="pct"/>
          </w:tcPr>
          <w:p w14:paraId="719D7460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493" w:type="pct"/>
          </w:tcPr>
          <w:p w14:paraId="40866C8E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80" w:type="pct"/>
          </w:tcPr>
          <w:p w14:paraId="7FFF49CA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485" w:type="pct"/>
          </w:tcPr>
          <w:p w14:paraId="7FBED226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488" w:type="pct"/>
          </w:tcPr>
          <w:p w14:paraId="5691011A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3" w:type="pct"/>
          </w:tcPr>
          <w:p w14:paraId="13E421AF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98" w:type="pct"/>
          </w:tcPr>
          <w:p w14:paraId="31ECE4E2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40" w:type="pct"/>
          </w:tcPr>
          <w:p w14:paraId="68156F51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536" w:type="pct"/>
          </w:tcPr>
          <w:p w14:paraId="195C5FA1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</w:tr>
      <w:tr w:rsidR="0058372E" w:rsidRPr="002708F9" w14:paraId="1C99B6E0" w14:textId="77777777" w:rsidTr="00A21BFB">
        <w:tc>
          <w:tcPr>
            <w:tcW w:w="573" w:type="pct"/>
          </w:tcPr>
          <w:p w14:paraId="6BB091D9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y</w:t>
            </w:r>
          </w:p>
        </w:tc>
        <w:tc>
          <w:tcPr>
            <w:tcW w:w="484" w:type="pct"/>
          </w:tcPr>
          <w:p w14:paraId="6FD8267E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493" w:type="pct"/>
          </w:tcPr>
          <w:p w14:paraId="5249A8EF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480" w:type="pct"/>
          </w:tcPr>
          <w:p w14:paraId="6EE2A7B9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485" w:type="pct"/>
          </w:tcPr>
          <w:p w14:paraId="08494851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88" w:type="pct"/>
          </w:tcPr>
          <w:p w14:paraId="7E67F24F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523" w:type="pct"/>
          </w:tcPr>
          <w:p w14:paraId="74C7CB50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98" w:type="pct"/>
          </w:tcPr>
          <w:p w14:paraId="2FCFBDC4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40" w:type="pct"/>
          </w:tcPr>
          <w:p w14:paraId="4FAFCBDD" w14:textId="77777777" w:rsidR="0058372E" w:rsidRPr="00AD44E1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44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5</w:t>
            </w:r>
          </w:p>
        </w:tc>
        <w:tc>
          <w:tcPr>
            <w:tcW w:w="536" w:type="pct"/>
          </w:tcPr>
          <w:p w14:paraId="262CB7F3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</w:t>
            </w:r>
          </w:p>
        </w:tc>
      </w:tr>
      <w:tr w:rsidR="0058372E" w:rsidRPr="002708F9" w14:paraId="5E985BC9" w14:textId="77777777" w:rsidTr="00A21BFB">
        <w:tc>
          <w:tcPr>
            <w:tcW w:w="573" w:type="pct"/>
          </w:tcPr>
          <w:p w14:paraId="500981CC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t</w:t>
            </w:r>
          </w:p>
        </w:tc>
        <w:tc>
          <w:tcPr>
            <w:tcW w:w="484" w:type="pct"/>
          </w:tcPr>
          <w:p w14:paraId="17C54175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493" w:type="pct"/>
          </w:tcPr>
          <w:p w14:paraId="056CF0E3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80" w:type="pct"/>
          </w:tcPr>
          <w:p w14:paraId="3F61DD9A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85" w:type="pct"/>
          </w:tcPr>
          <w:p w14:paraId="287F2C12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88" w:type="pct"/>
          </w:tcPr>
          <w:p w14:paraId="31CA8130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23" w:type="pct"/>
          </w:tcPr>
          <w:p w14:paraId="40CACF53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98" w:type="pct"/>
          </w:tcPr>
          <w:p w14:paraId="3F808888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40" w:type="pct"/>
          </w:tcPr>
          <w:p w14:paraId="41029A08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536" w:type="pct"/>
          </w:tcPr>
          <w:p w14:paraId="1BDBE978" w14:textId="77777777" w:rsidR="0058372E" w:rsidRPr="00AD44E1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44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7</w:t>
            </w:r>
          </w:p>
        </w:tc>
      </w:tr>
      <w:tr w:rsidR="0058372E" w:rsidRPr="002708F9" w14:paraId="7A4D80F0" w14:textId="77777777" w:rsidTr="00A21BFB">
        <w:tc>
          <w:tcPr>
            <w:tcW w:w="573" w:type="pct"/>
          </w:tcPr>
          <w:p w14:paraId="16061AE5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</w:t>
            </w:r>
          </w:p>
        </w:tc>
        <w:tc>
          <w:tcPr>
            <w:tcW w:w="484" w:type="pct"/>
          </w:tcPr>
          <w:p w14:paraId="034273C0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93" w:type="pct"/>
          </w:tcPr>
          <w:p w14:paraId="275F34D7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80" w:type="pct"/>
          </w:tcPr>
          <w:p w14:paraId="0A7AD668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485" w:type="pct"/>
          </w:tcPr>
          <w:p w14:paraId="25800409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488" w:type="pct"/>
          </w:tcPr>
          <w:p w14:paraId="3B27A636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523" w:type="pct"/>
          </w:tcPr>
          <w:p w14:paraId="7B203064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5</w:t>
            </w:r>
          </w:p>
        </w:tc>
        <w:tc>
          <w:tcPr>
            <w:tcW w:w="498" w:type="pct"/>
          </w:tcPr>
          <w:p w14:paraId="1CED772C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440" w:type="pct"/>
          </w:tcPr>
          <w:p w14:paraId="5D019CCA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6" w:type="pct"/>
          </w:tcPr>
          <w:p w14:paraId="21E8C801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58372E" w:rsidRPr="002708F9" w14:paraId="10C716C9" w14:textId="77777777" w:rsidTr="00A21BFB">
        <w:tc>
          <w:tcPr>
            <w:tcW w:w="573" w:type="pct"/>
          </w:tcPr>
          <w:p w14:paraId="0A586855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vel</w:t>
            </w:r>
          </w:p>
        </w:tc>
        <w:tc>
          <w:tcPr>
            <w:tcW w:w="484" w:type="pct"/>
          </w:tcPr>
          <w:p w14:paraId="7CA74324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493" w:type="pct"/>
          </w:tcPr>
          <w:p w14:paraId="37C7BA1C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480" w:type="pct"/>
          </w:tcPr>
          <w:p w14:paraId="043B8BBB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485" w:type="pct"/>
          </w:tcPr>
          <w:p w14:paraId="7B6C4A50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488" w:type="pct"/>
          </w:tcPr>
          <w:p w14:paraId="046BE6E9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523" w:type="pct"/>
          </w:tcPr>
          <w:p w14:paraId="3A863842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498" w:type="pct"/>
          </w:tcPr>
          <w:p w14:paraId="4A291DFC" w14:textId="77777777" w:rsidR="0058372E" w:rsidRPr="00AD44E1" w:rsidRDefault="0058372E" w:rsidP="00A21BF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44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7</w:t>
            </w:r>
          </w:p>
        </w:tc>
        <w:tc>
          <w:tcPr>
            <w:tcW w:w="440" w:type="pct"/>
          </w:tcPr>
          <w:p w14:paraId="26701681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36" w:type="pct"/>
          </w:tcPr>
          <w:p w14:paraId="351C110E" w14:textId="77777777" w:rsidR="0058372E" w:rsidRPr="002708F9" w:rsidRDefault="0058372E" w:rsidP="00A21B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14:paraId="40C1E88C" w14:textId="77777777" w:rsidR="0058372E" w:rsidRDefault="0058372E" w:rsidP="0058372E">
      <w:pPr>
        <w:pStyle w:val="Normln1"/>
        <w:spacing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2708F9">
        <w:rPr>
          <w:rFonts w:ascii="Times New Roman" w:hAnsi="Times New Roman" w:cs="Times New Roman"/>
          <w:i/>
          <w:sz w:val="18"/>
          <w:szCs w:val="18"/>
          <w:lang w:val="en-US"/>
        </w:rPr>
        <w:t>Notes: Bolded values of correlation coefficient (r) are significant at the level of p &lt; 0.05; negligible correlation for r = 0.00-0.09; weak correlation for r = 0.10-0.39; moderate correlation for r = 0.40-0.69; strong correlation for r = 0.70-0.89; very strong correlation for r = 0.90-1.00.</w:t>
      </w:r>
    </w:p>
    <w:p w14:paraId="6A03204B" w14:textId="77777777" w:rsidR="0058372E" w:rsidRDefault="0058372E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4FACA7F" w14:textId="77777777" w:rsidR="0058372E" w:rsidRDefault="0058372E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7437172A" w14:textId="77777777" w:rsidR="0058372E" w:rsidRDefault="0058372E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0080ACD5" w14:textId="77777777" w:rsidR="0058372E" w:rsidRDefault="0058372E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6373238B" w14:textId="77777777" w:rsidR="0058372E" w:rsidRDefault="0058372E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5327863B" w14:textId="77777777" w:rsidR="0058372E" w:rsidRDefault="0058372E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2E55589B" w14:textId="77777777" w:rsidR="0058372E" w:rsidRDefault="0058372E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B34FD9D" w14:textId="77777777" w:rsidR="0058372E" w:rsidRDefault="0058372E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5AF23890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970E5EC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B316102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50634E23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0CB96857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3FE479FE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3B28DB71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2977538C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61CCDF00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0B93E53C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43CDE74B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4D2F0070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F309A83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26A4548E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094C9193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59795A8A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F934B6F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70C198FE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4E1746E7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6E07E4DB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3FE396B3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91935A9" w14:textId="77777777" w:rsidR="00A21BFB" w:rsidRDefault="00A21BFB" w:rsidP="008F49D1">
      <w:pPr>
        <w:pStyle w:val="Odstavecseseznamem1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772C45B2" w14:textId="77777777" w:rsidR="0066426B" w:rsidRDefault="0066426B" w:rsidP="005D0EF2">
      <w:pPr>
        <w:pStyle w:val="Odstavecseseznamem1"/>
        <w:spacing w:after="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1946C5">
        <w:rPr>
          <w:rFonts w:ascii="Times New Roman" w:hAnsi="Times New Roman" w:cs="Times New Roman"/>
          <w:lang w:val="en-US"/>
        </w:rPr>
        <w:lastRenderedPageBreak/>
        <w:t>Table S</w:t>
      </w:r>
      <w:r w:rsidR="00364D86">
        <w:rPr>
          <w:rFonts w:ascii="Times New Roman" w:hAnsi="Times New Roman" w:cs="Times New Roman"/>
          <w:lang w:val="en-US"/>
        </w:rPr>
        <w:t>9</w:t>
      </w:r>
      <w:r w:rsidRPr="001946C5">
        <w:rPr>
          <w:rFonts w:ascii="Times New Roman" w:hAnsi="Times New Roman" w:cs="Times New Roman"/>
          <w:lang w:val="en-US"/>
        </w:rPr>
        <w:t xml:space="preserve">. </w:t>
      </w:r>
      <w:bookmarkStart w:id="1" w:name="_Hlk140227751"/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6367B">
        <w:rPr>
          <w:rFonts w:ascii="Times New Roman" w:hAnsi="Times New Roman" w:cs="Times New Roman"/>
          <w:sz w:val="24"/>
          <w:szCs w:val="24"/>
          <w:lang w:val="en-US"/>
        </w:rPr>
        <w:t>arcinogen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non-carcinogenic risks due to heavy metals exposure through direct soil ingestion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DD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soi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"/>
        <w:gridCol w:w="1820"/>
        <w:gridCol w:w="1755"/>
        <w:gridCol w:w="1312"/>
        <w:gridCol w:w="2128"/>
        <w:gridCol w:w="1335"/>
      </w:tblGrid>
      <w:tr w:rsidR="0066426B" w:rsidRPr="004035B2" w14:paraId="135BA506" w14:textId="77777777" w:rsidTr="00A21BFB">
        <w:trPr>
          <w:trHeight w:val="300"/>
        </w:trPr>
        <w:tc>
          <w:tcPr>
            <w:tcW w:w="39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bookmarkEnd w:id="1"/>
          <w:p w14:paraId="787AAB6E" w14:textId="77777777" w:rsidR="0066426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int</w:t>
            </w:r>
          </w:p>
        </w:tc>
        <w:tc>
          <w:tcPr>
            <w:tcW w:w="4602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0F9F36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eav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als</w:t>
            </w:r>
            <w:proofErr w:type="spellEnd"/>
          </w:p>
        </w:tc>
      </w:tr>
      <w:tr w:rsidR="0066426B" w:rsidRPr="004035B2" w14:paraId="42E7FA24" w14:textId="77777777" w:rsidTr="00A21BFB">
        <w:trPr>
          <w:trHeight w:val="300"/>
        </w:trPr>
        <w:tc>
          <w:tcPr>
            <w:tcW w:w="39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98D1" w14:textId="77777777" w:rsidR="0066426B" w:rsidRPr="004035B2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6842" w14:textId="77777777" w:rsidR="0066426B" w:rsidRPr="004035B2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A01D" w14:textId="77777777" w:rsidR="0066426B" w:rsidRPr="004035B2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d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675B" w14:textId="77777777" w:rsidR="0066426B" w:rsidRPr="004035B2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b</w:t>
            </w:r>
          </w:p>
        </w:tc>
        <w:tc>
          <w:tcPr>
            <w:tcW w:w="11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DA69" w14:textId="77777777" w:rsidR="0066426B" w:rsidRPr="004035B2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n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CB81" w14:textId="77777777" w:rsidR="0066426B" w:rsidRPr="004035B2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u</w:t>
            </w:r>
          </w:p>
        </w:tc>
      </w:tr>
      <w:tr w:rsidR="0066426B" w:rsidRPr="004035B2" w14:paraId="4D1C720E" w14:textId="77777777" w:rsidTr="00A21BFB">
        <w:trPr>
          <w:trHeight w:val="300"/>
        </w:trPr>
        <w:tc>
          <w:tcPr>
            <w:tcW w:w="398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40E98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269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60BD0D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inogenic</w:t>
            </w:r>
            <w:proofErr w:type="spellEnd"/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sk</w:t>
            </w:r>
            <w:proofErr w:type="spellEnd"/>
          </w:p>
        </w:tc>
        <w:tc>
          <w:tcPr>
            <w:tcW w:w="19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4181C6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-</w:t>
            </w:r>
            <w:proofErr w:type="spellStart"/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rcinog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sk</w:t>
            </w:r>
            <w:proofErr w:type="spellEnd"/>
          </w:p>
        </w:tc>
      </w:tr>
      <w:tr w:rsidR="0066426B" w:rsidRPr="004035B2" w14:paraId="4020EC3F" w14:textId="77777777" w:rsidTr="00A21BFB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575056DB" w14:textId="77777777" w:rsidR="0066426B" w:rsidRPr="00FE0D8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FE0D8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Radiowo</w:t>
            </w:r>
          </w:p>
        </w:tc>
      </w:tr>
      <w:tr w:rsidR="0066426B" w:rsidRPr="004035B2" w14:paraId="66DC8225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4A13FAD0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2A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7B89D3CD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E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718F624B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E-07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24BADD25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E-06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2FC29EB2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584EECBA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</w:tr>
      <w:tr w:rsidR="0066426B" w:rsidRPr="004035B2" w14:paraId="1E7354B6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3479B8D5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4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3CB492BA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E-08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766DD11E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E-07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DFC6D26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E-06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07F43163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3E1749B4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E-06</w:t>
            </w:r>
          </w:p>
        </w:tc>
      </w:tr>
      <w:tr w:rsidR="0066426B" w:rsidRPr="004035B2" w14:paraId="3A3FE003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4985872F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6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229FF157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6CFA5338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E-07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5A578986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E-05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6B43AF05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1E9E4EC0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6</w:t>
            </w:r>
          </w:p>
        </w:tc>
      </w:tr>
      <w:tr w:rsidR="0066426B" w:rsidRPr="004035B2" w14:paraId="66D661F0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3F8198C6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7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69CEBAEB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3AE5C527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E-06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BC945B5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E-06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1383F0BF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47B78782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E-05</w:t>
            </w:r>
          </w:p>
        </w:tc>
      </w:tr>
      <w:tr w:rsidR="0066426B" w:rsidRPr="004035B2" w14:paraId="073330E2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49781A9D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9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1FA1DE7E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1FE13901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E-06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E549BCE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E-06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2EE9E968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5EABFDC4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</w:tr>
      <w:tr w:rsidR="0066426B" w:rsidRPr="004035B2" w14:paraId="0F433316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51E6F810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0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24C74CDD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0CDC85F7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E-06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30C19BE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E-05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02444CAB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E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113DE9E8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E-05</w:t>
            </w:r>
          </w:p>
        </w:tc>
      </w:tr>
      <w:tr w:rsidR="0066426B" w:rsidRPr="004035B2" w14:paraId="53816E2B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200B7BA0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1A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739265FC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525F5966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E-06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2EF58AC7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E-05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1CD9BD47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683EFD1F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</w:tr>
      <w:tr w:rsidR="0066426B" w:rsidRPr="004035B2" w14:paraId="581A308F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276C54A5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2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01F7FC70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219BF489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E-07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700E6D0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E-06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78A3AF7F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E-05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3A9097BE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</w:tr>
      <w:tr w:rsidR="0066426B" w:rsidRPr="004035B2" w14:paraId="10924C24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7FC5C44C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5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61089C75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2267104B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E-07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6E8D447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E-05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0D248921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E-05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4DAD6897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</w:tr>
      <w:tr w:rsidR="0066426B" w:rsidRPr="004035B2" w14:paraId="253BB052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577FA80A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7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575E72DB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5D6912A0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E-07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22FC6084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E-05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470F5A01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E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32FCBF17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4035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5</w:t>
            </w:r>
          </w:p>
        </w:tc>
      </w:tr>
      <w:tr w:rsidR="0066426B" w:rsidRPr="004035B2" w14:paraId="4877397E" w14:textId="77777777" w:rsidTr="00A21BFB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7DE800E4" w14:textId="77777777" w:rsidR="0066426B" w:rsidRPr="00FE0D8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FE0D8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Zdounky</w:t>
            </w:r>
          </w:p>
        </w:tc>
      </w:tr>
      <w:tr w:rsidR="0066426B" w:rsidRPr="004035B2" w14:paraId="74CF8B38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20E56A9F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MV-1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1C38130E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4035B2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2E3FC9E4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0310672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53D11C5A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10</w:t>
            </w:r>
            <w:r w:rsidRPr="004035B2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183999D7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035B2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66426B" w:rsidRPr="004035B2" w14:paraId="41D59FB6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591CD36F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MV-2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41E83F56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93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05D2A34F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CCFB1BD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46E287A9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4035B2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7B7B3CBA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4035B2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66426B" w:rsidRPr="004035B2" w14:paraId="0E136E8B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3B5CD193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MV-4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72E0C0AD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4035B2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334CA99B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F13636C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45D9DDFB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38E-05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225C56B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30E-05</w:t>
            </w:r>
          </w:p>
        </w:tc>
      </w:tr>
      <w:tr w:rsidR="0066426B" w:rsidRPr="004035B2" w14:paraId="480439A4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1A8487B7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MV-5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69573A50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5265102A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A29F3D4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067BB3F5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67E-05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2B36A5C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34E-05</w:t>
            </w:r>
          </w:p>
        </w:tc>
      </w:tr>
      <w:tr w:rsidR="0066426B" w:rsidRPr="004035B2" w14:paraId="26EEA3FD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652429D5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MV-6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3765C7BE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035B2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56AC850F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337983C4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57C0BE95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12E-06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185C45CE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70</w:t>
            </w:r>
            <w:r w:rsidRPr="004035B2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66426B" w:rsidRPr="004035B2" w14:paraId="4D2E237D" w14:textId="77777777" w:rsidTr="00DA76DF">
        <w:trPr>
          <w:trHeight w:val="300"/>
        </w:trPr>
        <w:tc>
          <w:tcPr>
            <w:tcW w:w="398" w:type="pct"/>
            <w:tcBorders>
              <w:bottom w:val="nil"/>
            </w:tcBorders>
            <w:shd w:val="clear" w:color="auto" w:fill="auto"/>
            <w:vAlign w:val="center"/>
          </w:tcPr>
          <w:p w14:paraId="2C15E492" w14:textId="77777777" w:rsidR="0066426B" w:rsidRPr="004035B2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S-1</w:t>
            </w:r>
          </w:p>
        </w:tc>
        <w:tc>
          <w:tcPr>
            <w:tcW w:w="100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EEE8FB3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035B2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96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10BBDFE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72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A846555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117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430403B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0</w:t>
            </w:r>
            <w:r w:rsidRPr="004035B2">
              <w:rPr>
                <w:rFonts w:ascii="Times New Roman" w:hAnsi="Times New Roman" w:cs="Times New Roman"/>
                <w:color w:val="000000"/>
              </w:rPr>
              <w:t>E-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A1CC7E9" w14:textId="77777777" w:rsidR="0066426B" w:rsidRPr="004035B2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35B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035B2">
              <w:rPr>
                <w:rFonts w:ascii="Times New Roman" w:hAnsi="Times New Roman" w:cs="Times New Roman"/>
                <w:color w:val="000000"/>
              </w:rPr>
              <w:t>94E-05</w:t>
            </w:r>
          </w:p>
        </w:tc>
      </w:tr>
    </w:tbl>
    <w:p w14:paraId="7E14572F" w14:textId="77777777" w:rsidR="0066426B" w:rsidRPr="00274F85" w:rsidRDefault="0066426B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s: </w:t>
      </w:r>
      <w:proofErr w:type="spellStart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ADDing</w:t>
      </w:r>
      <w:proofErr w:type="spellEnd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-soil values were calculated using </w:t>
      </w:r>
      <w:proofErr w:type="spellStart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IngR</w:t>
      </w:r>
      <w:proofErr w:type="spellEnd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= 100 mg/day; EF = 350 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/year; ED = 30 years; CF = 0.000001 kg/mg; BW = 70 kg; </w:t>
      </w:r>
      <w:proofErr w:type="spellStart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AT</w:t>
      </w:r>
      <w:r w:rsidRPr="00700014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non</w:t>
      </w:r>
      <w:proofErr w:type="spellEnd"/>
      <w:r w:rsidRPr="00700014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-cancer</w:t>
      </w: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= 10950; </w:t>
      </w:r>
      <w:proofErr w:type="spellStart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AT</w:t>
      </w:r>
      <w:r w:rsidRPr="00700014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cancer</w:t>
      </w:r>
      <w:proofErr w:type="spellEnd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= 25550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6D61B20A" w14:textId="77777777" w:rsidR="0066426B" w:rsidRDefault="0066426B" w:rsidP="0066426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7F80F29" w14:textId="77777777" w:rsidR="00A21BFB" w:rsidRDefault="00A21BFB" w:rsidP="0066426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26A7687" w14:textId="18707295" w:rsidR="0066426B" w:rsidRDefault="0066426B" w:rsidP="005D0EF2">
      <w:pPr>
        <w:pStyle w:val="Odstavecseseznamem1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364D86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. C</w:t>
      </w:r>
      <w:r w:rsidRPr="00E6367B">
        <w:rPr>
          <w:rFonts w:ascii="Times New Roman" w:hAnsi="Times New Roman" w:cs="Times New Roman"/>
          <w:sz w:val="24"/>
          <w:szCs w:val="24"/>
          <w:lang w:val="en-US"/>
        </w:rPr>
        <w:t>arcinogen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37C4A">
        <w:rPr>
          <w:rFonts w:ascii="Times New Roman" w:hAnsi="Times New Roman" w:cs="Times New Roman"/>
          <w:sz w:val="24"/>
          <w:szCs w:val="24"/>
          <w:lang w:val="en-US"/>
        </w:rPr>
        <w:t>non-carcinogen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isk due to heavy metals exposure through </w:t>
      </w:r>
      <w:r w:rsidRPr="00274F85">
        <w:rPr>
          <w:rFonts w:ascii="Times New Roman" w:hAnsi="Times New Roman" w:cs="Times New Roman"/>
          <w:sz w:val="24"/>
          <w:szCs w:val="24"/>
          <w:lang w:val="en-US"/>
        </w:rPr>
        <w:t xml:space="preserve">inhalation of dust particles through mouth and nos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Din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"/>
        <w:gridCol w:w="1820"/>
        <w:gridCol w:w="1755"/>
        <w:gridCol w:w="1312"/>
        <w:gridCol w:w="2128"/>
        <w:gridCol w:w="1335"/>
      </w:tblGrid>
      <w:tr w:rsidR="0066426B" w:rsidRPr="00E6367B" w14:paraId="4C246140" w14:textId="77777777" w:rsidTr="00A21BFB">
        <w:trPr>
          <w:trHeight w:val="300"/>
        </w:trPr>
        <w:tc>
          <w:tcPr>
            <w:tcW w:w="398" w:type="pct"/>
            <w:vMerge w:val="restart"/>
            <w:shd w:val="clear" w:color="auto" w:fill="auto"/>
            <w:noWrap/>
            <w:vAlign w:val="bottom"/>
          </w:tcPr>
          <w:p w14:paraId="295202B2" w14:textId="77777777" w:rsidR="0066426B" w:rsidRPr="00E6367B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int</w:t>
            </w:r>
          </w:p>
        </w:tc>
        <w:tc>
          <w:tcPr>
            <w:tcW w:w="4602" w:type="pct"/>
            <w:gridSpan w:val="5"/>
            <w:tcBorders>
              <w:bottom w:val="nil"/>
            </w:tcBorders>
            <w:shd w:val="clear" w:color="auto" w:fill="auto"/>
            <w:noWrap/>
            <w:vAlign w:val="bottom"/>
          </w:tcPr>
          <w:p w14:paraId="4A3E1E7C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eav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als</w:t>
            </w:r>
            <w:proofErr w:type="spellEnd"/>
          </w:p>
        </w:tc>
      </w:tr>
      <w:tr w:rsidR="0066426B" w:rsidRPr="00E6367B" w14:paraId="7CB7A556" w14:textId="77777777" w:rsidTr="00A21BFB">
        <w:trPr>
          <w:trHeight w:val="300"/>
        </w:trPr>
        <w:tc>
          <w:tcPr>
            <w:tcW w:w="398" w:type="pct"/>
            <w:vMerge/>
            <w:shd w:val="clear" w:color="auto" w:fill="auto"/>
            <w:noWrap/>
            <w:vAlign w:val="bottom"/>
            <w:hideMark/>
          </w:tcPr>
          <w:p w14:paraId="2AB3A4CD" w14:textId="77777777" w:rsidR="0066426B" w:rsidRPr="00E6367B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0A10" w14:textId="77777777" w:rsidR="0066426B" w:rsidRPr="00E6367B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ED7D" w14:textId="77777777" w:rsidR="0066426B" w:rsidRPr="00E6367B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d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C0E9" w14:textId="77777777" w:rsidR="0066426B" w:rsidRPr="00E6367B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b</w:t>
            </w:r>
          </w:p>
        </w:tc>
        <w:tc>
          <w:tcPr>
            <w:tcW w:w="11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5EB9" w14:textId="77777777" w:rsidR="0066426B" w:rsidRPr="00E6367B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n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9BE5" w14:textId="77777777" w:rsidR="0066426B" w:rsidRPr="00E6367B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u</w:t>
            </w:r>
          </w:p>
        </w:tc>
      </w:tr>
      <w:tr w:rsidR="0066426B" w:rsidRPr="00E6367B" w14:paraId="31F1249A" w14:textId="77777777" w:rsidTr="00A21BFB">
        <w:trPr>
          <w:trHeight w:val="300"/>
        </w:trPr>
        <w:tc>
          <w:tcPr>
            <w:tcW w:w="398" w:type="pct"/>
            <w:vMerge/>
            <w:shd w:val="clear" w:color="auto" w:fill="auto"/>
            <w:vAlign w:val="center"/>
          </w:tcPr>
          <w:p w14:paraId="2C4ECBE7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269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F139E7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inogenic</w:t>
            </w:r>
            <w:proofErr w:type="spellEnd"/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sk</w:t>
            </w:r>
            <w:proofErr w:type="spellEnd"/>
          </w:p>
        </w:tc>
        <w:tc>
          <w:tcPr>
            <w:tcW w:w="19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473CB7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-</w:t>
            </w:r>
            <w:proofErr w:type="spellStart"/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rcinogenic</w:t>
            </w:r>
            <w:proofErr w:type="spellEnd"/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sk</w:t>
            </w:r>
            <w:proofErr w:type="spellEnd"/>
          </w:p>
        </w:tc>
      </w:tr>
      <w:tr w:rsidR="0066426B" w:rsidRPr="00E6367B" w14:paraId="66F04672" w14:textId="77777777" w:rsidTr="00A21BFB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0B1605FC" w14:textId="77777777" w:rsidR="0066426B" w:rsidRPr="00FE0D8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FE0D8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Radiowo</w:t>
            </w:r>
          </w:p>
        </w:tc>
      </w:tr>
      <w:tr w:rsidR="0066426B" w:rsidRPr="00E6367B" w14:paraId="1F23944C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2ACB8292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2A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5C5CD7E1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70D2BF75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32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007DAD9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28638DAD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50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0E3EED55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</w:tr>
      <w:tr w:rsidR="0066426B" w:rsidRPr="00E6367B" w14:paraId="6EAE3125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32FCE6DA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4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2B30F85D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10B4BFFC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70</w:t>
            </w:r>
            <w:r w:rsidRPr="00E6367B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135E2DE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5E-10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0B4D1A98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801F8B0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90E-10</w:t>
            </w:r>
          </w:p>
        </w:tc>
      </w:tr>
      <w:tr w:rsidR="0066426B" w:rsidRPr="00E6367B" w14:paraId="77680413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2BA0394A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6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3CC289D9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0E2F2BFE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2B760CD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85E-09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100974CA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5D21477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43E-09</w:t>
            </w:r>
          </w:p>
        </w:tc>
      </w:tr>
      <w:tr w:rsidR="0066426B" w:rsidRPr="00E6367B" w14:paraId="02671BB5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6C714DDA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7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51C49543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7D9F08EC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0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592640EA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43E-09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2B954287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44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1825EFA4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39E-09</w:t>
            </w:r>
          </w:p>
        </w:tc>
      </w:tr>
      <w:tr w:rsidR="0066426B" w:rsidRPr="00E6367B" w14:paraId="08AAC526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489E99EA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9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07837177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74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58A4A956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49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001308B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08B01858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E6367B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66A2A542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86E-09</w:t>
            </w:r>
          </w:p>
        </w:tc>
      </w:tr>
      <w:tr w:rsidR="0066426B" w:rsidRPr="00E6367B" w14:paraId="7DA24EA2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1A59F310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0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07CE5F65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10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132E4A1C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07E-0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1DDD249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05E-09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65D92A9C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E6367B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74498AF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</w:tr>
      <w:tr w:rsidR="0066426B" w:rsidRPr="00E6367B" w14:paraId="508E61B3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56AF8D9E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1A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27D8CE7A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4375DD43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BB61CFF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17E-09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34832B51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07E-08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721A39C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1E-09</w:t>
            </w:r>
          </w:p>
        </w:tc>
      </w:tr>
      <w:tr w:rsidR="0066426B" w:rsidRPr="00E6367B" w14:paraId="0381CA50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0146FB8E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2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1B2D1CCD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3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2CB6B061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43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799384A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02E-09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4C11562C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023ABC7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</w:tr>
      <w:tr w:rsidR="0066426B" w:rsidRPr="00E6367B" w14:paraId="7A98E70A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253B0A73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5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650C97C5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2F275109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0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25C9266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92E-09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04691B84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8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4F513CDE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7E-09</w:t>
            </w:r>
          </w:p>
        </w:tc>
      </w:tr>
      <w:tr w:rsidR="0066426B" w:rsidRPr="00E6367B" w14:paraId="5F86EA32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56E45508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6367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7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109EEB0D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46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3BAC0EB7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52BD56C6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56E-09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44B6D108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E6367B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347DF759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</w:tr>
      <w:tr w:rsidR="0066426B" w:rsidRPr="00E6367B" w14:paraId="2AA34DD8" w14:textId="77777777" w:rsidTr="00A21BFB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55D36A56" w14:textId="77777777" w:rsidR="0066426B" w:rsidRPr="00FE0D8A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E0D8A">
              <w:rPr>
                <w:rFonts w:ascii="Times New Roman" w:hAnsi="Times New Roman" w:cs="Times New Roman"/>
                <w:i/>
                <w:color w:val="000000"/>
              </w:rPr>
              <w:t>Zdounky</w:t>
            </w:r>
          </w:p>
        </w:tc>
      </w:tr>
      <w:tr w:rsidR="0066426B" w:rsidRPr="00E6367B" w14:paraId="645BE6FA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55EE20D3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MV-1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2B6E11D3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38AE96F5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CE1FD89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24C84404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02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31E61FBA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</w:tr>
      <w:tr w:rsidR="0066426B" w:rsidRPr="00E6367B" w14:paraId="10A382E8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34B8FECE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MV-2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3813F396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78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707497A8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3EB03E3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2A00FF0C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03453233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</w:tr>
      <w:tr w:rsidR="0066426B" w:rsidRPr="00E6367B" w14:paraId="2D567DD8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6BE1B07C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MV-4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4C3C6A59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44C8C85A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5BAED60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4F315D0E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33CBD27B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38E-09</w:t>
            </w:r>
          </w:p>
        </w:tc>
      </w:tr>
      <w:tr w:rsidR="0066426B" w:rsidRPr="00E6367B" w14:paraId="1560DD71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6A26940B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MV-5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650A5C43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70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59825041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74DA640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78EFE0E1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81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5930CDA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44E-09</w:t>
            </w:r>
          </w:p>
        </w:tc>
      </w:tr>
      <w:tr w:rsidR="0066426B" w:rsidRPr="00E6367B" w14:paraId="62E3FDE9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401BEE26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MV-6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0A8C0731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07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38FC9F0B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E6E4455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77405AD3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E6367B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7AE94AB5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E6367B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</w:tr>
      <w:tr w:rsidR="0066426B" w:rsidRPr="00E6367B" w14:paraId="308537D0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5F90ACBC" w14:textId="77777777" w:rsidR="0066426B" w:rsidRPr="00E6367B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S-1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4C3F8103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7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3B452C54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7C25CFE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63E-12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26766B3E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41E-09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7FD03BD" w14:textId="77777777" w:rsidR="0066426B" w:rsidRPr="00E6367B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367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67B">
              <w:rPr>
                <w:rFonts w:ascii="Times New Roman" w:hAnsi="Times New Roman" w:cs="Times New Roman"/>
                <w:color w:val="000000"/>
              </w:rPr>
              <w:t>86E-09</w:t>
            </w:r>
          </w:p>
        </w:tc>
      </w:tr>
    </w:tbl>
    <w:p w14:paraId="01BAEB5A" w14:textId="77777777" w:rsidR="0066426B" w:rsidRPr="00274F85" w:rsidRDefault="0066426B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s: </w:t>
      </w:r>
      <w:proofErr w:type="spellStart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ADDin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h</w:t>
      </w:r>
      <w:proofErr w:type="spellEnd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alues were calculated using </w:t>
      </w:r>
      <w:proofErr w:type="spellStart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In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h</w:t>
      </w: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proofErr w:type="spellEnd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=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20 m</w:t>
      </w:r>
      <w:r w:rsidRPr="00C0464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/day</w:t>
      </w: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; EF = 350 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/year; ED = 30 years; BW = 70 kg; </w:t>
      </w:r>
      <w:proofErr w:type="spellStart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AT</w:t>
      </w:r>
      <w:r w:rsidRPr="00700014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non</w:t>
      </w:r>
      <w:proofErr w:type="spellEnd"/>
      <w:r w:rsidRPr="00700014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-cancer</w:t>
      </w: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= 10950; </w:t>
      </w:r>
      <w:proofErr w:type="spellStart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AT</w:t>
      </w:r>
      <w:r w:rsidRPr="00700014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cancer</w:t>
      </w:r>
      <w:proofErr w:type="spellEnd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= 25550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, PEF = 1360000000 m</w:t>
      </w:r>
      <w:r w:rsidRPr="00C0464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/kg.</w:t>
      </w:r>
    </w:p>
    <w:p w14:paraId="7AE3856D" w14:textId="77777777" w:rsidR="0066426B" w:rsidRDefault="0066426B" w:rsidP="0066426B">
      <w:pPr>
        <w:pStyle w:val="Odstavecseseznamem1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0582AD7A" w14:textId="77777777" w:rsidR="00DA76DF" w:rsidRDefault="00DA76DF" w:rsidP="0066426B">
      <w:pPr>
        <w:pStyle w:val="Odstavecseseznamem1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0145C3B7" w14:textId="51D2893E" w:rsidR="0066426B" w:rsidRDefault="0066426B" w:rsidP="005D0EF2">
      <w:pPr>
        <w:pStyle w:val="Odstavecseseznamem1"/>
        <w:spacing w:after="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364D86">
        <w:rPr>
          <w:rFonts w:ascii="Times New Roman" w:hAnsi="Times New Roman" w:cs="Times New Roman"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sz w:val="24"/>
          <w:szCs w:val="24"/>
          <w:lang w:val="en-US"/>
        </w:rPr>
        <w:t>. C</w:t>
      </w:r>
      <w:r w:rsidRPr="00E6367B">
        <w:rPr>
          <w:rFonts w:ascii="Times New Roman" w:hAnsi="Times New Roman" w:cs="Times New Roman"/>
          <w:sz w:val="24"/>
          <w:szCs w:val="24"/>
          <w:lang w:val="en-US"/>
        </w:rPr>
        <w:t>arcinogen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37C4A">
        <w:rPr>
          <w:rFonts w:ascii="Times New Roman" w:hAnsi="Times New Roman" w:cs="Times New Roman"/>
          <w:sz w:val="24"/>
          <w:szCs w:val="24"/>
          <w:lang w:val="en-US"/>
        </w:rPr>
        <w:t>non-carcinogen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ue to heavy metals exposure through </w:t>
      </w:r>
      <w:r w:rsidRPr="00C04645">
        <w:rPr>
          <w:rFonts w:ascii="Times New Roman" w:hAnsi="Times New Roman" w:cs="Times New Roman"/>
          <w:sz w:val="24"/>
          <w:szCs w:val="24"/>
          <w:lang w:val="en-US"/>
        </w:rPr>
        <w:t xml:space="preserve">dermal absorptio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Dd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for Radiowo landfill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"/>
        <w:gridCol w:w="1820"/>
        <w:gridCol w:w="1755"/>
        <w:gridCol w:w="1312"/>
        <w:gridCol w:w="2128"/>
        <w:gridCol w:w="1335"/>
      </w:tblGrid>
      <w:tr w:rsidR="0066426B" w:rsidRPr="00760D5A" w14:paraId="6EF660F7" w14:textId="77777777" w:rsidTr="002704C7">
        <w:trPr>
          <w:trHeight w:val="300"/>
        </w:trPr>
        <w:tc>
          <w:tcPr>
            <w:tcW w:w="398" w:type="pct"/>
            <w:vMerge w:val="restart"/>
            <w:shd w:val="clear" w:color="auto" w:fill="auto"/>
            <w:noWrap/>
            <w:vAlign w:val="center"/>
          </w:tcPr>
          <w:p w14:paraId="6C720544" w14:textId="77777777" w:rsidR="0066426B" w:rsidRPr="00760D5A" w:rsidRDefault="0066426B" w:rsidP="002704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int</w:t>
            </w:r>
          </w:p>
        </w:tc>
        <w:tc>
          <w:tcPr>
            <w:tcW w:w="4602" w:type="pct"/>
            <w:gridSpan w:val="5"/>
            <w:tcBorders>
              <w:bottom w:val="nil"/>
            </w:tcBorders>
            <w:shd w:val="clear" w:color="auto" w:fill="auto"/>
            <w:noWrap/>
            <w:vAlign w:val="bottom"/>
          </w:tcPr>
          <w:p w14:paraId="6D40EDF9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eav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als</w:t>
            </w:r>
            <w:proofErr w:type="spellEnd"/>
          </w:p>
        </w:tc>
      </w:tr>
      <w:tr w:rsidR="0066426B" w:rsidRPr="00760D5A" w14:paraId="07D0528E" w14:textId="77777777" w:rsidTr="00A21BFB">
        <w:trPr>
          <w:trHeight w:val="300"/>
        </w:trPr>
        <w:tc>
          <w:tcPr>
            <w:tcW w:w="398" w:type="pct"/>
            <w:vMerge/>
            <w:shd w:val="clear" w:color="auto" w:fill="auto"/>
            <w:noWrap/>
            <w:vAlign w:val="bottom"/>
            <w:hideMark/>
          </w:tcPr>
          <w:p w14:paraId="7CF2D924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2C33" w14:textId="77777777" w:rsidR="0066426B" w:rsidRPr="00760D5A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4637" w14:textId="77777777" w:rsidR="0066426B" w:rsidRPr="00760D5A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d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93D5" w14:textId="77777777" w:rsidR="0066426B" w:rsidRPr="00760D5A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b</w:t>
            </w:r>
          </w:p>
        </w:tc>
        <w:tc>
          <w:tcPr>
            <w:tcW w:w="11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22ED" w14:textId="77777777" w:rsidR="0066426B" w:rsidRPr="00760D5A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n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C20D" w14:textId="77777777" w:rsidR="0066426B" w:rsidRPr="00760D5A" w:rsidRDefault="0066426B" w:rsidP="00A21B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u</w:t>
            </w:r>
          </w:p>
        </w:tc>
      </w:tr>
      <w:tr w:rsidR="0066426B" w:rsidRPr="00760D5A" w14:paraId="0C48754E" w14:textId="77777777" w:rsidTr="00A21BFB">
        <w:trPr>
          <w:trHeight w:val="300"/>
        </w:trPr>
        <w:tc>
          <w:tcPr>
            <w:tcW w:w="398" w:type="pct"/>
            <w:vMerge/>
            <w:shd w:val="clear" w:color="auto" w:fill="auto"/>
            <w:vAlign w:val="center"/>
          </w:tcPr>
          <w:p w14:paraId="5DFBBF4A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269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E67272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cinogenic</w:t>
            </w:r>
            <w:proofErr w:type="spellEnd"/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sk</w:t>
            </w:r>
            <w:proofErr w:type="spellEnd"/>
          </w:p>
        </w:tc>
        <w:tc>
          <w:tcPr>
            <w:tcW w:w="19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C13CDB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-</w:t>
            </w:r>
            <w:r w:rsidRPr="00760D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rcinogenic</w:t>
            </w:r>
            <w:proofErr w:type="spellEnd"/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sk</w:t>
            </w:r>
            <w:proofErr w:type="spellEnd"/>
          </w:p>
        </w:tc>
      </w:tr>
      <w:tr w:rsidR="0066426B" w:rsidRPr="00760D5A" w14:paraId="7E470505" w14:textId="77777777" w:rsidTr="00A21BFB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52C8D959" w14:textId="77777777" w:rsidR="0066426B" w:rsidRPr="00FE0D8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FE0D8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Radiowo</w:t>
            </w:r>
          </w:p>
        </w:tc>
      </w:tr>
      <w:tr w:rsidR="0066426B" w:rsidRPr="00760D5A" w14:paraId="2C3CD42C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05987AEB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2A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45B044A4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1646150F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8E-0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9A28CE2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41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0C0388EE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22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7EA8C93B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</w:tr>
      <w:tr w:rsidR="0066426B" w:rsidRPr="00760D5A" w14:paraId="03C2D6DB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34A459A7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4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201021F4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25F34FA8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5E-0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243947C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97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75A41237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325BB887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60E-08</w:t>
            </w:r>
          </w:p>
        </w:tc>
      </w:tr>
      <w:tr w:rsidR="0066426B" w:rsidRPr="00760D5A" w14:paraId="3F06C28E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64B951CB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6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3483C877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60D5A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3EAE5067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3E-0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04F4AB9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01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3CF263BD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4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39E91CE8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88E-08</w:t>
            </w:r>
          </w:p>
        </w:tc>
      </w:tr>
      <w:tr w:rsidR="0066426B" w:rsidRPr="00760D5A" w14:paraId="7FD0C87A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01628600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7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3BBB5B42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1DA8C1BB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15E-0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E1CDE33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89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64853E5D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29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66B66F18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0E-08</w:t>
            </w:r>
          </w:p>
        </w:tc>
      </w:tr>
      <w:tr w:rsidR="0066426B" w:rsidRPr="00760D5A" w14:paraId="179787F0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07A7EB95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9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50055EF6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7918E72B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05E-0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B695ABA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26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23CA6006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84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5D2807A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60D5A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</w:tr>
      <w:tr w:rsidR="0066426B" w:rsidRPr="00760D5A" w14:paraId="1A7CB6B0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2B46BDD5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0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53ED5E55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11E-08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5448C76F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717BE07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46E-07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34E1B7B5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60D5A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2517830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60D5A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</w:tr>
      <w:tr w:rsidR="0066426B" w:rsidRPr="00760D5A" w14:paraId="617B2868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3D792AF8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1A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6C724C4D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21E-09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77E60880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1E-0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EE1114F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88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2B61D273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60D5A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62D35BF1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</w:tr>
      <w:tr w:rsidR="0066426B" w:rsidRPr="00760D5A" w14:paraId="2A65DB1B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4CCA0149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2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7CA02FBF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2854B79C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89E-0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5514B403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78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164AB6DA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41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4B5581EA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</w:tr>
      <w:tr w:rsidR="0066426B" w:rsidRPr="00760D5A" w14:paraId="45322298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20936045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5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50E0F927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61C32EF3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26E-0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7ECFBB1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92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79807FDA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760D5A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1B5C422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3E-08</w:t>
            </w:r>
          </w:p>
        </w:tc>
      </w:tr>
      <w:tr w:rsidR="0066426B" w:rsidRPr="00760D5A" w14:paraId="5F66021D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  <w:hideMark/>
          </w:tcPr>
          <w:p w14:paraId="2F65FDAE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60D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7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76C1DB97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760D5A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061238D4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81E-0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41AD1FE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66E-08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13F6C0DD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23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7C518B9D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60D5A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</w:tr>
      <w:tr w:rsidR="0066426B" w:rsidRPr="00760D5A" w14:paraId="36ECBBC8" w14:textId="77777777" w:rsidTr="00A21BFB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676C0AF1" w14:textId="77777777" w:rsidR="0066426B" w:rsidRPr="00FE0D8A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E0D8A">
              <w:rPr>
                <w:rFonts w:ascii="Times New Roman" w:hAnsi="Times New Roman" w:cs="Times New Roman"/>
                <w:i/>
                <w:color w:val="000000"/>
              </w:rPr>
              <w:t>Zdounky</w:t>
            </w:r>
          </w:p>
        </w:tc>
      </w:tr>
      <w:tr w:rsidR="0066426B" w:rsidRPr="00760D5A" w14:paraId="29C9AA51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32ECC7A4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MV-1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40B3AC34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760D5A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47E2279F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A16EBB5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6C5D5CA3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60D5A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4B7C9E8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9E-08</w:t>
            </w:r>
          </w:p>
        </w:tc>
      </w:tr>
      <w:tr w:rsidR="0066426B" w:rsidRPr="00760D5A" w14:paraId="2D31F891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3897A185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MV-2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2C1C38B8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51B8B6AC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3644B76E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053DD3BA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60D5A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FF0351A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760D5A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</w:tr>
      <w:tr w:rsidR="0066426B" w:rsidRPr="00760D5A" w14:paraId="4BD0A413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7119AF82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MV-4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016F1075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66E-08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1CD7004B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F330207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62E1C881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4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0AD5EC23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18E-08</w:t>
            </w:r>
          </w:p>
        </w:tc>
      </w:tr>
      <w:tr w:rsidR="0066426B" w:rsidRPr="00760D5A" w14:paraId="540E45C0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1E3350EF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MV-5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31B4A71C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7A7B9F2E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396A8E2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75D9EBFF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66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443F8641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</w:tr>
      <w:tr w:rsidR="0066426B" w:rsidRPr="00760D5A" w14:paraId="20C95FB1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4296C44C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MV-6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2CF56084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62E-09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5C8477AD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0F00BE0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74047D05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84E-08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6B3D1130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760D5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</w:tr>
      <w:tr w:rsidR="0066426B" w:rsidRPr="00760D5A" w14:paraId="5A99C1F0" w14:textId="77777777" w:rsidTr="00A21BFB">
        <w:trPr>
          <w:trHeight w:val="300"/>
        </w:trPr>
        <w:tc>
          <w:tcPr>
            <w:tcW w:w="398" w:type="pct"/>
            <w:shd w:val="clear" w:color="auto" w:fill="auto"/>
            <w:vAlign w:val="center"/>
          </w:tcPr>
          <w:p w14:paraId="6868C983" w14:textId="77777777" w:rsidR="0066426B" w:rsidRPr="00760D5A" w:rsidRDefault="0066426B" w:rsidP="00A21BF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S-1</w:t>
            </w:r>
          </w:p>
        </w:tc>
        <w:tc>
          <w:tcPr>
            <w:tcW w:w="1003" w:type="pct"/>
            <w:shd w:val="clear" w:color="auto" w:fill="auto"/>
            <w:noWrap/>
            <w:vAlign w:val="bottom"/>
          </w:tcPr>
          <w:p w14:paraId="170799FB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26E-09</w:t>
            </w:r>
          </w:p>
        </w:tc>
        <w:tc>
          <w:tcPr>
            <w:tcW w:w="967" w:type="pct"/>
            <w:shd w:val="clear" w:color="auto" w:fill="auto"/>
            <w:noWrap/>
            <w:vAlign w:val="bottom"/>
          </w:tcPr>
          <w:p w14:paraId="19AB0189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5066A5F5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34E-10</w:t>
            </w:r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0CF982E5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0</w:t>
            </w:r>
            <w:r w:rsidRPr="00760D5A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B1F4B54" w14:textId="77777777" w:rsidR="0066426B" w:rsidRPr="00760D5A" w:rsidRDefault="0066426B" w:rsidP="00A21BFB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0D5A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60D5A">
              <w:rPr>
                <w:rFonts w:ascii="Times New Roman" w:hAnsi="Times New Roman" w:cs="Times New Roman"/>
                <w:color w:val="000000"/>
              </w:rPr>
              <w:t>76E-08</w:t>
            </w:r>
          </w:p>
        </w:tc>
      </w:tr>
    </w:tbl>
    <w:p w14:paraId="57B1E7A8" w14:textId="77777777" w:rsidR="0066426B" w:rsidRDefault="0066426B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s: </w:t>
      </w:r>
      <w:proofErr w:type="spellStart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ADD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der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values were calculated using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AFsoil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= 0.07 mg/cm2/day; SA = 5700 cm2; ABS = 0.001; EF = 350 days/year; ED = 30 years; CF = 0.000001 kg/mg; </w:t>
      </w:r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BW = 70 kg; AT non-cancer = 10950; </w:t>
      </w:r>
      <w:proofErr w:type="spellStart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>ATcancer</w:t>
      </w:r>
      <w:proofErr w:type="spellEnd"/>
      <w:r w:rsidRPr="00274F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= 25550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, PEF = 1360000000 m</w:t>
      </w:r>
      <w:r w:rsidRPr="00C0464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/kg.</w:t>
      </w:r>
    </w:p>
    <w:p w14:paraId="5F10FF35" w14:textId="77777777" w:rsidR="00CE1750" w:rsidRDefault="00CE1750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A1B72AA" w14:textId="77777777" w:rsidR="00CE1750" w:rsidRDefault="00CE1750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A0AB880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854F10D" w14:textId="77777777" w:rsidR="00CE1750" w:rsidRDefault="00CE1750" w:rsidP="005D0EF2">
      <w:pPr>
        <w:pStyle w:val="Odstavecseseznamem1"/>
        <w:spacing w:after="0" w:line="480" w:lineRule="auto"/>
        <w:ind w:left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</w:t>
      </w:r>
      <w:r w:rsidR="0051647E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 HQ values calculated for different routes of exposure – Radiowo landfill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6"/>
        <w:gridCol w:w="1843"/>
        <w:gridCol w:w="1794"/>
        <w:gridCol w:w="1477"/>
        <w:gridCol w:w="1461"/>
        <w:gridCol w:w="1571"/>
      </w:tblGrid>
      <w:tr w:rsidR="00CE1750" w:rsidRPr="00296B7F" w14:paraId="06D5464D" w14:textId="77777777" w:rsidTr="002704C7">
        <w:trPr>
          <w:trHeight w:val="300"/>
        </w:trPr>
        <w:tc>
          <w:tcPr>
            <w:tcW w:w="510" w:type="pct"/>
            <w:vMerge w:val="restart"/>
            <w:shd w:val="clear" w:color="auto" w:fill="auto"/>
            <w:noWrap/>
            <w:vAlign w:val="center"/>
          </w:tcPr>
          <w:p w14:paraId="3DB03E97" w14:textId="77777777" w:rsidR="00CE1750" w:rsidRDefault="00CE1750" w:rsidP="002704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int</w:t>
            </w:r>
          </w:p>
        </w:tc>
        <w:tc>
          <w:tcPr>
            <w:tcW w:w="4490" w:type="pct"/>
            <w:gridSpan w:val="5"/>
            <w:tcBorders>
              <w:bottom w:val="nil"/>
            </w:tcBorders>
            <w:shd w:val="clear" w:color="auto" w:fill="auto"/>
            <w:noWrap/>
            <w:vAlign w:val="bottom"/>
          </w:tcPr>
          <w:p w14:paraId="2D5DE98B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eav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als</w:t>
            </w:r>
            <w:proofErr w:type="spellEnd"/>
          </w:p>
        </w:tc>
      </w:tr>
      <w:tr w:rsidR="00CE1750" w:rsidRPr="00296B7F" w14:paraId="2A8004D8" w14:textId="77777777" w:rsidTr="002704C7">
        <w:trPr>
          <w:trHeight w:val="300"/>
        </w:trPr>
        <w:tc>
          <w:tcPr>
            <w:tcW w:w="510" w:type="pct"/>
            <w:vMerge/>
            <w:shd w:val="clear" w:color="auto" w:fill="auto"/>
            <w:noWrap/>
            <w:vAlign w:val="bottom"/>
            <w:hideMark/>
          </w:tcPr>
          <w:p w14:paraId="3EF6B26B" w14:textId="77777777" w:rsidR="00CE1750" w:rsidRPr="00296B7F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0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806D" w14:textId="77777777" w:rsidR="00CE1750" w:rsidRPr="00296B7F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8900" w14:textId="77777777" w:rsidR="00CE1750" w:rsidRPr="00296B7F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d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8FB4" w14:textId="77777777" w:rsidR="00CE1750" w:rsidRPr="00296B7F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b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C9E7" w14:textId="77777777" w:rsidR="00CE1750" w:rsidRPr="00296B7F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n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70C4" w14:textId="77777777" w:rsidR="00CE1750" w:rsidRPr="00296B7F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u</w:t>
            </w:r>
          </w:p>
        </w:tc>
      </w:tr>
      <w:tr w:rsidR="00CE1750" w:rsidRPr="00296B7F" w14:paraId="09901AF3" w14:textId="77777777" w:rsidTr="002704C7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0C468CB1" w14:textId="77777777" w:rsidR="00CE1750" w:rsidRPr="006B3DF1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6B3DF1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Ingestion</w:t>
            </w:r>
            <w:proofErr w:type="spellEnd"/>
          </w:p>
        </w:tc>
      </w:tr>
      <w:tr w:rsidR="00CE1750" w:rsidRPr="00296B7F" w14:paraId="24788A09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78669C0A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2A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14:paraId="137D1B94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4197BEA1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10E-0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578F35D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36E-0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C1D1E90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2E-04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42A43D1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80E-04</w:t>
            </w:r>
          </w:p>
        </w:tc>
      </w:tr>
      <w:tr w:rsidR="00CE1750" w:rsidRPr="00296B7F" w14:paraId="3F1DF487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3F543E55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4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14:paraId="1DE80C29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E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6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6A274D18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0C58783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28E-0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4EC4E62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E-05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887DC5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0E-04</w:t>
            </w:r>
          </w:p>
        </w:tc>
      </w:tr>
      <w:tr w:rsidR="00CE1750" w:rsidRPr="00296B7F" w14:paraId="4C7F3BEC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7B3AB043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6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14:paraId="1588F6A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426AFEF8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E-0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DC44092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36E-0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CEDD7AA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12E-04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B775832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43E-04</w:t>
            </w:r>
          </w:p>
        </w:tc>
      </w:tr>
      <w:tr w:rsidR="00CE1750" w:rsidRPr="00296B7F" w14:paraId="7F2EC4D6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482AAAB2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7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14:paraId="27E33FF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E-04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54199D4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5B38F9F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50E-0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499B702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1E-04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80E7F1A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07E-04</w:t>
            </w:r>
          </w:p>
        </w:tc>
      </w:tr>
      <w:tr w:rsidR="00CE1750" w:rsidRPr="00296B7F" w14:paraId="23731086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40422F04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9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14:paraId="46128E3C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E-04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50E76F35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E-0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9A2352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44E-0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EDEA88F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38E-04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EF54C0A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57E-04</w:t>
            </w:r>
          </w:p>
        </w:tc>
      </w:tr>
      <w:tr w:rsidR="00CE1750" w:rsidRPr="00296B7F" w14:paraId="32BC6072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104DA5F2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0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14:paraId="0DE3F069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7C8AA829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70E-02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E6219B0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10E-0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4806B40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82E-04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D9F48E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42E-04</w:t>
            </w:r>
          </w:p>
        </w:tc>
      </w:tr>
      <w:tr w:rsidR="00CE1750" w:rsidRPr="00296B7F" w14:paraId="6C44AE7F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7FCCB46D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1A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14:paraId="6B32B095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E-04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12AD2F0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E-02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8F2E75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80E-0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9A25B89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42E-04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49E6991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44E-04</w:t>
            </w:r>
          </w:p>
        </w:tc>
      </w:tr>
      <w:tr w:rsidR="00CE1750" w:rsidRPr="00296B7F" w14:paraId="05391873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21E741A3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2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14:paraId="3FCDDBAA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5770CD3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D7E9E1D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64E-0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D84892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01E-04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08EE6C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80E-04</w:t>
            </w:r>
          </w:p>
        </w:tc>
      </w:tr>
      <w:tr w:rsidR="00CE1750" w:rsidRPr="00296B7F" w14:paraId="1E0A742D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7A6B9C50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5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14:paraId="0D5898A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E-04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1AE5860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25487D2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2E-0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FEB8118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10E-04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8C44EA8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84E-04</w:t>
            </w:r>
          </w:p>
        </w:tc>
      </w:tr>
      <w:tr w:rsidR="00CE1750" w:rsidRPr="00296B7F" w14:paraId="50273018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1217A09E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7</w:t>
            </w:r>
          </w:p>
        </w:tc>
        <w:tc>
          <w:tcPr>
            <w:tcW w:w="1016" w:type="pct"/>
            <w:shd w:val="clear" w:color="auto" w:fill="auto"/>
            <w:noWrap/>
            <w:vAlign w:val="bottom"/>
            <w:hideMark/>
          </w:tcPr>
          <w:p w14:paraId="2F797EB4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62FE86CC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9861DE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61E-0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936AA19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53E-04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1283FE0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19E-04</w:t>
            </w:r>
          </w:p>
        </w:tc>
      </w:tr>
      <w:tr w:rsidR="00CE1750" w:rsidRPr="00296B7F" w14:paraId="0CE64904" w14:textId="77777777" w:rsidTr="002704C7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0A6CD9A5" w14:textId="77777777" w:rsidR="00CE1750" w:rsidRPr="006B3DF1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6B3DF1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Inhalation</w:t>
            </w:r>
            <w:proofErr w:type="spellEnd"/>
          </w:p>
        </w:tc>
      </w:tr>
      <w:tr w:rsidR="00CE1750" w:rsidRPr="00296B7F" w14:paraId="6247EA38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798BC929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2A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02B11845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4E</w:t>
            </w:r>
            <w:r w:rsidRPr="00296B7F">
              <w:rPr>
                <w:rFonts w:ascii="Times New Roman" w:hAnsi="Times New Roman" w:cs="Times New Roman"/>
                <w:color w:val="000000"/>
              </w:rPr>
              <w:t>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5EFCB19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8E-07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1F367D6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6E-07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87586BA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50</w:t>
            </w:r>
            <w:r w:rsidRPr="00296B7F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1FBE4ACA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1E-08</w:t>
            </w:r>
          </w:p>
        </w:tc>
      </w:tr>
      <w:tr w:rsidR="00CE1750" w:rsidRPr="00296B7F" w14:paraId="6C803D5E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7BF14114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4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715A9B31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296B7F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3C009B9D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296B7F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7E5EB6C4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83E-07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2966A2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10</w:t>
            </w:r>
            <w:r w:rsidRPr="00296B7F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2F7311D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7E-08</w:t>
            </w:r>
          </w:p>
        </w:tc>
      </w:tr>
      <w:tr w:rsidR="00CE1750" w:rsidRPr="00296B7F" w14:paraId="2EFF18C8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0EBF3E4E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6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59C5F340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3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1A11D1F1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86E-07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38AFCF69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23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BB4C63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2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7124E200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57E-08</w:t>
            </w:r>
          </w:p>
        </w:tc>
      </w:tr>
      <w:tr w:rsidR="00CE1750" w:rsidRPr="00296B7F" w14:paraId="4D15DA56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0B667106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7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740AA7C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4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57D36AC3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3E-07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64B3A33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55E-07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A894FC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81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60C6FE4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99E-08</w:t>
            </w:r>
          </w:p>
        </w:tc>
      </w:tr>
      <w:tr w:rsidR="00CE1750" w:rsidRPr="00296B7F" w14:paraId="7EA5E365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5A65E856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9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128F15F1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296B7F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16498B35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8E-07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1E6E1CC4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0E-07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1523AA3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9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4AA031D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65E-08</w:t>
            </w:r>
          </w:p>
        </w:tc>
      </w:tr>
      <w:tr w:rsidR="00CE1750" w:rsidRPr="00296B7F" w14:paraId="61E83880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3D118584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0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643BDB1D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78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6751D048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50</w:t>
            </w:r>
            <w:r w:rsidRPr="00296B7F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48B057D0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3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025917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55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2C4B5AD4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9E-07</w:t>
            </w:r>
          </w:p>
        </w:tc>
      </w:tr>
      <w:tr w:rsidR="00CE1750" w:rsidRPr="00296B7F" w14:paraId="2518B025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24CC7D43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1A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53EE495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0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778115FA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5E-06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2E350392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4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2D6B34F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57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41A9AB2D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53E-08</w:t>
            </w:r>
          </w:p>
        </w:tc>
      </w:tr>
      <w:tr w:rsidR="00CE1750" w:rsidRPr="00296B7F" w14:paraId="3DBD85A6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3F2A4A44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2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546FEFD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0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6550DC7A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34E-07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6A271833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82E-07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8D83B3C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96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1A655D6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1E-08</w:t>
            </w:r>
          </w:p>
        </w:tc>
      </w:tr>
      <w:tr w:rsidR="00CE1750" w:rsidRPr="00296B7F" w14:paraId="00614867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2ABCF87D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5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E959C51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5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3C9A9F2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80E-07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12D858D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94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0D4D00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9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4F3D5E8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7E-08</w:t>
            </w:r>
          </w:p>
        </w:tc>
      </w:tr>
      <w:tr w:rsidR="00CE1750" w:rsidRPr="00296B7F" w14:paraId="4C75B54A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2F235097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7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78D77B08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87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7D97E9BF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1E-07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47EF50BA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37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2F8D1A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20</w:t>
            </w:r>
            <w:r w:rsidRPr="00296B7F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5E8FC49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296B7F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</w:tr>
      <w:tr w:rsidR="00CE1750" w:rsidRPr="00296B7F" w14:paraId="79368702" w14:textId="77777777" w:rsidTr="002704C7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5AB8A8F4" w14:textId="77777777" w:rsidR="00CE1750" w:rsidRPr="006B3DF1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6B3DF1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Dermal</w:t>
            </w:r>
            <w:proofErr w:type="spellEnd"/>
            <w:r w:rsidRPr="006B3DF1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6B3DF1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absorption</w:t>
            </w:r>
            <w:proofErr w:type="spellEnd"/>
          </w:p>
        </w:tc>
      </w:tr>
      <w:tr w:rsidR="00CE1750" w:rsidRPr="00296B7F" w14:paraId="60029B6D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3BE646EC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2A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0C3B947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57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64BC678F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36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2ADDC539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296B7F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8E3E13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296B7F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7944D093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296B7F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CE1750" w:rsidRPr="00296B7F" w14:paraId="11B86583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5F118088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P-4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3D7CDCBD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83E-07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7A2D17BF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296B7F">
              <w:rPr>
                <w:rFonts w:ascii="Times New Roman" w:hAnsi="Times New Roman" w:cs="Times New Roman"/>
                <w:color w:val="000000"/>
              </w:rPr>
              <w:t>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2EF4F97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66E-05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7132679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97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04B79414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0E-07</w:t>
            </w:r>
          </w:p>
        </w:tc>
      </w:tr>
      <w:tr w:rsidR="00CE1750" w:rsidRPr="00296B7F" w14:paraId="17A130AE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6A1B0670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6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9D2EB34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2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1B95EEAD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76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61F232F2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20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3994E6C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8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4B625D4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70E-07</w:t>
            </w:r>
          </w:p>
        </w:tc>
      </w:tr>
      <w:tr w:rsidR="00CE1750" w:rsidRPr="00296B7F" w14:paraId="69060C39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1DD54C6B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7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1AE16A1C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6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54B0615A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20E-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0D93A7D8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71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49ABD64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63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6F60A0CF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296B7F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CE1750" w:rsidRPr="00296B7F" w14:paraId="05FDD1DA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280FDD9F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9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03B5DA5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33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7286945F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296B7F">
              <w:rPr>
                <w:rFonts w:ascii="Times New Roman" w:hAnsi="Times New Roman" w:cs="Times New Roman"/>
                <w:color w:val="000000"/>
              </w:rPr>
              <w:t>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2FF6ED02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3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EEF402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8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2B7D6E51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296B7F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CE1750" w:rsidRPr="00296B7F" w14:paraId="7D28B1A5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7568430D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0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3BE1460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24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4C486192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296B7F">
              <w:rPr>
                <w:rFonts w:ascii="Times New Roman" w:hAnsi="Times New Roman" w:cs="Times New Roman"/>
                <w:color w:val="000000"/>
              </w:rPr>
              <w:t>E-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0FD3EE84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8E-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071F493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32E-06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3EC09534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96E-06</w:t>
            </w:r>
          </w:p>
        </w:tc>
      </w:tr>
      <w:tr w:rsidR="00CE1750" w:rsidRPr="00296B7F" w14:paraId="750FA376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1D340B44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1A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70A1012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0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6BB5F9A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296B7F">
              <w:rPr>
                <w:rFonts w:ascii="Times New Roman" w:hAnsi="Times New Roman" w:cs="Times New Roman"/>
                <w:color w:val="000000"/>
              </w:rPr>
              <w:t>E-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3F375668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59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8FAAC6C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69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53B58080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77E-06</w:t>
            </w:r>
          </w:p>
        </w:tc>
      </w:tr>
      <w:tr w:rsidR="00CE1750" w:rsidRPr="00296B7F" w14:paraId="04949314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73FED475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2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1229909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4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5F9D46C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7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2FB10A2C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22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5E01792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296B7F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70F510DB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296B7F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CE1750" w:rsidRPr="00296B7F" w14:paraId="37A3DA80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52DB20EF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5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3B8B5348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296B7F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6B06BE8E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59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7CC93FC6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296B7F">
              <w:rPr>
                <w:rFonts w:ascii="Times New Roman" w:hAnsi="Times New Roman" w:cs="Times New Roman"/>
                <w:color w:val="000000"/>
              </w:rPr>
              <w:t>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FA0883D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39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5C9768FF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13E-06</w:t>
            </w:r>
          </w:p>
        </w:tc>
      </w:tr>
      <w:tr w:rsidR="00CE1750" w:rsidRPr="00296B7F" w14:paraId="588D38A9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24022E81" w14:textId="77777777" w:rsidR="00CE1750" w:rsidRPr="00296B7F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96B7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17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02BEC1B7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296B7F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6B1A3B75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296B7F">
              <w:rPr>
                <w:rFonts w:ascii="Times New Roman" w:hAnsi="Times New Roman" w:cs="Times New Roman"/>
                <w:color w:val="000000"/>
              </w:rPr>
              <w:t>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6867D743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296B7F">
              <w:rPr>
                <w:rFonts w:ascii="Times New Roman" w:hAnsi="Times New Roman" w:cs="Times New Roman"/>
                <w:color w:val="000000"/>
              </w:rPr>
              <w:t>E-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2BA1B80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41E-06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68BDE87F" w14:textId="77777777" w:rsidR="00CE1750" w:rsidRPr="00296B7F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6B7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96B7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296B7F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</w:tbl>
    <w:p w14:paraId="3CC39425" w14:textId="77777777" w:rsidR="00CE1750" w:rsidRDefault="00CE1750" w:rsidP="00CE1750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s: HQ values were calculated using </w:t>
      </w:r>
      <w:proofErr w:type="spellStart"/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RfD</w:t>
      </w:r>
      <w:r w:rsidRPr="005F196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ing</w:t>
      </w:r>
      <w:proofErr w:type="spellEnd"/>
      <w:r w:rsidRPr="005F196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-soil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 xml:space="preserve">= </w:t>
      </w:r>
      <w:proofErr w:type="spellStart"/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RfD</w:t>
      </w:r>
      <w:r w:rsidRPr="005F196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inh</w:t>
      </w:r>
      <w:proofErr w:type="spellEnd"/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0.02 mg/kg/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Ni)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0.001 mg/kg/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Cd)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; 0.0035 mg/kg/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Pb)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; 0.3 mg/kg/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Zn)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;0.04 mg/kg/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Cu);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RfDder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>: 0.0008 mg/kg/day (Ni); 0.00001 mg/kg/day (Cd); 0.00053 mg/kg/day (Pb); 0.3 mg/kg/day (Zn); 0.04 mg/kg/day (Cu).</w:t>
      </w:r>
    </w:p>
    <w:p w14:paraId="361726BC" w14:textId="77777777" w:rsidR="00CE1750" w:rsidRDefault="00CE1750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135C53A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6DC0E1F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316A31C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467C6015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C7EE9A9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BD6BEAE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85DDB3A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63AFF485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04471D9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CD08261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626701F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BA82788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D01772D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C45F368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6297B293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0AA8A6A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598CFC9E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0C419D6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4E1FD173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5B31726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28BD5A3" w14:textId="77777777" w:rsidR="002704C7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98F96F9" w14:textId="77777777" w:rsidR="00CE1750" w:rsidRDefault="00CE1750" w:rsidP="005D0EF2">
      <w:pPr>
        <w:pStyle w:val="Odstavecseseznamem1"/>
        <w:spacing w:after="0" w:line="480" w:lineRule="auto"/>
        <w:ind w:left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</w:t>
      </w:r>
      <w:r w:rsidR="0051647E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 HQ values calculated for different routes of exposure – Zdounky landfill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6"/>
        <w:gridCol w:w="1843"/>
        <w:gridCol w:w="1794"/>
        <w:gridCol w:w="1477"/>
        <w:gridCol w:w="1461"/>
        <w:gridCol w:w="1571"/>
      </w:tblGrid>
      <w:tr w:rsidR="00CE1750" w:rsidRPr="00F10E37" w14:paraId="6CD905A4" w14:textId="77777777" w:rsidTr="002704C7">
        <w:trPr>
          <w:trHeight w:val="300"/>
        </w:trPr>
        <w:tc>
          <w:tcPr>
            <w:tcW w:w="510" w:type="pct"/>
            <w:vMerge w:val="restart"/>
            <w:shd w:val="clear" w:color="auto" w:fill="auto"/>
            <w:noWrap/>
            <w:vAlign w:val="center"/>
          </w:tcPr>
          <w:p w14:paraId="549F903E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int</w:t>
            </w:r>
          </w:p>
        </w:tc>
        <w:tc>
          <w:tcPr>
            <w:tcW w:w="4490" w:type="pct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14:paraId="086D86CC" w14:textId="77777777" w:rsidR="00CE1750" w:rsidRPr="00F10E37" w:rsidRDefault="00CE1750" w:rsidP="002704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eav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als</w:t>
            </w:r>
            <w:proofErr w:type="spellEnd"/>
          </w:p>
        </w:tc>
      </w:tr>
      <w:tr w:rsidR="00CE1750" w:rsidRPr="00F10E37" w14:paraId="04A8207F" w14:textId="77777777" w:rsidTr="002704C7">
        <w:trPr>
          <w:trHeight w:val="300"/>
        </w:trPr>
        <w:tc>
          <w:tcPr>
            <w:tcW w:w="510" w:type="pct"/>
            <w:vMerge/>
            <w:shd w:val="clear" w:color="auto" w:fill="auto"/>
            <w:noWrap/>
            <w:vAlign w:val="bottom"/>
            <w:hideMark/>
          </w:tcPr>
          <w:p w14:paraId="5CBA53FF" w14:textId="77777777" w:rsidR="00CE1750" w:rsidRPr="00F10E37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0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3B5F" w14:textId="77777777" w:rsidR="00CE1750" w:rsidRPr="00F10E37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10E3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8E44" w14:textId="77777777" w:rsidR="00CE1750" w:rsidRPr="00F10E37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10E3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d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B021" w14:textId="77777777" w:rsidR="00CE1750" w:rsidRPr="00F10E37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10E3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b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AB45" w14:textId="77777777" w:rsidR="00CE1750" w:rsidRPr="00F10E37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10E3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n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4244" w14:textId="77777777" w:rsidR="00CE1750" w:rsidRPr="00F10E37" w:rsidRDefault="00CE1750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10E3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u</w:t>
            </w:r>
          </w:p>
        </w:tc>
      </w:tr>
      <w:tr w:rsidR="00CE1750" w:rsidRPr="00F10E37" w14:paraId="5068063A" w14:textId="77777777" w:rsidTr="002704C7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40F349EE" w14:textId="77777777" w:rsidR="00CE1750" w:rsidRPr="00FE0D8A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FE0D8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Ingestion</w:t>
            </w:r>
            <w:proofErr w:type="spellEnd"/>
          </w:p>
        </w:tc>
      </w:tr>
      <w:tr w:rsidR="00CE1750" w:rsidRPr="00F10E37" w14:paraId="5FE1D5CE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41C3C5F2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1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0E8DBDD1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71</w:t>
            </w:r>
            <w:r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6EB7B9CA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195F636F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92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B766646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083E7A2D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E-04</w:t>
            </w:r>
          </w:p>
        </w:tc>
      </w:tr>
      <w:tr w:rsidR="00CE1750" w:rsidRPr="00F10E37" w14:paraId="7CB64FA0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75D42848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2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671A5A4D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79071775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201BDB64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92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7BC56C7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3E-04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3F5A0D20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7E-04</w:t>
            </w:r>
          </w:p>
        </w:tc>
      </w:tr>
      <w:tr w:rsidR="00CE1750" w:rsidRPr="00F10E37" w14:paraId="1F0DBEC4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7919A681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4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6815ACF4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86</w:t>
            </w:r>
            <w:r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229903DB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63359BA8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92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AA17797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E-04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3F75A37D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75</w:t>
            </w:r>
            <w:r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</w:tr>
      <w:tr w:rsidR="00CE1750" w:rsidRPr="00F10E37" w14:paraId="0625EC4E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6D5C1C33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5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01B2B6CF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401BD46D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06B14068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92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90081FD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0387A732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6E-04</w:t>
            </w:r>
          </w:p>
        </w:tc>
      </w:tr>
      <w:tr w:rsidR="00CE1750" w:rsidRPr="00F10E37" w14:paraId="787C0ECD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77E71638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6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774C50C9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64</w:t>
            </w:r>
            <w:r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45C42555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10D90087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92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FF5FBEE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7E-05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4ACEBED7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CE1750" w:rsidRPr="00F10E37" w14:paraId="7D0969A3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4A50C05D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S-1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16F08D39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25668A97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-04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69DF9640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92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193F575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E-04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643C6C08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86</w:t>
            </w:r>
            <w:r>
              <w:rPr>
                <w:rFonts w:ascii="Times New Roman" w:hAnsi="Times New Roman" w:cs="Times New Roman"/>
                <w:color w:val="000000"/>
              </w:rPr>
              <w:t>E-04</w:t>
            </w:r>
          </w:p>
        </w:tc>
      </w:tr>
      <w:tr w:rsidR="00CE1750" w:rsidRPr="00F10E37" w14:paraId="791443E9" w14:textId="77777777" w:rsidTr="002704C7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6D268048" w14:textId="77777777" w:rsidR="00CE1750" w:rsidRPr="00FE0D8A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FE0D8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Inhalation</w:t>
            </w:r>
            <w:proofErr w:type="spellEnd"/>
          </w:p>
        </w:tc>
      </w:tr>
      <w:tr w:rsidR="00CE1750" w:rsidRPr="00F10E37" w14:paraId="700CE076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197E484B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1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1CA82876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10E37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7A24E7B8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1E-08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74DA682A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75E-09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9DB09DE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10E37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6316782A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89E-08</w:t>
            </w:r>
          </w:p>
        </w:tc>
      </w:tr>
      <w:tr w:rsidR="00CE1750" w:rsidRPr="00F10E37" w14:paraId="7C89C0F9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390BFCB6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2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1BEAB70C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F10E37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167D148A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1E-08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5789A90E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75E-09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7275D65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F10E37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1C36C755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0E-07</w:t>
            </w:r>
          </w:p>
        </w:tc>
      </w:tr>
      <w:tr w:rsidR="00CE1750" w:rsidRPr="00F10E37" w14:paraId="188B8D16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4BBCFA08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4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BD0DC33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15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069C5B76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10E37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376D638F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75E-09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A91266F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F10E37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2D7C6716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6E-08</w:t>
            </w:r>
          </w:p>
        </w:tc>
      </w:tr>
      <w:tr w:rsidR="00CE1750" w:rsidRPr="00F10E37" w14:paraId="4D851ABA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3CB05384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5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5380D694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F10E37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10B4CDA0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1E-08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03412F26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75E-09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6BA64DF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27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67BCB553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61E-08</w:t>
            </w:r>
          </w:p>
        </w:tc>
      </w:tr>
      <w:tr w:rsidR="00CE1750" w:rsidRPr="00F10E37" w14:paraId="7260B9FB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065F28CA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6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0BAC9159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10E37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7650AD24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1E-08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100F258F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75E-09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0208C95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9E-09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6BBDFB5B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F10E37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</w:tr>
      <w:tr w:rsidR="00CE1750" w:rsidRPr="00F10E37" w14:paraId="3CE841E1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03CBCFFE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S-1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3CF6F5DA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12E-08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694276F9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1E-08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35DB12F0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75E-09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0724AEB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7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2BB0E905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15E-08</w:t>
            </w:r>
          </w:p>
        </w:tc>
      </w:tr>
      <w:tr w:rsidR="00CE1750" w:rsidRPr="00F10E37" w14:paraId="2B9B9015" w14:textId="77777777" w:rsidTr="002704C7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35341F25" w14:textId="77777777" w:rsidR="00CE1750" w:rsidRPr="00FE0D8A" w:rsidRDefault="00CE1750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FE0D8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Dermal</w:t>
            </w:r>
            <w:proofErr w:type="spellEnd"/>
            <w:r w:rsidRPr="00FE0D8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FE0D8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absorption</w:t>
            </w:r>
            <w:proofErr w:type="spellEnd"/>
          </w:p>
        </w:tc>
      </w:tr>
      <w:tr w:rsidR="00CE1750" w:rsidRPr="00F10E37" w14:paraId="6DDEE505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09F32D9B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1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51293AB8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35BE9384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6E-05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6B2DED4B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3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BF534E1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4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68FA8576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0</w:t>
            </w:r>
            <w:r w:rsidRPr="00F10E37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CE1750" w:rsidRPr="00F10E37" w14:paraId="76D29070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1B04D2E6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2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31B928E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73D2129F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6E-05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5D215113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3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23034B8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F10E37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6E63697B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F10E37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CE1750" w:rsidRPr="00F10E37" w14:paraId="28034CA0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06FC032A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4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0D121A15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85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0A7F5779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6E-05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524B6724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3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1C0B409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9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48C77C95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30</w:t>
            </w:r>
            <w:r w:rsidRPr="00F10E37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CE1750" w:rsidRPr="00F10E37" w14:paraId="5AA2F8CE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219F7091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5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7CAE275D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40291FEF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6E-05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04BAE520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3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0F4B32D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87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168A81D1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F10E37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CE1750" w:rsidRPr="00F10E37" w14:paraId="6E45D123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392FD46C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MV-6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7AF5080D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2542CC3E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6E-05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0EA22132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3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CE03741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7E-08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40B4AC61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F10E37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</w:tr>
      <w:tr w:rsidR="00CE1750" w:rsidRPr="00F10E37" w14:paraId="18656C3E" w14:textId="77777777" w:rsidTr="002704C7">
        <w:trPr>
          <w:trHeight w:val="300"/>
        </w:trPr>
        <w:tc>
          <w:tcPr>
            <w:tcW w:w="510" w:type="pct"/>
            <w:shd w:val="clear" w:color="auto" w:fill="auto"/>
            <w:vAlign w:val="center"/>
          </w:tcPr>
          <w:p w14:paraId="07752BFF" w14:textId="77777777" w:rsidR="00CE1750" w:rsidRPr="00F10E37" w:rsidRDefault="00CE1750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S-1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352587EA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10E37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7BDBF146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46E-05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3FC3FF65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03E-06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D298DFF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99</w:t>
            </w:r>
            <w:r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14:paraId="1E395458" w14:textId="77777777" w:rsidR="00CE1750" w:rsidRPr="00F10E37" w:rsidRDefault="00CE1750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E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10E37">
              <w:rPr>
                <w:rFonts w:ascii="Times New Roman" w:hAnsi="Times New Roman" w:cs="Times New Roman"/>
                <w:color w:val="000000"/>
              </w:rPr>
              <w:t>94E-06</w:t>
            </w:r>
          </w:p>
        </w:tc>
      </w:tr>
    </w:tbl>
    <w:p w14:paraId="05F649D0" w14:textId="77777777" w:rsidR="00CE1750" w:rsidRDefault="00CE1750" w:rsidP="00CE1750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s: HQ values were calculated using </w:t>
      </w:r>
      <w:proofErr w:type="spellStart"/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RfD</w:t>
      </w:r>
      <w:r w:rsidRPr="005F196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ing</w:t>
      </w:r>
      <w:proofErr w:type="spellEnd"/>
      <w:r w:rsidRPr="005F196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-soil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 xml:space="preserve">= </w:t>
      </w:r>
      <w:proofErr w:type="spellStart"/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RfD</w:t>
      </w:r>
      <w:r w:rsidRPr="005F196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inh</w:t>
      </w:r>
      <w:proofErr w:type="spellEnd"/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0.02 mg/kg/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Ni)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0.001 mg/kg/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Cd)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; 0.0035 mg/kg/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Pb)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; 0.3 mg/kg/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Zn)</w:t>
      </w:r>
      <w:r w:rsidRPr="005F1962">
        <w:rPr>
          <w:rFonts w:ascii="Times New Roman" w:hAnsi="Times New Roman" w:cs="Times New Roman"/>
          <w:i/>
          <w:sz w:val="20"/>
          <w:szCs w:val="20"/>
          <w:lang w:val="en-US"/>
        </w:rPr>
        <w:t>;0.04 mg/kg/da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Cu);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RfDder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>: 0.0008 mg/kg/day (Ni); 0.00001 mg/kg/day (Cd); 0.00053 mg/kg/day (Pb); 0.3 mg/kg/day (Zn); 0.04 mg/kg/day (Cu).</w:t>
      </w:r>
    </w:p>
    <w:p w14:paraId="547A6862" w14:textId="77777777" w:rsidR="00CE1750" w:rsidRDefault="00CE1750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14:paraId="77035DCD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327862" w14:textId="77777777" w:rsidR="002704C7" w:rsidRDefault="002704C7" w:rsidP="005D0EF2">
      <w:pPr>
        <w:pStyle w:val="Odstavecseseznamem1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</w:t>
      </w:r>
      <w:r w:rsidR="0051647E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 CR values for the Radiowo landfill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6"/>
        <w:gridCol w:w="2769"/>
        <w:gridCol w:w="2698"/>
        <w:gridCol w:w="2219"/>
      </w:tblGrid>
      <w:tr w:rsidR="002704C7" w:rsidRPr="007D4DDD" w14:paraId="525F7CBA" w14:textId="77777777" w:rsidTr="002704C7">
        <w:trPr>
          <w:trHeight w:val="300"/>
        </w:trPr>
        <w:tc>
          <w:tcPr>
            <w:tcW w:w="764" w:type="pct"/>
            <w:vMerge w:val="restart"/>
            <w:shd w:val="clear" w:color="auto" w:fill="auto"/>
            <w:noWrap/>
            <w:vAlign w:val="bottom"/>
          </w:tcPr>
          <w:p w14:paraId="46412BA1" w14:textId="77777777" w:rsidR="002704C7" w:rsidRPr="007D4DDD" w:rsidRDefault="002704C7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int</w:t>
            </w:r>
          </w:p>
        </w:tc>
        <w:tc>
          <w:tcPr>
            <w:tcW w:w="4236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4D33AC22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 xml:space="preserve">Heavy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metals</w:t>
            </w:r>
            <w:proofErr w:type="spellEnd"/>
          </w:p>
        </w:tc>
      </w:tr>
      <w:tr w:rsidR="002704C7" w:rsidRPr="007D4DDD" w14:paraId="686DA837" w14:textId="77777777" w:rsidTr="002704C7">
        <w:trPr>
          <w:trHeight w:val="300"/>
        </w:trPr>
        <w:tc>
          <w:tcPr>
            <w:tcW w:w="764" w:type="pct"/>
            <w:vMerge/>
            <w:shd w:val="clear" w:color="auto" w:fill="auto"/>
            <w:noWrap/>
            <w:vAlign w:val="bottom"/>
            <w:hideMark/>
          </w:tcPr>
          <w:p w14:paraId="3440C662" w14:textId="77777777" w:rsidR="002704C7" w:rsidRPr="007D4DDD" w:rsidRDefault="002704C7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5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7D23" w14:textId="77777777" w:rsidR="002704C7" w:rsidRPr="007D4DDD" w:rsidRDefault="002704C7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Ni</w:t>
            </w:r>
          </w:p>
        </w:tc>
        <w:tc>
          <w:tcPr>
            <w:tcW w:w="1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71E5" w14:textId="77777777" w:rsidR="002704C7" w:rsidRPr="007D4DDD" w:rsidRDefault="002704C7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Cd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3149" w14:textId="77777777" w:rsidR="002704C7" w:rsidRPr="007D4DDD" w:rsidRDefault="002704C7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b</w:t>
            </w:r>
          </w:p>
        </w:tc>
      </w:tr>
      <w:tr w:rsidR="002704C7" w:rsidRPr="007D4DDD" w14:paraId="62266181" w14:textId="77777777" w:rsidTr="002704C7">
        <w:trPr>
          <w:trHeight w:val="30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51DB38FF" w14:textId="77777777" w:rsidR="002704C7" w:rsidRPr="00FE0D8A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FE0D8A">
              <w:rPr>
                <w:rFonts w:ascii="Times New Roman" w:eastAsia="Times New Roman" w:hAnsi="Times New Roman" w:cs="Times New Roman"/>
                <w:i/>
                <w:lang w:eastAsia="pl-PL"/>
              </w:rPr>
              <w:t>Ingestion</w:t>
            </w:r>
            <w:proofErr w:type="spellEnd"/>
          </w:p>
        </w:tc>
      </w:tr>
      <w:tr w:rsidR="002704C7" w:rsidRPr="007D4DDD" w14:paraId="1F69F7A7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75778E04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2A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06902ED6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8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6</w:t>
            </w:r>
          </w:p>
        </w:tc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64617320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41E-07</w:t>
            </w:r>
          </w:p>
        </w:tc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098A72F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00E-08</w:t>
            </w:r>
          </w:p>
        </w:tc>
      </w:tr>
      <w:tr w:rsidR="002704C7" w:rsidRPr="007D4DDD" w14:paraId="14589D4F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3F4E8DCC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4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43A2939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98E-08</w:t>
            </w:r>
          </w:p>
        </w:tc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4F03EDF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47E-07</w:t>
            </w:r>
          </w:p>
        </w:tc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64CC8008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19E-08</w:t>
            </w:r>
          </w:p>
        </w:tc>
      </w:tr>
      <w:tr w:rsidR="002704C7" w:rsidRPr="007D4DDD" w14:paraId="63CC4827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2697907B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6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1F8E7BA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10E-06</w:t>
            </w:r>
          </w:p>
        </w:tc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382B7025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7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7</w:t>
            </w:r>
          </w:p>
        </w:tc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7579FC2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7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7</w:t>
            </w:r>
          </w:p>
        </w:tc>
      </w:tr>
      <w:tr w:rsidR="002704C7" w:rsidRPr="007D4DDD" w14:paraId="3AEAFFE7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2EF8D91C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7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1BADD1F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9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6</w:t>
            </w:r>
          </w:p>
        </w:tc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765C3BC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7</w:t>
            </w:r>
          </w:p>
        </w:tc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4B6D4B35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28E-08</w:t>
            </w:r>
          </w:p>
        </w:tc>
      </w:tr>
      <w:tr w:rsidR="002704C7" w:rsidRPr="007D4DDD" w14:paraId="025A61F4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64681DFA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0952F097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79E-06</w:t>
            </w:r>
          </w:p>
        </w:tc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4DE4927E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7</w:t>
            </w:r>
          </w:p>
        </w:tc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54D4CA1B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8</w:t>
            </w:r>
          </w:p>
        </w:tc>
      </w:tr>
      <w:tr w:rsidR="002704C7" w:rsidRPr="007D4DDD" w14:paraId="3308EA48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606C6F95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3B018BD6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74E-06</w:t>
            </w:r>
          </w:p>
        </w:tc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455E600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7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6</w:t>
            </w:r>
          </w:p>
        </w:tc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50965A09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23E-07</w:t>
            </w:r>
          </w:p>
        </w:tc>
      </w:tr>
      <w:tr w:rsidR="002704C7" w:rsidRPr="007D4DDD" w14:paraId="59FD7C40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78108BEB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1A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2DD4A65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07E-06</w:t>
            </w:r>
          </w:p>
        </w:tc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51FD3349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9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6</w:t>
            </w:r>
          </w:p>
        </w:tc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79A56AC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25E-07</w:t>
            </w:r>
          </w:p>
        </w:tc>
      </w:tr>
      <w:tr w:rsidR="002704C7" w:rsidRPr="007D4DDD" w14:paraId="76FA05F5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6C94931E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2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1ADCC70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6</w:t>
            </w:r>
          </w:p>
        </w:tc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22CB5AC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70E-07</w:t>
            </w:r>
          </w:p>
        </w:tc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6E66C0A9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8</w:t>
            </w:r>
          </w:p>
        </w:tc>
      </w:tr>
      <w:tr w:rsidR="002704C7" w:rsidRPr="007D4DDD" w14:paraId="53C27623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70C37DDD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5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16C07CD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41E-06</w:t>
            </w:r>
          </w:p>
        </w:tc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71826A85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10E-07</w:t>
            </w:r>
          </w:p>
        </w:tc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333D5A6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9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7</w:t>
            </w:r>
          </w:p>
        </w:tc>
      </w:tr>
      <w:tr w:rsidR="002704C7" w:rsidRPr="007D4DDD" w14:paraId="346EBEAC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663B108D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7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02F6EA63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84E-06</w:t>
            </w:r>
          </w:p>
        </w:tc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558A806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8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7</w:t>
            </w:r>
          </w:p>
        </w:tc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3D6DB2B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E-07</w:t>
            </w:r>
          </w:p>
        </w:tc>
      </w:tr>
      <w:tr w:rsidR="002704C7" w:rsidRPr="007D4DDD" w14:paraId="633FEE24" w14:textId="77777777" w:rsidTr="002704C7">
        <w:trPr>
          <w:trHeight w:val="30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1795A74D" w14:textId="77777777" w:rsidR="002704C7" w:rsidRPr="00FE0D8A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FE0D8A">
              <w:rPr>
                <w:rFonts w:ascii="Times New Roman" w:eastAsia="Times New Roman" w:hAnsi="Times New Roman" w:cs="Times New Roman"/>
                <w:i/>
                <w:lang w:eastAsia="pl-PL"/>
              </w:rPr>
              <w:t>Inhalation</w:t>
            </w:r>
            <w:proofErr w:type="spellEnd"/>
          </w:p>
        </w:tc>
      </w:tr>
      <w:tr w:rsidR="002704C7" w:rsidRPr="007D4DDD" w14:paraId="5DC0785C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269FCB9F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2A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5B5365DB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20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29776D4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32E-10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65A749A0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18E-11</w:t>
            </w:r>
          </w:p>
        </w:tc>
      </w:tr>
      <w:tr w:rsidR="002704C7" w:rsidRPr="007D4DDD" w14:paraId="18053779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3BD63737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4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241111FF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77E-12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3DEC356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29C8D0F6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D4DD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</w:tr>
      <w:tr w:rsidR="002704C7" w:rsidRPr="007D4DDD" w14:paraId="71ACEAB7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1B2DE916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6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4B53B973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65FE3D0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72E-10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6579187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75E-11</w:t>
            </w:r>
          </w:p>
        </w:tc>
      </w:tr>
      <w:tr w:rsidR="002704C7" w:rsidRPr="007D4DDD" w14:paraId="3F0FDB3B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11B56BFD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7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77FC85F9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2DACA316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0</w:t>
            </w:r>
            <w:r w:rsidRPr="007D4DDD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52F93FC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7D4DD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</w:tr>
      <w:tr w:rsidR="002704C7" w:rsidRPr="007D4DDD" w14:paraId="4CCFED1E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5E5A3389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9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4577E516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239C606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412BEA7F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4E-11</w:t>
            </w:r>
          </w:p>
        </w:tc>
      </w:tr>
      <w:tr w:rsidR="002704C7" w:rsidRPr="007D4DDD" w14:paraId="13E57E1D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5FC86FB6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0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277294D3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71C43838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74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0FADA6D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80E-10</w:t>
            </w:r>
          </w:p>
        </w:tc>
      </w:tr>
      <w:tr w:rsidR="002704C7" w:rsidRPr="007D4DDD" w14:paraId="3C9CC808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6623DE5F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1A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0916D96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39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4C9FE830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7D4DDD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2D9B5F1E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D4DD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</w:tr>
      <w:tr w:rsidR="002704C7" w:rsidRPr="007D4DDD" w14:paraId="22597296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65B2B558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2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13E3D407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2649C8F7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77AF7CF3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30E-11</w:t>
            </w:r>
          </w:p>
        </w:tc>
      </w:tr>
      <w:tr w:rsidR="002704C7" w:rsidRPr="007D4DDD" w14:paraId="71A6391B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5C8DA527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5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4105C00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14A3C35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56E-10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698A172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</w:tr>
      <w:tr w:rsidR="002704C7" w:rsidRPr="007D4DDD" w14:paraId="58DFBCAA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10E9C523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7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733C7ACC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1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723FCEF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14F367BF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9E-10</w:t>
            </w:r>
          </w:p>
        </w:tc>
      </w:tr>
      <w:tr w:rsidR="002704C7" w:rsidRPr="007D4DDD" w14:paraId="61292A24" w14:textId="77777777" w:rsidTr="002704C7">
        <w:trPr>
          <w:trHeight w:val="30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1A559B07" w14:textId="77777777" w:rsidR="002704C7" w:rsidRPr="00FE0D8A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FE0D8A">
              <w:rPr>
                <w:rFonts w:ascii="Times New Roman" w:eastAsia="Times New Roman" w:hAnsi="Times New Roman" w:cs="Times New Roman"/>
                <w:i/>
                <w:lang w:eastAsia="pl-PL"/>
              </w:rPr>
              <w:t>Dermal</w:t>
            </w:r>
            <w:proofErr w:type="spellEnd"/>
            <w:r w:rsidRPr="00FE0D8A">
              <w:rPr>
                <w:rFonts w:ascii="Times New Roman" w:eastAsia="Times New Roman" w:hAnsi="Times New Roman" w:cs="Times New Roman"/>
                <w:i/>
                <w:lang w:eastAsia="pl-PL"/>
              </w:rPr>
              <w:t xml:space="preserve"> </w:t>
            </w:r>
            <w:proofErr w:type="spellStart"/>
            <w:r w:rsidRPr="00FE0D8A">
              <w:rPr>
                <w:rFonts w:ascii="Times New Roman" w:eastAsia="Times New Roman" w:hAnsi="Times New Roman" w:cs="Times New Roman"/>
                <w:i/>
                <w:lang w:eastAsia="pl-PL"/>
              </w:rPr>
              <w:t>absorption</w:t>
            </w:r>
            <w:proofErr w:type="spellEnd"/>
          </w:p>
        </w:tc>
      </w:tr>
      <w:tr w:rsidR="002704C7" w:rsidRPr="007D4DDD" w14:paraId="55D99D10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034295AD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2A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2C74C539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6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16BED81B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36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3275375C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0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</w:tr>
      <w:tr w:rsidR="002704C7" w:rsidRPr="007D4DDD" w14:paraId="36327E88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186B4415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P-4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661FA83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7D4DDD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6785A7A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0D7E027F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7E-10</w:t>
            </w:r>
          </w:p>
        </w:tc>
      </w:tr>
      <w:tr w:rsidR="002704C7" w:rsidRPr="007D4DDD" w14:paraId="0DB13D39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4A2CEA51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6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3826072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10</w:t>
            </w:r>
            <w:r w:rsidRPr="007D4DDD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25EC77CC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6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7BBC9BC8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</w:tr>
      <w:tr w:rsidR="002704C7" w:rsidRPr="007D4DDD" w14:paraId="4CB0C655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63866708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7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362B880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7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3F0D6FFF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7D4DDD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018E571E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</w:tr>
      <w:tr w:rsidR="002704C7" w:rsidRPr="007D4DDD" w14:paraId="0E2BF4B3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34B579B5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9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310AD6FE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7D4DDD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07E697A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D4DDD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3453CEA9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</w:tr>
      <w:tr w:rsidR="002704C7" w:rsidRPr="007D4DDD" w14:paraId="5FCA0F84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47573F8F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0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792E243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7A2F646F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10E-08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072CE140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D4DDD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</w:tr>
      <w:tr w:rsidR="002704C7" w:rsidRPr="007D4DDD" w14:paraId="4D08E28B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65C22ECA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1A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6589F48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D4DDD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7877475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52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12F7F1EE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0E-10</w:t>
            </w:r>
          </w:p>
        </w:tc>
      </w:tr>
      <w:tr w:rsidR="002704C7" w:rsidRPr="007D4DDD" w14:paraId="2D886FAC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68E7D957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2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2189DF8F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3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41523B9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7D4DDD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0AC47350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36E-10</w:t>
            </w:r>
          </w:p>
        </w:tc>
      </w:tr>
      <w:tr w:rsidR="002704C7" w:rsidRPr="007D4DDD" w14:paraId="54596688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6630E862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5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7D4FDBB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0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7BAC7C00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D4DDD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231E16B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</w:tr>
      <w:tr w:rsidR="002704C7" w:rsidRPr="007D4DDD" w14:paraId="626FD1DA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04BF4E45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-17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3A2A5EE5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D4DDD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0687490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D4DDD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0F08DF6B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1E-10</w:t>
            </w:r>
          </w:p>
        </w:tc>
      </w:tr>
    </w:tbl>
    <w:p w14:paraId="76D28B0F" w14:textId="77777777" w:rsidR="002704C7" w:rsidRPr="00CE1750" w:rsidRDefault="002704C7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14:paraId="062DA9C0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D5E26D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5C2180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7E044B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776E17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C72EB7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57EB75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F0E48F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7D21EE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8B9B74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D76B83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44472C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6B40DF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A47558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366BA3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CC2EAB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2749E3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4A555F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B9D10F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962B73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0DD669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E748E5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E44F5B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C551EB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E46183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7DC0D2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5B1726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93E4FF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C4DC76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4A5BD4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B1C05C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2D7C49" w14:textId="77777777" w:rsidR="002704C7" w:rsidRDefault="002704C7" w:rsidP="002704C7">
      <w:pPr>
        <w:pStyle w:val="Odstavecseseznamem1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05E7D1" w14:textId="77777777" w:rsidR="002704C7" w:rsidRDefault="002704C7" w:rsidP="005D0EF2">
      <w:pPr>
        <w:pStyle w:val="Odstavecseseznamem1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</w:t>
      </w:r>
      <w:r w:rsidR="0051647E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 CR values for the Zdounky landfill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6"/>
        <w:gridCol w:w="2769"/>
        <w:gridCol w:w="2698"/>
        <w:gridCol w:w="2219"/>
      </w:tblGrid>
      <w:tr w:rsidR="002704C7" w:rsidRPr="007D4DDD" w14:paraId="2E0B4ACB" w14:textId="77777777" w:rsidTr="002704C7">
        <w:trPr>
          <w:trHeight w:val="300"/>
        </w:trPr>
        <w:tc>
          <w:tcPr>
            <w:tcW w:w="764" w:type="pct"/>
            <w:vMerge w:val="restart"/>
            <w:shd w:val="clear" w:color="auto" w:fill="auto"/>
            <w:noWrap/>
            <w:vAlign w:val="bottom"/>
          </w:tcPr>
          <w:p w14:paraId="779B1AF5" w14:textId="77777777" w:rsidR="002704C7" w:rsidRDefault="002704C7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int</w:t>
            </w:r>
          </w:p>
        </w:tc>
        <w:tc>
          <w:tcPr>
            <w:tcW w:w="4236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146627A3" w14:textId="77777777" w:rsidR="002704C7" w:rsidRPr="007D4DDD" w:rsidRDefault="002704C7" w:rsidP="002704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 xml:space="preserve">Heavy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metals</w:t>
            </w:r>
            <w:proofErr w:type="spellEnd"/>
          </w:p>
        </w:tc>
      </w:tr>
      <w:tr w:rsidR="002704C7" w:rsidRPr="007D4DDD" w14:paraId="4B5C594A" w14:textId="77777777" w:rsidTr="002704C7">
        <w:trPr>
          <w:trHeight w:val="300"/>
        </w:trPr>
        <w:tc>
          <w:tcPr>
            <w:tcW w:w="764" w:type="pct"/>
            <w:vMerge/>
            <w:shd w:val="clear" w:color="auto" w:fill="auto"/>
            <w:noWrap/>
            <w:vAlign w:val="bottom"/>
            <w:hideMark/>
          </w:tcPr>
          <w:p w14:paraId="02411887" w14:textId="77777777" w:rsidR="002704C7" w:rsidRPr="007D4DDD" w:rsidRDefault="002704C7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5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B129" w14:textId="77777777" w:rsidR="002704C7" w:rsidRPr="007D4DDD" w:rsidRDefault="002704C7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Ni</w:t>
            </w:r>
          </w:p>
        </w:tc>
        <w:tc>
          <w:tcPr>
            <w:tcW w:w="1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3BA1" w14:textId="77777777" w:rsidR="002704C7" w:rsidRPr="007D4DDD" w:rsidRDefault="002704C7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Cd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4FC7" w14:textId="77777777" w:rsidR="002704C7" w:rsidRPr="007D4DDD" w:rsidRDefault="002704C7" w:rsidP="00FF071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Pb</w:t>
            </w:r>
          </w:p>
        </w:tc>
      </w:tr>
      <w:tr w:rsidR="002704C7" w:rsidRPr="007D4DDD" w14:paraId="3E811519" w14:textId="77777777" w:rsidTr="002704C7">
        <w:trPr>
          <w:trHeight w:val="30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30DA371D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Ingestion</w:t>
            </w:r>
            <w:proofErr w:type="spellEnd"/>
          </w:p>
        </w:tc>
      </w:tr>
      <w:tr w:rsidR="002704C7" w:rsidRPr="007D4DDD" w14:paraId="1C6212F5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79133772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1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714308AC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50</w:t>
            </w:r>
            <w:r w:rsidRPr="007D4DD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33B09CDB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3E-08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197E4677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0</w:t>
            </w:r>
          </w:p>
        </w:tc>
      </w:tr>
      <w:tr w:rsidR="002704C7" w:rsidRPr="007D4DDD" w14:paraId="346881F4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797DFEAB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2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719FD2C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D4DD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1B6591BB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3E-08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22947566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0</w:t>
            </w:r>
          </w:p>
        </w:tc>
      </w:tr>
      <w:tr w:rsidR="002704C7" w:rsidRPr="007D4DDD" w14:paraId="28497765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284E3473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4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5B3EEC3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D4DD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17F86B39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3E-08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30362580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0</w:t>
            </w:r>
          </w:p>
        </w:tc>
      </w:tr>
      <w:tr w:rsidR="002704C7" w:rsidRPr="007D4DDD" w14:paraId="543C62FB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257613A4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5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3DDC4C07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D4DD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475D6D07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3E-08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662C802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0</w:t>
            </w:r>
          </w:p>
        </w:tc>
      </w:tr>
      <w:tr w:rsidR="002704C7" w:rsidRPr="007D4DDD" w14:paraId="62649A5C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2BAE0DBA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6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4F516A8B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39E-06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01712566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3E-08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6CB477CB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0</w:t>
            </w:r>
          </w:p>
        </w:tc>
      </w:tr>
      <w:tr w:rsidR="002704C7" w:rsidRPr="007D4DDD" w14:paraId="0B957609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  <w:hideMark/>
          </w:tcPr>
          <w:p w14:paraId="4882AB4A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S-1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57F216F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9E-06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7D68D155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3E-08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39339986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0</w:t>
            </w:r>
          </w:p>
        </w:tc>
      </w:tr>
      <w:tr w:rsidR="002704C7" w:rsidRPr="007D4DDD" w14:paraId="000A8CFC" w14:textId="77777777" w:rsidTr="002704C7">
        <w:trPr>
          <w:trHeight w:val="30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7FDDEE43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Inhalation</w:t>
            </w:r>
            <w:proofErr w:type="spellEnd"/>
          </w:p>
        </w:tc>
      </w:tr>
      <w:tr w:rsidR="002704C7" w:rsidRPr="007D4DDD" w14:paraId="25F48BA1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2FCF50C7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1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3F5AA2BC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4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1321CF8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D4DD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13224D1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3</w:t>
            </w:r>
          </w:p>
        </w:tc>
      </w:tr>
      <w:tr w:rsidR="002704C7" w:rsidRPr="007D4DDD" w14:paraId="74CA6858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319D6745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2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7E8F9C5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20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666E242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D4DD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2A6EB960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3</w:t>
            </w:r>
          </w:p>
        </w:tc>
      </w:tr>
      <w:tr w:rsidR="002704C7" w:rsidRPr="007D4DDD" w14:paraId="13094466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1411FB52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4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10E33C4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788D22B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D4DD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597906DD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3</w:t>
            </w:r>
          </w:p>
        </w:tc>
      </w:tr>
      <w:tr w:rsidR="002704C7" w:rsidRPr="007D4DDD" w14:paraId="7FF556E7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6591B70C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5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222837D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7BF28C2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D4DD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22F72FE6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3</w:t>
            </w:r>
          </w:p>
        </w:tc>
      </w:tr>
      <w:tr w:rsidR="002704C7" w:rsidRPr="007D4DDD" w14:paraId="0D0E200E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0213DFA5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6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4F777D0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86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360374D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D4DD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3DA56485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3</w:t>
            </w:r>
          </w:p>
        </w:tc>
      </w:tr>
      <w:tr w:rsidR="002704C7" w:rsidRPr="007D4DDD" w14:paraId="3E556710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71F0757A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S-1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30D7B299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D4DD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5DEB5300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D4DD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27DC026A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D4DDD">
              <w:rPr>
                <w:rFonts w:ascii="Times New Roman" w:hAnsi="Times New Roman" w:cs="Times New Roman"/>
                <w:color w:val="000000"/>
              </w:rPr>
              <w:t>E-13</w:t>
            </w:r>
          </w:p>
        </w:tc>
      </w:tr>
      <w:tr w:rsidR="002704C7" w:rsidRPr="007D4DDD" w14:paraId="0898CC10" w14:textId="77777777" w:rsidTr="002704C7">
        <w:trPr>
          <w:trHeight w:val="30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6D5FA062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Dermal</w:t>
            </w:r>
            <w:proofErr w:type="spellEnd"/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7D4DDD">
              <w:rPr>
                <w:rFonts w:ascii="Times New Roman" w:eastAsia="Times New Roman" w:hAnsi="Times New Roman" w:cs="Times New Roman"/>
                <w:lang w:eastAsia="pl-PL"/>
              </w:rPr>
              <w:t>absorption</w:t>
            </w:r>
            <w:proofErr w:type="spellEnd"/>
          </w:p>
        </w:tc>
      </w:tr>
      <w:tr w:rsidR="002704C7" w:rsidRPr="007D4DDD" w14:paraId="7A1E44A1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68D92A0C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1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6E2EFCF3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D4DDD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1BAAFA6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0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095417B6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2</w:t>
            </w:r>
          </w:p>
        </w:tc>
      </w:tr>
      <w:tr w:rsidR="002704C7" w:rsidRPr="007D4DDD" w14:paraId="7D5FD49D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763BD86F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2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70EB159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67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05A7C75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0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10969F09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2</w:t>
            </w:r>
          </w:p>
        </w:tc>
      </w:tr>
      <w:tr w:rsidR="002704C7" w:rsidRPr="007D4DDD" w14:paraId="63B4D9F3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606C7BA7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4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3CD08FCF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D4DDD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2829BF62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0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649FDB8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2</w:t>
            </w:r>
          </w:p>
        </w:tc>
      </w:tr>
      <w:tr w:rsidR="002704C7" w:rsidRPr="007D4DDD" w14:paraId="29F06361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2C1A234F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5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01C953FC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57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23A7AC90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0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7293C4C3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2</w:t>
            </w:r>
          </w:p>
        </w:tc>
      </w:tr>
      <w:tr w:rsidR="002704C7" w:rsidRPr="007D4DDD" w14:paraId="3B38F3FF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06214181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MV-6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44DAAD5B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38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14395E71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0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77E8DB7B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2</w:t>
            </w:r>
          </w:p>
        </w:tc>
      </w:tr>
      <w:tr w:rsidR="002704C7" w:rsidRPr="007D4DDD" w14:paraId="70C20BE0" w14:textId="77777777" w:rsidTr="002704C7">
        <w:trPr>
          <w:trHeight w:val="300"/>
        </w:trPr>
        <w:tc>
          <w:tcPr>
            <w:tcW w:w="764" w:type="pct"/>
            <w:shd w:val="clear" w:color="auto" w:fill="auto"/>
            <w:vAlign w:val="center"/>
          </w:tcPr>
          <w:p w14:paraId="12F55049" w14:textId="77777777" w:rsidR="002704C7" w:rsidRPr="007D4DDD" w:rsidRDefault="002704C7" w:rsidP="00FF071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S-1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6815C168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7D4DDD">
              <w:rPr>
                <w:rFonts w:ascii="Times New Roman" w:hAnsi="Times New Roman" w:cs="Times New Roman"/>
                <w:color w:val="000000"/>
              </w:rPr>
              <w:t>E-07</w:t>
            </w:r>
          </w:p>
        </w:tc>
        <w:tc>
          <w:tcPr>
            <w:tcW w:w="1487" w:type="pct"/>
            <w:shd w:val="clear" w:color="auto" w:fill="auto"/>
            <w:noWrap/>
            <w:vAlign w:val="bottom"/>
          </w:tcPr>
          <w:p w14:paraId="25A99829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0E-11</w:t>
            </w:r>
          </w:p>
        </w:tc>
        <w:tc>
          <w:tcPr>
            <w:tcW w:w="1223" w:type="pct"/>
            <w:shd w:val="clear" w:color="auto" w:fill="auto"/>
            <w:noWrap/>
            <w:vAlign w:val="bottom"/>
          </w:tcPr>
          <w:p w14:paraId="763F2D84" w14:textId="77777777" w:rsidR="002704C7" w:rsidRPr="007D4DDD" w:rsidRDefault="002704C7" w:rsidP="00FF071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4D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D4DDD">
              <w:rPr>
                <w:rFonts w:ascii="Times New Roman" w:hAnsi="Times New Roman" w:cs="Times New Roman"/>
                <w:color w:val="000000"/>
              </w:rPr>
              <w:t>99E-12</w:t>
            </w:r>
          </w:p>
        </w:tc>
      </w:tr>
    </w:tbl>
    <w:p w14:paraId="5F4E7201" w14:textId="77777777" w:rsidR="002704C7" w:rsidRDefault="002704C7" w:rsidP="002704C7">
      <w:pPr>
        <w:pStyle w:val="Odstavecseseznamem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788447" w14:textId="77777777" w:rsidR="0066426B" w:rsidRDefault="0066426B" w:rsidP="0066426B">
      <w:pPr>
        <w:pStyle w:val="Odstavecseseznamem1"/>
        <w:spacing w:line="240" w:lineRule="auto"/>
        <w:ind w:left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sectPr w:rsidR="006642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6B8"/>
    <w:rsid w:val="00046BF8"/>
    <w:rsid w:val="00086346"/>
    <w:rsid w:val="000D709E"/>
    <w:rsid w:val="00131EB3"/>
    <w:rsid w:val="001441DD"/>
    <w:rsid w:val="001946C5"/>
    <w:rsid w:val="002704C7"/>
    <w:rsid w:val="002708F9"/>
    <w:rsid w:val="002961CA"/>
    <w:rsid w:val="002E51FB"/>
    <w:rsid w:val="002F53DA"/>
    <w:rsid w:val="00347CE0"/>
    <w:rsid w:val="00364D86"/>
    <w:rsid w:val="0036593C"/>
    <w:rsid w:val="00373847"/>
    <w:rsid w:val="004B3F95"/>
    <w:rsid w:val="004F1792"/>
    <w:rsid w:val="0051647E"/>
    <w:rsid w:val="0058372E"/>
    <w:rsid w:val="005D0EF2"/>
    <w:rsid w:val="00622F2E"/>
    <w:rsid w:val="0066426B"/>
    <w:rsid w:val="007A7B32"/>
    <w:rsid w:val="00800172"/>
    <w:rsid w:val="008276B8"/>
    <w:rsid w:val="00847162"/>
    <w:rsid w:val="00882168"/>
    <w:rsid w:val="008A13E6"/>
    <w:rsid w:val="008B19C6"/>
    <w:rsid w:val="008F49D1"/>
    <w:rsid w:val="00967C37"/>
    <w:rsid w:val="00A07D76"/>
    <w:rsid w:val="00A21BFB"/>
    <w:rsid w:val="00A32ABC"/>
    <w:rsid w:val="00A55A58"/>
    <w:rsid w:val="00A95B99"/>
    <w:rsid w:val="00AC56F8"/>
    <w:rsid w:val="00AD44E1"/>
    <w:rsid w:val="00C35A75"/>
    <w:rsid w:val="00CC7DB9"/>
    <w:rsid w:val="00CE1750"/>
    <w:rsid w:val="00D37C4A"/>
    <w:rsid w:val="00DA76DF"/>
    <w:rsid w:val="00DB7430"/>
    <w:rsid w:val="00FF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5AD1E1"/>
  <w15:chartTrackingRefBased/>
  <w15:docId w15:val="{36EC9740-8C5F-4E73-A977-E6F1983DB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Odstavecseseznamem1">
    <w:name w:val="Odstavec se seznamem1"/>
    <w:basedOn w:val="Normln"/>
    <w:rsid w:val="001946C5"/>
    <w:pPr>
      <w:suppressAutoHyphens/>
      <w:autoSpaceDN w:val="0"/>
      <w:spacing w:line="244" w:lineRule="auto"/>
      <w:ind w:left="720"/>
      <w:textAlignment w:val="baseline"/>
    </w:pPr>
    <w:rPr>
      <w:rFonts w:ascii="Calibri" w:eastAsia="Calibri" w:hAnsi="Calibri" w:cs="Arial"/>
    </w:rPr>
  </w:style>
  <w:style w:type="table" w:styleId="Mkatabulky">
    <w:name w:val="Table Grid"/>
    <w:basedOn w:val="Normlntabulka"/>
    <w:uiPriority w:val="39"/>
    <w:rsid w:val="00131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ln1">
    <w:name w:val="Normální1"/>
    <w:rsid w:val="00131EB3"/>
    <w:pPr>
      <w:suppressAutoHyphens/>
      <w:autoSpaceDN w:val="0"/>
      <w:spacing w:line="244" w:lineRule="auto"/>
      <w:textAlignment w:val="baseline"/>
    </w:pPr>
    <w:rPr>
      <w:rFonts w:ascii="Calibri" w:eastAsia="Calibri" w:hAnsi="Calibri" w:cs="Arial"/>
    </w:rPr>
  </w:style>
  <w:style w:type="character" w:customStyle="1" w:styleId="Standardnpsmoodstavce1">
    <w:name w:val="Standardní písmo odstavce1"/>
    <w:rsid w:val="008A13E6"/>
  </w:style>
  <w:style w:type="character" w:customStyle="1" w:styleId="Hypertextovodkaz1">
    <w:name w:val="Hypertextový odkaz1"/>
    <w:basedOn w:val="Standardnpsmoodstavce1"/>
    <w:rsid w:val="008A13E6"/>
    <w:rPr>
      <w:rFonts w:cs="Times New Roman"/>
      <w:color w:val="0000FF"/>
      <w:u w:val="single"/>
    </w:rPr>
  </w:style>
  <w:style w:type="character" w:styleId="Hypertextovodkaz">
    <w:name w:val="Hyperlink"/>
    <w:basedOn w:val="Standardnpsmoodstavce"/>
    <w:uiPriority w:val="99"/>
    <w:unhideWhenUsed/>
    <w:rsid w:val="008A13E6"/>
    <w:rPr>
      <w:color w:val="0563C1" w:themeColor="hyperlink"/>
      <w:u w:val="single"/>
    </w:rPr>
  </w:style>
  <w:style w:type="paragraph" w:customStyle="1" w:styleId="Normln10">
    <w:name w:val="Normální1"/>
    <w:rsid w:val="00046BF8"/>
    <w:pPr>
      <w:suppressAutoHyphens/>
      <w:autoSpaceDN w:val="0"/>
      <w:spacing w:line="244" w:lineRule="auto"/>
      <w:textAlignment w:val="baseline"/>
    </w:pPr>
    <w:rPr>
      <w:rFonts w:ascii="Calibri" w:eastAsia="Calibri" w:hAnsi="Calibri" w:cs="Arial"/>
    </w:rPr>
  </w:style>
  <w:style w:type="character" w:customStyle="1" w:styleId="Standardnpsmoodstavce10">
    <w:name w:val="Standardní písmo odstavce1"/>
    <w:rsid w:val="00046BF8"/>
  </w:style>
  <w:style w:type="character" w:customStyle="1" w:styleId="Hypertextovodkaz10">
    <w:name w:val="Hypertextový odkaz1"/>
    <w:basedOn w:val="Standardnpsmoodstavce10"/>
    <w:rsid w:val="00046BF8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37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37C4A"/>
    <w:rPr>
      <w:rFonts w:ascii="Segoe UI" w:hAnsi="Segoe UI" w:cs="Segoe UI"/>
      <w:sz w:val="18"/>
      <w:szCs w:val="18"/>
    </w:rPr>
  </w:style>
  <w:style w:type="paragraph" w:styleId="Revize">
    <w:name w:val="Revision"/>
    <w:hidden/>
    <w:uiPriority w:val="99"/>
    <w:semiHidden/>
    <w:rsid w:val="00A32A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gdalena_vaverkova@sggw.edu.p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agda.vaverkova@uake.c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ugeniusz_koda@sggw.edu.pl" TargetMode="External"/><Relationship Id="rId5" Type="http://schemas.openxmlformats.org/officeDocument/2006/relationships/hyperlink" Target="mailto:aleksandra_jakimiuk@sggw.edu.pl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nna_podlasek@sggw.edu.p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655</Words>
  <Characters>15670</Characters>
  <Application>Microsoft Office Word</Application>
  <DocSecurity>0</DocSecurity>
  <Lines>130</Lines>
  <Paragraphs>3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odlasek</dc:creator>
  <cp:keywords/>
  <dc:description/>
  <cp:lastModifiedBy>Magdalena Daria Vaverková</cp:lastModifiedBy>
  <cp:revision>2</cp:revision>
  <dcterms:created xsi:type="dcterms:W3CDTF">2023-12-18T01:29:00Z</dcterms:created>
  <dcterms:modified xsi:type="dcterms:W3CDTF">2023-12-18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cac77451cbcc790d2cd8fceba698d075a22b1efead66508a7339e6dde738c2</vt:lpwstr>
  </property>
</Properties>
</file>